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5"/>
        <w:gridCol w:w="6025"/>
      </w:tblGrid>
      <w:tr w:rsidR="00CB34B6" w14:paraId="60091050" w14:textId="77777777" w:rsidTr="006322B4">
        <w:tc>
          <w:tcPr>
            <w:tcW w:w="12950" w:type="dxa"/>
            <w:gridSpan w:val="2"/>
            <w:tcBorders>
              <w:bottom w:val="single" w:sz="4" w:space="0" w:color="auto"/>
            </w:tcBorders>
          </w:tcPr>
          <w:p w14:paraId="39317ACC" w14:textId="3652E9E6" w:rsidR="00CB34B6" w:rsidRPr="00CB34B6" w:rsidRDefault="00CB34B6" w:rsidP="00CB34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A.  </w:t>
            </w:r>
            <w:r w:rsidRPr="008005D6">
              <w:rPr>
                <w:rFonts w:ascii="Times New Roman" w:hAnsi="Times New Roman" w:cs="Times New Roman"/>
                <w:sz w:val="24"/>
                <w:szCs w:val="24"/>
              </w:rPr>
              <w:t>Frequency of Covariates and Covariate Patterns Across the Cohort of Patients with CRE Infections</w:t>
            </w:r>
            <w:r w:rsidRPr="00CB34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  <w:p w14:paraId="46AFC443" w14:textId="3A40A380" w:rsidR="00CB34B6" w:rsidRPr="00CB34B6" w:rsidRDefault="00CB34B6" w:rsidP="00CB34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34B6" w14:paraId="74F1087A" w14:textId="77777777" w:rsidTr="006322B4">
        <w:tc>
          <w:tcPr>
            <w:tcW w:w="6925" w:type="dxa"/>
            <w:tcBorders>
              <w:bottom w:val="single" w:sz="4" w:space="0" w:color="auto"/>
              <w:right w:val="nil"/>
            </w:tcBorders>
          </w:tcPr>
          <w:p w14:paraId="56C3A76D" w14:textId="22137715" w:rsidR="00CB34B6" w:rsidRPr="00CB34B6" w:rsidRDefault="00CB34B6" w:rsidP="00CB34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b/>
                <w:sz w:val="24"/>
                <w:szCs w:val="24"/>
              </w:rPr>
              <w:t>Number of Covariates</w:t>
            </w:r>
            <w:r w:rsidR="00282C0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6025" w:type="dxa"/>
            <w:tcBorders>
              <w:left w:val="nil"/>
              <w:bottom w:val="single" w:sz="4" w:space="0" w:color="auto"/>
            </w:tcBorders>
          </w:tcPr>
          <w:p w14:paraId="2AFADCB0" w14:textId="25E3E550" w:rsidR="00CB34B6" w:rsidRPr="00CB34B6" w:rsidRDefault="00CB34B6" w:rsidP="009465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b/>
                <w:sz w:val="24"/>
                <w:szCs w:val="24"/>
              </w:rPr>
              <w:t>All Cases (</w:t>
            </w:r>
            <w:r w:rsidR="0094658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CB34B6">
              <w:rPr>
                <w:rFonts w:ascii="Times New Roman" w:hAnsi="Times New Roman" w:cs="Times New Roman"/>
                <w:b/>
                <w:sz w:val="24"/>
                <w:szCs w:val="24"/>
              </w:rPr>
              <w:t>=256)</w:t>
            </w:r>
          </w:p>
        </w:tc>
      </w:tr>
      <w:tr w:rsidR="00CB34B6" w14:paraId="71DFD113" w14:textId="77777777" w:rsidTr="006322B4">
        <w:tc>
          <w:tcPr>
            <w:tcW w:w="6925" w:type="dxa"/>
            <w:tcBorders>
              <w:bottom w:val="nil"/>
              <w:right w:val="nil"/>
            </w:tcBorders>
          </w:tcPr>
          <w:p w14:paraId="5DDF2788" w14:textId="483879CB" w:rsidR="00CB34B6" w:rsidRPr="00CB34B6" w:rsidRDefault="00CB3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25" w:type="dxa"/>
            <w:tcBorders>
              <w:left w:val="nil"/>
              <w:bottom w:val="nil"/>
            </w:tcBorders>
          </w:tcPr>
          <w:p w14:paraId="54FC65F2" w14:textId="39A52994" w:rsidR="00CB34B6" w:rsidRPr="00CB34B6" w:rsidRDefault="00CB34B6" w:rsidP="00CB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27 (10.5)</w:t>
            </w:r>
          </w:p>
        </w:tc>
      </w:tr>
      <w:tr w:rsidR="00CB34B6" w14:paraId="4466A387" w14:textId="77777777" w:rsidTr="006322B4">
        <w:tc>
          <w:tcPr>
            <w:tcW w:w="6925" w:type="dxa"/>
            <w:tcBorders>
              <w:top w:val="nil"/>
              <w:bottom w:val="nil"/>
              <w:right w:val="nil"/>
            </w:tcBorders>
          </w:tcPr>
          <w:p w14:paraId="3264AFC7" w14:textId="1038DB86" w:rsidR="00CB34B6" w:rsidRPr="00CB34B6" w:rsidRDefault="00CB3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</w:tcBorders>
          </w:tcPr>
          <w:p w14:paraId="5BB83218" w14:textId="0E0E042A" w:rsidR="00CB34B6" w:rsidRPr="00CB34B6" w:rsidRDefault="00CB34B6" w:rsidP="00CB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54 (21.0%)</w:t>
            </w:r>
          </w:p>
        </w:tc>
      </w:tr>
      <w:tr w:rsidR="00CB34B6" w14:paraId="47142540" w14:textId="77777777" w:rsidTr="006322B4">
        <w:tc>
          <w:tcPr>
            <w:tcW w:w="6925" w:type="dxa"/>
            <w:tcBorders>
              <w:top w:val="nil"/>
              <w:bottom w:val="nil"/>
              <w:right w:val="nil"/>
            </w:tcBorders>
          </w:tcPr>
          <w:p w14:paraId="309C3F98" w14:textId="704A6577" w:rsidR="00CB34B6" w:rsidRPr="00CB34B6" w:rsidRDefault="00CB3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</w:tcBorders>
          </w:tcPr>
          <w:p w14:paraId="754083FB" w14:textId="2072E1B0" w:rsidR="00CB34B6" w:rsidRPr="00CB34B6" w:rsidRDefault="00CB34B6" w:rsidP="00CB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63 (24.6%)</w:t>
            </w:r>
          </w:p>
        </w:tc>
      </w:tr>
      <w:tr w:rsidR="00CB34B6" w14:paraId="2827BA78" w14:textId="77777777" w:rsidTr="006322B4">
        <w:tc>
          <w:tcPr>
            <w:tcW w:w="6925" w:type="dxa"/>
            <w:tcBorders>
              <w:top w:val="nil"/>
              <w:bottom w:val="nil"/>
              <w:right w:val="nil"/>
            </w:tcBorders>
          </w:tcPr>
          <w:p w14:paraId="6AE5E5D5" w14:textId="71237280" w:rsidR="00CB34B6" w:rsidRPr="00CB34B6" w:rsidRDefault="00CB3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</w:tcBorders>
          </w:tcPr>
          <w:p w14:paraId="10AF1790" w14:textId="71D45D1F" w:rsidR="00CB34B6" w:rsidRPr="00CB34B6" w:rsidRDefault="00CB34B6" w:rsidP="00CB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68 (26.6%)</w:t>
            </w:r>
          </w:p>
        </w:tc>
      </w:tr>
      <w:tr w:rsidR="00CB34B6" w14:paraId="4CD2399F" w14:textId="77777777" w:rsidTr="006322B4">
        <w:tc>
          <w:tcPr>
            <w:tcW w:w="6925" w:type="dxa"/>
            <w:tcBorders>
              <w:top w:val="nil"/>
              <w:bottom w:val="nil"/>
              <w:right w:val="nil"/>
            </w:tcBorders>
          </w:tcPr>
          <w:p w14:paraId="17294831" w14:textId="77EC8478" w:rsidR="00CB34B6" w:rsidRPr="00CB34B6" w:rsidRDefault="00CB3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4 or More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</w:tcBorders>
          </w:tcPr>
          <w:p w14:paraId="25C334ED" w14:textId="7B055D14" w:rsidR="00CB34B6" w:rsidRPr="00CB34B6" w:rsidRDefault="00CB34B6" w:rsidP="00CB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44 (17.2%)</w:t>
            </w:r>
          </w:p>
        </w:tc>
      </w:tr>
      <w:tr w:rsidR="00CB34B6" w14:paraId="44853EC8" w14:textId="77777777" w:rsidTr="006322B4">
        <w:tc>
          <w:tcPr>
            <w:tcW w:w="6925" w:type="dxa"/>
            <w:tcBorders>
              <w:top w:val="nil"/>
              <w:bottom w:val="nil"/>
              <w:right w:val="nil"/>
            </w:tcBorders>
          </w:tcPr>
          <w:p w14:paraId="37F95437" w14:textId="4DF99112" w:rsidR="00CB34B6" w:rsidRPr="00CB34B6" w:rsidRDefault="00CB3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 xml:space="preserve">Frequency of Common Covariates  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</w:tcBorders>
          </w:tcPr>
          <w:p w14:paraId="73209872" w14:textId="77777777" w:rsidR="00CB34B6" w:rsidRPr="00CB34B6" w:rsidRDefault="00CB34B6" w:rsidP="00CB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4B6" w14:paraId="13E5916F" w14:textId="77777777" w:rsidTr="006322B4">
        <w:tc>
          <w:tcPr>
            <w:tcW w:w="6925" w:type="dxa"/>
            <w:tcBorders>
              <w:top w:val="nil"/>
              <w:bottom w:val="nil"/>
              <w:right w:val="nil"/>
            </w:tcBorders>
          </w:tcPr>
          <w:p w14:paraId="46C651C0" w14:textId="528DAA09" w:rsidR="00CB34B6" w:rsidRPr="00CB34B6" w:rsidRDefault="00CB34B6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 xml:space="preserve">     Prior duration of </w:t>
            </w:r>
            <w:r w:rsidRPr="008E5CFC">
              <w:rPr>
                <w:rFonts w:ascii="Times New Roman" w:hAnsi="Times New Roman" w:cs="Times New Roman"/>
                <w:sz w:val="24"/>
                <w:szCs w:val="24"/>
              </w:rPr>
              <w:t xml:space="preserve">hospitalization </w:t>
            </w:r>
            <w:r w:rsidR="008E5CFC" w:rsidRPr="008E5CFC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8E5CFC" w:rsidRPr="00CB34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5C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E5CFC" w:rsidRPr="00CB3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</w:tcBorders>
          </w:tcPr>
          <w:p w14:paraId="413B1D73" w14:textId="6164EB56" w:rsidR="00CB34B6" w:rsidRPr="00CB34B6" w:rsidRDefault="00CB34B6" w:rsidP="00CB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125 (48.6%)</w:t>
            </w:r>
          </w:p>
        </w:tc>
      </w:tr>
      <w:tr w:rsidR="00CB34B6" w14:paraId="7D57A0FF" w14:textId="77777777" w:rsidTr="006322B4">
        <w:tc>
          <w:tcPr>
            <w:tcW w:w="6925" w:type="dxa"/>
            <w:tcBorders>
              <w:top w:val="nil"/>
              <w:bottom w:val="nil"/>
              <w:right w:val="nil"/>
            </w:tcBorders>
          </w:tcPr>
          <w:p w14:paraId="6908FBD4" w14:textId="01C319B3" w:rsidR="00CB34B6" w:rsidRPr="00CB34B6" w:rsidRDefault="00CB34B6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 xml:space="preserve">     Prior Culture Positive for CRE and prior hospitalization </w:t>
            </w:r>
            <w:r w:rsidR="008E5CFC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8E5CFC" w:rsidRPr="008E5C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</w:tcBorders>
          </w:tcPr>
          <w:p w14:paraId="18B1F02D" w14:textId="77A52272" w:rsidR="00CB34B6" w:rsidRPr="00CB34B6" w:rsidRDefault="00CB34B6" w:rsidP="00CB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62 (24.2%)</w:t>
            </w:r>
          </w:p>
        </w:tc>
      </w:tr>
      <w:tr w:rsidR="00CB34B6" w14:paraId="20C9C50E" w14:textId="77777777" w:rsidTr="006322B4">
        <w:tc>
          <w:tcPr>
            <w:tcW w:w="6925" w:type="dxa"/>
            <w:tcBorders>
              <w:top w:val="nil"/>
              <w:right w:val="nil"/>
            </w:tcBorders>
          </w:tcPr>
          <w:p w14:paraId="54648F6E" w14:textId="30DF4069" w:rsidR="00CB34B6" w:rsidRPr="00CB34B6" w:rsidRDefault="00CB3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 xml:space="preserve">     Chronic Renal Insufficiency, Prior Culture Positive for CRE and </w:t>
            </w:r>
          </w:p>
          <w:p w14:paraId="306C848D" w14:textId="68EC7692" w:rsidR="00CB34B6" w:rsidRPr="00CB34B6" w:rsidRDefault="00CB34B6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 xml:space="preserve">            Prior hospitalization </w:t>
            </w:r>
            <w:r w:rsidR="008E5CFC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8E5CFC" w:rsidRPr="008E5C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 xml:space="preserve"> days </w:t>
            </w:r>
          </w:p>
        </w:tc>
        <w:tc>
          <w:tcPr>
            <w:tcW w:w="6025" w:type="dxa"/>
            <w:tcBorders>
              <w:top w:val="nil"/>
              <w:left w:val="nil"/>
            </w:tcBorders>
          </w:tcPr>
          <w:p w14:paraId="4E25F235" w14:textId="15277850" w:rsidR="00CB34B6" w:rsidRPr="00CB34B6" w:rsidRDefault="00CB34B6" w:rsidP="00CB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4B6">
              <w:rPr>
                <w:rFonts w:ascii="Times New Roman" w:hAnsi="Times New Roman" w:cs="Times New Roman"/>
                <w:sz w:val="24"/>
                <w:szCs w:val="24"/>
              </w:rPr>
              <w:t>20 (7.8%)</w:t>
            </w:r>
          </w:p>
        </w:tc>
      </w:tr>
    </w:tbl>
    <w:p w14:paraId="20AE678B" w14:textId="6F1A2FF6" w:rsidR="00CB34B6" w:rsidRPr="001C43B6" w:rsidRDefault="008727A5" w:rsidP="001C43B6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Covariates examined included: </w:t>
      </w:r>
      <w:r w:rsidR="001C43B6" w:rsidRPr="001C43B6">
        <w:rPr>
          <w:rFonts w:ascii="Times New Roman" w:hAnsi="Times New Roman" w:cs="Times New Roman"/>
          <w:sz w:val="18"/>
          <w:szCs w:val="18"/>
        </w:rPr>
        <w:t>prior positive cultures for CRE, presence of diabetes mellitus, heart failure, chronic renal insufficiency, requirement for dialysis, solid tumor, hematologic malignancy</w:t>
      </w:r>
      <w:r w:rsidR="00282C00">
        <w:rPr>
          <w:rFonts w:ascii="Times New Roman" w:hAnsi="Times New Roman" w:cs="Times New Roman"/>
          <w:sz w:val="18"/>
          <w:szCs w:val="18"/>
        </w:rPr>
        <w:t>,</w:t>
      </w:r>
      <w:r w:rsidR="001C43B6" w:rsidRPr="001C43B6">
        <w:rPr>
          <w:rFonts w:ascii="Times New Roman" w:hAnsi="Times New Roman" w:cs="Times New Roman"/>
          <w:sz w:val="18"/>
          <w:szCs w:val="18"/>
        </w:rPr>
        <w:t xml:space="preserve"> and duration of hospitalization greater </w:t>
      </w:r>
      <w:r w:rsidR="00D91C5E">
        <w:rPr>
          <w:rFonts w:ascii="Times New Roman" w:hAnsi="Times New Roman" w:cs="Times New Roman"/>
          <w:sz w:val="18"/>
          <w:szCs w:val="18"/>
        </w:rPr>
        <w:t>13</w:t>
      </w:r>
      <w:r w:rsidR="001C43B6" w:rsidRPr="001C43B6">
        <w:rPr>
          <w:rFonts w:ascii="Times New Roman" w:hAnsi="Times New Roman" w:cs="Times New Roman"/>
          <w:sz w:val="18"/>
          <w:szCs w:val="18"/>
        </w:rPr>
        <w:t xml:space="preserve"> days</w:t>
      </w:r>
      <w:r w:rsidR="00282C00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483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7"/>
        <w:gridCol w:w="639"/>
        <w:gridCol w:w="705"/>
        <w:gridCol w:w="804"/>
        <w:gridCol w:w="695"/>
        <w:gridCol w:w="626"/>
        <w:gridCol w:w="787"/>
        <w:gridCol w:w="664"/>
        <w:gridCol w:w="718"/>
        <w:gridCol w:w="825"/>
        <w:gridCol w:w="690"/>
        <w:gridCol w:w="733"/>
        <w:gridCol w:w="830"/>
        <w:gridCol w:w="621"/>
        <w:gridCol w:w="703"/>
        <w:gridCol w:w="771"/>
      </w:tblGrid>
      <w:tr w:rsidR="00461339" w:rsidRPr="00CA7A6C" w14:paraId="7D7C96FE" w14:textId="77777777" w:rsidTr="00461339">
        <w:trPr>
          <w:trHeight w:val="144"/>
          <w:tblHeader/>
        </w:trPr>
        <w:tc>
          <w:tcPr>
            <w:tcW w:w="5000" w:type="pct"/>
            <w:gridSpan w:val="16"/>
            <w:tcBorders>
              <w:top w:val="single" w:sz="8" w:space="0" w:color="auto"/>
              <w:bottom w:val="nil"/>
            </w:tcBorders>
            <w:vAlign w:val="bottom"/>
          </w:tcPr>
          <w:p w14:paraId="771B2DA5" w14:textId="7C328501" w:rsidR="00461339" w:rsidRPr="008005D6" w:rsidRDefault="00461339" w:rsidP="00461339">
            <w:pPr>
              <w:pStyle w:val="MP-Tableheading"/>
              <w:keepNext/>
              <w:rPr>
                <w:b w:val="0"/>
              </w:rPr>
            </w:pPr>
            <w:bookmarkStart w:id="0" w:name="_Ref417566025"/>
            <w:bookmarkStart w:id="1" w:name="_Ref418204074"/>
            <w:bookmarkStart w:id="2" w:name="_Toc450810418"/>
            <w:r w:rsidRPr="00A40D5A">
              <w:t xml:space="preserve">Supplemental </w:t>
            </w:r>
            <w:r w:rsidRPr="00D73301">
              <w:t xml:space="preserve">Table </w:t>
            </w:r>
            <w:r w:rsidR="00D73301" w:rsidRPr="00D73301">
              <w:t>B</w:t>
            </w:r>
            <w:r w:rsidRPr="00D73301">
              <w:t>.</w:t>
            </w:r>
            <w:bookmarkEnd w:id="0"/>
            <w:r w:rsidRPr="00D73301">
              <w:tab/>
            </w:r>
            <w:r w:rsidRPr="008005D6">
              <w:rPr>
                <w:b w:val="0"/>
              </w:rPr>
              <w:t xml:space="preserve">Summary of Antimicrobial Non-Susceptibility Results by Infection Type (with </w:t>
            </w:r>
            <w:r w:rsidRPr="008005D6">
              <w:rPr>
                <w:b w:val="0"/>
              </w:rPr>
              <w:sym w:font="Symbol" w:char="F0B3"/>
            </w:r>
            <w:r w:rsidRPr="008005D6">
              <w:rPr>
                <w:b w:val="0"/>
              </w:rPr>
              <w:t xml:space="preserve">10 Isolates) – All </w:t>
            </w:r>
            <w:r w:rsidR="002C1794" w:rsidRPr="008005D6">
              <w:rPr>
                <w:b w:val="0"/>
              </w:rPr>
              <w:t xml:space="preserve">CRE </w:t>
            </w:r>
            <w:r w:rsidRPr="008005D6">
              <w:rPr>
                <w:b w:val="0"/>
              </w:rPr>
              <w:t>Cases</w:t>
            </w:r>
            <w:bookmarkEnd w:id="1"/>
            <w:bookmarkEnd w:id="2"/>
          </w:p>
          <w:p w14:paraId="488A521A" w14:textId="409D8C46" w:rsidR="00461339" w:rsidRPr="00A40D5A" w:rsidRDefault="00461339" w:rsidP="00461339">
            <w:pPr>
              <w:pStyle w:val="MP-Tableheading"/>
              <w:keepNext/>
              <w:rPr>
                <w:rFonts w:cs="Times New Roman"/>
              </w:rPr>
            </w:pPr>
          </w:p>
        </w:tc>
      </w:tr>
      <w:tr w:rsidR="00925231" w:rsidRPr="00CA7A6C" w14:paraId="1F40018C" w14:textId="77777777" w:rsidTr="00A40D5A">
        <w:trPr>
          <w:trHeight w:val="144"/>
          <w:tblHeader/>
        </w:trPr>
        <w:tc>
          <w:tcPr>
            <w:tcW w:w="753" w:type="pct"/>
            <w:tcBorders>
              <w:top w:val="single" w:sz="8" w:space="0" w:color="auto"/>
              <w:bottom w:val="nil"/>
            </w:tcBorders>
            <w:vAlign w:val="bottom"/>
          </w:tcPr>
          <w:p w14:paraId="35C37CA6" w14:textId="77777777" w:rsidR="00925231" w:rsidRPr="00A40D5A" w:rsidRDefault="00925231" w:rsidP="00925231">
            <w:pPr>
              <w:pStyle w:val="MP-Tableheading"/>
              <w:keepNext/>
              <w:rPr>
                <w:rFonts w:cs="Times New Roman"/>
              </w:rPr>
            </w:pPr>
          </w:p>
        </w:tc>
        <w:tc>
          <w:tcPr>
            <w:tcW w:w="4247" w:type="pct"/>
            <w:gridSpan w:val="15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791CBB1" w14:textId="77777777" w:rsidR="00925231" w:rsidRPr="00A40D5A" w:rsidRDefault="00925231" w:rsidP="00925231">
            <w:pPr>
              <w:pStyle w:val="MP-Tableheading"/>
              <w:keepNext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Infection Type</w:t>
            </w:r>
          </w:p>
        </w:tc>
      </w:tr>
      <w:tr w:rsidR="00925231" w:rsidRPr="00CA7A6C" w14:paraId="5F3F851A" w14:textId="77777777" w:rsidTr="00461339">
        <w:trPr>
          <w:trHeight w:val="144"/>
          <w:tblHeader/>
        </w:trPr>
        <w:tc>
          <w:tcPr>
            <w:tcW w:w="753" w:type="pct"/>
            <w:tcBorders>
              <w:top w:val="nil"/>
              <w:bottom w:val="nil"/>
            </w:tcBorders>
            <w:vAlign w:val="bottom"/>
          </w:tcPr>
          <w:p w14:paraId="75880CD5" w14:textId="77777777" w:rsidR="00925231" w:rsidRPr="00A40D5A" w:rsidRDefault="00925231" w:rsidP="00925231">
            <w:pPr>
              <w:pStyle w:val="MP-Tableheading"/>
              <w:keepNext/>
              <w:rPr>
                <w:rFonts w:cs="Times New Roman"/>
              </w:rPr>
            </w:pPr>
          </w:p>
        </w:tc>
        <w:tc>
          <w:tcPr>
            <w:tcW w:w="843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F613153" w14:textId="77777777" w:rsidR="00925231" w:rsidRPr="00A40D5A" w:rsidRDefault="00925231" w:rsidP="00925231">
            <w:pPr>
              <w:pStyle w:val="MP-Tableheading"/>
              <w:keepNext/>
              <w:jc w:val="center"/>
              <w:rPr>
                <w:rFonts w:cs="Times New Roman"/>
              </w:rPr>
            </w:pPr>
            <w:proofErr w:type="spellStart"/>
            <w:r w:rsidRPr="00A40D5A">
              <w:rPr>
                <w:rFonts w:cs="Times New Roman"/>
              </w:rPr>
              <w:t>cUTI</w:t>
            </w:r>
            <w:proofErr w:type="spellEnd"/>
            <w:r w:rsidRPr="00A40D5A">
              <w:rPr>
                <w:rFonts w:cs="Times New Roman"/>
              </w:rPr>
              <w:t>/</w:t>
            </w:r>
          </w:p>
          <w:p w14:paraId="4EAE375C" w14:textId="77777777" w:rsidR="00925231" w:rsidRPr="00A40D5A" w:rsidRDefault="00925231" w:rsidP="00925231">
            <w:pPr>
              <w:pStyle w:val="MP-Tableheading"/>
              <w:keepNext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AP</w:t>
            </w:r>
          </w:p>
        </w:tc>
        <w:tc>
          <w:tcPr>
            <w:tcW w:w="828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C8EA828" w14:textId="77777777" w:rsidR="00925231" w:rsidRPr="00A40D5A" w:rsidRDefault="00925231" w:rsidP="00925231">
            <w:pPr>
              <w:pStyle w:val="MP-Tableheading"/>
              <w:keepNext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HABP</w:t>
            </w:r>
          </w:p>
        </w:tc>
        <w:tc>
          <w:tcPr>
            <w:tcW w:w="86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7D5B0F1" w14:textId="77777777" w:rsidR="00925231" w:rsidRPr="00A40D5A" w:rsidRDefault="00925231" w:rsidP="00925231">
            <w:pPr>
              <w:pStyle w:val="MP-Tableheading"/>
              <w:keepNext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VABP</w:t>
            </w:r>
          </w:p>
        </w:tc>
        <w:tc>
          <w:tcPr>
            <w:tcW w:w="885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BF1E00C" w14:textId="77777777" w:rsidR="00925231" w:rsidRPr="00A40D5A" w:rsidRDefault="00925231" w:rsidP="00925231">
            <w:pPr>
              <w:pStyle w:val="MP-Tableheading"/>
              <w:keepNext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 xml:space="preserve">Bacteremia </w:t>
            </w:r>
          </w:p>
        </w:tc>
        <w:tc>
          <w:tcPr>
            <w:tcW w:w="823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2D05AC" w14:textId="77777777" w:rsidR="00925231" w:rsidRPr="00A40D5A" w:rsidRDefault="00925231" w:rsidP="00925231">
            <w:pPr>
              <w:pStyle w:val="MP-Tableheading"/>
              <w:keepNext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All Cases</w:t>
            </w:r>
            <w:r w:rsidR="00406BFF" w:rsidRPr="00406BFF">
              <w:rPr>
                <w:rFonts w:cs="Times New Roman"/>
                <w:vertAlign w:val="superscript"/>
              </w:rPr>
              <w:t>1</w:t>
            </w:r>
            <w:r w:rsidRPr="00A40D5A">
              <w:rPr>
                <w:rFonts w:cs="Times New Roman"/>
              </w:rPr>
              <w:t xml:space="preserve"> </w:t>
            </w:r>
          </w:p>
        </w:tc>
      </w:tr>
      <w:tr w:rsidR="00925231" w:rsidRPr="00CA7A6C" w14:paraId="0534DFA3" w14:textId="77777777" w:rsidTr="00461339">
        <w:trPr>
          <w:trHeight w:val="144"/>
          <w:tblHeader/>
        </w:trPr>
        <w:tc>
          <w:tcPr>
            <w:tcW w:w="753" w:type="pct"/>
            <w:tcBorders>
              <w:top w:val="nil"/>
              <w:bottom w:val="single" w:sz="8" w:space="0" w:color="auto"/>
            </w:tcBorders>
            <w:vAlign w:val="bottom"/>
          </w:tcPr>
          <w:p w14:paraId="22E22CAF" w14:textId="77777777" w:rsidR="00925231" w:rsidRPr="00A40D5A" w:rsidRDefault="00925231" w:rsidP="00925231">
            <w:pPr>
              <w:pStyle w:val="MP-Tableheading"/>
              <w:keepNext/>
              <w:rPr>
                <w:rFonts w:cs="Times New Roman"/>
              </w:rPr>
            </w:pPr>
            <w:r w:rsidRPr="00A40D5A">
              <w:rPr>
                <w:rFonts w:cs="Times New Roman"/>
              </w:rPr>
              <w:t>Antibiotic Test</w:t>
            </w:r>
          </w:p>
        </w:tc>
        <w:tc>
          <w:tcPr>
            <w:tcW w:w="25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9D9012D" w14:textId="77777777" w:rsidR="00925231" w:rsidRPr="00A40D5A" w:rsidRDefault="00406BFF" w:rsidP="00925231">
            <w:pPr>
              <w:pStyle w:val="MP-TableHeading1Centered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7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50EFFC0" w14:textId="77777777" w:rsidR="00925231" w:rsidRPr="00A40D5A" w:rsidRDefault="00925231" w:rsidP="00925231">
            <w:pPr>
              <w:pStyle w:val="MP-TableHeading1Centered"/>
              <w:rPr>
                <w:rFonts w:cs="Times New Roman"/>
              </w:rPr>
            </w:pPr>
            <w:r w:rsidRPr="00A40D5A">
              <w:rPr>
                <w:rFonts w:cs="Times New Roman"/>
              </w:rPr>
              <w:t xml:space="preserve">% </w:t>
            </w:r>
          </w:p>
          <w:p w14:paraId="5B7651E0" w14:textId="77777777" w:rsidR="00925231" w:rsidRPr="00A40D5A" w:rsidRDefault="00925231" w:rsidP="00925231">
            <w:pPr>
              <w:pStyle w:val="MP-TableHeading1Centered"/>
              <w:rPr>
                <w:rFonts w:cs="Times New Roman"/>
              </w:rPr>
            </w:pPr>
            <w:proofErr w:type="spellStart"/>
            <w:r w:rsidRPr="00A40D5A">
              <w:rPr>
                <w:rFonts w:cs="Times New Roman"/>
              </w:rPr>
              <w:t>Sus</w:t>
            </w:r>
            <w:proofErr w:type="spellEnd"/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2FD238" w14:textId="77777777" w:rsidR="00925231" w:rsidRPr="00A40D5A" w:rsidRDefault="00925231" w:rsidP="00406BFF">
            <w:pPr>
              <w:pStyle w:val="MP-TableHeading1Centered"/>
              <w:rPr>
                <w:rFonts w:cs="Times New Roman"/>
              </w:rPr>
            </w:pPr>
            <w:r w:rsidRPr="00A40D5A">
              <w:rPr>
                <w:rFonts w:cs="Times New Roman"/>
              </w:rPr>
              <w:t>% Non-</w:t>
            </w:r>
            <w:r w:rsidRPr="00A40D5A">
              <w:rPr>
                <w:rFonts w:cs="Times New Roman"/>
              </w:rPr>
              <w:br/>
              <w:t>Sus</w:t>
            </w:r>
            <w:r w:rsidR="00406BFF" w:rsidRPr="00406BFF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27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6A091FF" w14:textId="77777777" w:rsidR="00925231" w:rsidRPr="00A40D5A" w:rsidRDefault="00406BFF" w:rsidP="00925231">
            <w:pPr>
              <w:pStyle w:val="MP-TableHeading1Centered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4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0DD3CF" w14:textId="77777777" w:rsidR="00925231" w:rsidRPr="00A40D5A" w:rsidRDefault="00925231" w:rsidP="00925231">
            <w:pPr>
              <w:pStyle w:val="MP-TableHeading1Centered"/>
              <w:rPr>
                <w:rFonts w:cs="Times New Roman"/>
              </w:rPr>
            </w:pPr>
            <w:r w:rsidRPr="00A40D5A">
              <w:rPr>
                <w:rFonts w:cs="Times New Roman"/>
              </w:rPr>
              <w:t>%</w:t>
            </w:r>
            <w:r w:rsidRPr="00A40D5A">
              <w:rPr>
                <w:rFonts w:cs="Times New Roman"/>
              </w:rPr>
              <w:br/>
            </w:r>
            <w:proofErr w:type="spellStart"/>
            <w:r w:rsidRPr="00A40D5A">
              <w:rPr>
                <w:rFonts w:cs="Times New Roman"/>
              </w:rPr>
              <w:t>Sus</w:t>
            </w:r>
            <w:proofErr w:type="spellEnd"/>
          </w:p>
        </w:tc>
        <w:tc>
          <w:tcPr>
            <w:tcW w:w="30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2835C86" w14:textId="77777777" w:rsidR="00925231" w:rsidRPr="00A40D5A" w:rsidRDefault="00406BFF" w:rsidP="00925231">
            <w:pPr>
              <w:pStyle w:val="MP-TableHeading1Centered"/>
              <w:rPr>
                <w:rFonts w:cs="Times New Roman"/>
              </w:rPr>
            </w:pPr>
            <w:r w:rsidRPr="00A40D5A">
              <w:rPr>
                <w:rFonts w:cs="Times New Roman"/>
              </w:rPr>
              <w:t>% Non-</w:t>
            </w:r>
            <w:r w:rsidRPr="00A40D5A">
              <w:rPr>
                <w:rFonts w:cs="Times New Roman"/>
              </w:rPr>
              <w:br/>
              <w:t>Sus</w:t>
            </w:r>
            <w:r w:rsidRPr="00406BFF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26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48186F4" w14:textId="77777777" w:rsidR="00925231" w:rsidRPr="00A40D5A" w:rsidRDefault="00406BFF" w:rsidP="00925231">
            <w:pPr>
              <w:pStyle w:val="MP-TableHeading1Centered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823054C" w14:textId="77777777" w:rsidR="00925231" w:rsidRPr="00A40D5A" w:rsidRDefault="00925231" w:rsidP="00925231">
            <w:pPr>
              <w:pStyle w:val="MP-TableHeading1Centered"/>
              <w:rPr>
                <w:rFonts w:cs="Times New Roman"/>
              </w:rPr>
            </w:pPr>
            <w:r w:rsidRPr="00A40D5A">
              <w:rPr>
                <w:rFonts w:cs="Times New Roman"/>
              </w:rPr>
              <w:t>%</w:t>
            </w:r>
            <w:r w:rsidRPr="00A40D5A">
              <w:rPr>
                <w:rFonts w:cs="Times New Roman"/>
              </w:rPr>
              <w:br/>
            </w:r>
            <w:proofErr w:type="spellStart"/>
            <w:r w:rsidRPr="00A40D5A">
              <w:rPr>
                <w:rFonts w:cs="Times New Roman"/>
              </w:rPr>
              <w:t>Sus</w:t>
            </w:r>
            <w:proofErr w:type="spellEnd"/>
          </w:p>
        </w:tc>
        <w:tc>
          <w:tcPr>
            <w:tcW w:w="32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8F1977" w14:textId="77777777" w:rsidR="00925231" w:rsidRPr="00A40D5A" w:rsidRDefault="00406BFF" w:rsidP="00925231">
            <w:pPr>
              <w:pStyle w:val="MP-TableHeading1Centered"/>
              <w:rPr>
                <w:rFonts w:cs="Times New Roman"/>
              </w:rPr>
            </w:pPr>
            <w:r w:rsidRPr="00A40D5A">
              <w:rPr>
                <w:rFonts w:cs="Times New Roman"/>
              </w:rPr>
              <w:t>% Non-</w:t>
            </w:r>
            <w:r w:rsidRPr="00A40D5A">
              <w:rPr>
                <w:rFonts w:cs="Times New Roman"/>
              </w:rPr>
              <w:br/>
              <w:t>Sus</w:t>
            </w:r>
            <w:r w:rsidRPr="00406BFF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27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6D0B070" w14:textId="50D4ADF4" w:rsidR="00925231" w:rsidRPr="00A40D5A" w:rsidRDefault="00406BFF" w:rsidP="00925231">
            <w:pPr>
              <w:pStyle w:val="MP-TableHeading1Centered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F0D9A17" w14:textId="77777777" w:rsidR="00925231" w:rsidRPr="00A40D5A" w:rsidRDefault="00925231" w:rsidP="00925231">
            <w:pPr>
              <w:pStyle w:val="MP-TableHeading1Centered"/>
              <w:rPr>
                <w:rFonts w:cs="Times New Roman"/>
              </w:rPr>
            </w:pPr>
            <w:r w:rsidRPr="00A40D5A">
              <w:rPr>
                <w:rFonts w:cs="Times New Roman"/>
              </w:rPr>
              <w:t>%</w:t>
            </w:r>
            <w:r w:rsidRPr="00A40D5A">
              <w:rPr>
                <w:rFonts w:cs="Times New Roman"/>
              </w:rPr>
              <w:br/>
            </w:r>
            <w:proofErr w:type="spellStart"/>
            <w:r w:rsidRPr="00A40D5A">
              <w:rPr>
                <w:rFonts w:cs="Times New Roman"/>
              </w:rPr>
              <w:t>Sus</w:t>
            </w:r>
            <w:proofErr w:type="spellEnd"/>
            <w:r w:rsidRPr="00A40D5A">
              <w:rPr>
                <w:rFonts w:cs="Times New Roman"/>
              </w:rPr>
              <w:t xml:space="preserve"> </w:t>
            </w:r>
          </w:p>
        </w:tc>
        <w:tc>
          <w:tcPr>
            <w:tcW w:w="32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7DD69A6" w14:textId="77777777" w:rsidR="00925231" w:rsidRPr="00A40D5A" w:rsidRDefault="00406BFF" w:rsidP="00925231">
            <w:pPr>
              <w:pStyle w:val="MP-TableHeading1Centered"/>
              <w:rPr>
                <w:rFonts w:cs="Times New Roman"/>
              </w:rPr>
            </w:pPr>
            <w:r w:rsidRPr="00A40D5A">
              <w:rPr>
                <w:rFonts w:cs="Times New Roman"/>
              </w:rPr>
              <w:t>% Non-</w:t>
            </w:r>
            <w:r w:rsidRPr="00A40D5A">
              <w:rPr>
                <w:rFonts w:cs="Times New Roman"/>
              </w:rPr>
              <w:br/>
              <w:t>Sus</w:t>
            </w:r>
            <w:r w:rsidRPr="00406BFF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24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42B0AE8" w14:textId="77777777" w:rsidR="00925231" w:rsidRPr="00A40D5A" w:rsidRDefault="00406BFF" w:rsidP="00925231">
            <w:pPr>
              <w:pStyle w:val="MP-TableHeading1Centered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7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4E14AA" w14:textId="77777777" w:rsidR="00925231" w:rsidRPr="00A40D5A" w:rsidRDefault="00925231" w:rsidP="00925231">
            <w:pPr>
              <w:pStyle w:val="MP-TableHeading1Centered"/>
              <w:rPr>
                <w:rFonts w:cs="Times New Roman"/>
              </w:rPr>
            </w:pPr>
            <w:r w:rsidRPr="00A40D5A">
              <w:rPr>
                <w:rFonts w:cs="Times New Roman"/>
              </w:rPr>
              <w:t>%</w:t>
            </w:r>
            <w:r w:rsidRPr="00A40D5A">
              <w:rPr>
                <w:rFonts w:cs="Times New Roman"/>
              </w:rPr>
              <w:br/>
            </w:r>
            <w:proofErr w:type="spellStart"/>
            <w:r w:rsidRPr="00A40D5A">
              <w:rPr>
                <w:rFonts w:cs="Times New Roman"/>
              </w:rPr>
              <w:t>Sus</w:t>
            </w:r>
            <w:proofErr w:type="spellEnd"/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87B81F2" w14:textId="77777777" w:rsidR="00925231" w:rsidRPr="00A40D5A" w:rsidRDefault="00406BFF" w:rsidP="00925231">
            <w:pPr>
              <w:pStyle w:val="MP-TableHeading1Centered"/>
              <w:rPr>
                <w:rFonts w:cs="Times New Roman"/>
              </w:rPr>
            </w:pPr>
            <w:r w:rsidRPr="00A40D5A">
              <w:rPr>
                <w:rFonts w:cs="Times New Roman"/>
              </w:rPr>
              <w:t>% Non-</w:t>
            </w:r>
            <w:r w:rsidRPr="00A40D5A">
              <w:rPr>
                <w:rFonts w:cs="Times New Roman"/>
              </w:rPr>
              <w:br/>
              <w:t>Sus</w:t>
            </w:r>
            <w:r w:rsidRPr="00406BFF">
              <w:rPr>
                <w:rFonts w:cs="Times New Roman"/>
                <w:vertAlign w:val="superscript"/>
              </w:rPr>
              <w:t>3</w:t>
            </w:r>
          </w:p>
        </w:tc>
      </w:tr>
      <w:tr w:rsidR="00925231" w:rsidRPr="00CA7A6C" w14:paraId="48D7C86C" w14:textId="77777777" w:rsidTr="00461339">
        <w:trPr>
          <w:trHeight w:val="144"/>
          <w:tblHeader/>
        </w:trPr>
        <w:tc>
          <w:tcPr>
            <w:tcW w:w="753" w:type="pct"/>
            <w:tcBorders>
              <w:top w:val="single" w:sz="8" w:space="0" w:color="auto"/>
            </w:tcBorders>
            <w:vAlign w:val="bottom"/>
          </w:tcPr>
          <w:p w14:paraId="58741598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rPr>
                <w:rFonts w:cs="Times New Roman"/>
                <w:b/>
                <w:noProof/>
              </w:rPr>
            </w:pPr>
            <w:r w:rsidRPr="00A40D5A">
              <w:rPr>
                <w:rFonts w:cs="Times New Roman"/>
                <w:b/>
              </w:rPr>
              <w:t xml:space="preserve">Ampicillin/ </w:t>
            </w:r>
            <w:proofErr w:type="spellStart"/>
            <w:r w:rsidRPr="00A40D5A">
              <w:rPr>
                <w:rFonts w:cs="Times New Roman"/>
                <w:b/>
              </w:rPr>
              <w:t>sulbactam</w:t>
            </w:r>
            <w:proofErr w:type="spellEnd"/>
          </w:p>
        </w:tc>
        <w:tc>
          <w:tcPr>
            <w:tcW w:w="251" w:type="pct"/>
            <w:tcBorders>
              <w:top w:val="single" w:sz="8" w:space="0" w:color="auto"/>
            </w:tcBorders>
            <w:vAlign w:val="bottom"/>
          </w:tcPr>
          <w:p w14:paraId="786D4B4D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2/</w:t>
            </w:r>
          </w:p>
          <w:p w14:paraId="13EEAF2E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0</w:t>
            </w:r>
          </w:p>
        </w:tc>
        <w:tc>
          <w:tcPr>
            <w:tcW w:w="277" w:type="pct"/>
            <w:tcBorders>
              <w:top w:val="single" w:sz="8" w:space="0" w:color="auto"/>
            </w:tcBorders>
            <w:vAlign w:val="bottom"/>
          </w:tcPr>
          <w:p w14:paraId="46C321E5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 xml:space="preserve">- </w:t>
            </w:r>
          </w:p>
        </w:tc>
        <w:tc>
          <w:tcPr>
            <w:tcW w:w="316" w:type="pct"/>
            <w:tcBorders>
              <w:top w:val="single" w:sz="8" w:space="0" w:color="auto"/>
            </w:tcBorders>
            <w:vAlign w:val="bottom"/>
          </w:tcPr>
          <w:p w14:paraId="46F83225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/</w:t>
            </w:r>
          </w:p>
          <w:p w14:paraId="3AA89B1F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273" w:type="pct"/>
            <w:tcBorders>
              <w:top w:val="single" w:sz="8" w:space="0" w:color="auto"/>
            </w:tcBorders>
            <w:vAlign w:val="bottom"/>
          </w:tcPr>
          <w:p w14:paraId="7153BA64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2</w:t>
            </w:r>
          </w:p>
        </w:tc>
        <w:tc>
          <w:tcPr>
            <w:tcW w:w="246" w:type="pct"/>
            <w:tcBorders>
              <w:top w:val="single" w:sz="8" w:space="0" w:color="auto"/>
            </w:tcBorders>
            <w:vAlign w:val="bottom"/>
          </w:tcPr>
          <w:p w14:paraId="34228F22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09" w:type="pct"/>
            <w:tcBorders>
              <w:top w:val="single" w:sz="8" w:space="0" w:color="auto"/>
            </w:tcBorders>
            <w:vAlign w:val="bottom"/>
          </w:tcPr>
          <w:p w14:paraId="2CD9C81F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61" w:type="pct"/>
            <w:tcBorders>
              <w:top w:val="single" w:sz="8" w:space="0" w:color="auto"/>
            </w:tcBorders>
            <w:vAlign w:val="bottom"/>
          </w:tcPr>
          <w:p w14:paraId="39DF0CA7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3</w:t>
            </w:r>
          </w:p>
        </w:tc>
        <w:tc>
          <w:tcPr>
            <w:tcW w:w="282" w:type="pct"/>
            <w:tcBorders>
              <w:top w:val="single" w:sz="8" w:space="0" w:color="auto"/>
            </w:tcBorders>
            <w:vAlign w:val="bottom"/>
          </w:tcPr>
          <w:p w14:paraId="3CF52FC5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24" w:type="pct"/>
            <w:tcBorders>
              <w:top w:val="single" w:sz="8" w:space="0" w:color="auto"/>
            </w:tcBorders>
            <w:vAlign w:val="bottom"/>
          </w:tcPr>
          <w:p w14:paraId="25366EE3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71" w:type="pct"/>
            <w:tcBorders>
              <w:top w:val="single" w:sz="8" w:space="0" w:color="auto"/>
            </w:tcBorders>
            <w:vAlign w:val="bottom"/>
          </w:tcPr>
          <w:p w14:paraId="3448B788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22</w:t>
            </w:r>
          </w:p>
        </w:tc>
        <w:tc>
          <w:tcPr>
            <w:tcW w:w="288" w:type="pct"/>
            <w:tcBorders>
              <w:top w:val="single" w:sz="8" w:space="0" w:color="auto"/>
            </w:tcBorders>
            <w:vAlign w:val="bottom"/>
          </w:tcPr>
          <w:p w14:paraId="64B5B7AB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26" w:type="pct"/>
            <w:tcBorders>
              <w:top w:val="single" w:sz="8" w:space="0" w:color="auto"/>
            </w:tcBorders>
            <w:vAlign w:val="bottom"/>
          </w:tcPr>
          <w:p w14:paraId="2A53FE1A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44" w:type="pct"/>
            <w:tcBorders>
              <w:top w:val="single" w:sz="8" w:space="0" w:color="auto"/>
            </w:tcBorders>
            <w:vAlign w:val="bottom"/>
          </w:tcPr>
          <w:p w14:paraId="73480342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29</w:t>
            </w:r>
          </w:p>
        </w:tc>
        <w:tc>
          <w:tcPr>
            <w:tcW w:w="276" w:type="pct"/>
            <w:tcBorders>
              <w:top w:val="single" w:sz="8" w:space="0" w:color="auto"/>
            </w:tcBorders>
            <w:vAlign w:val="bottom"/>
          </w:tcPr>
          <w:p w14:paraId="2CB1F6AF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2516D38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</w:tr>
      <w:tr w:rsidR="00925231" w:rsidRPr="00CA7A6C" w14:paraId="2B67329D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1930B13A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rPr>
                <w:rFonts w:cs="Times New Roman"/>
                <w:b/>
                <w:i/>
                <w:noProof/>
              </w:rPr>
            </w:pPr>
            <w:r w:rsidRPr="00A40D5A">
              <w:rPr>
                <w:rFonts w:cs="Times New Roman"/>
                <w:b/>
              </w:rPr>
              <w:t>Cefazolin</w:t>
            </w:r>
          </w:p>
        </w:tc>
        <w:tc>
          <w:tcPr>
            <w:tcW w:w="251" w:type="pct"/>
            <w:vAlign w:val="bottom"/>
          </w:tcPr>
          <w:p w14:paraId="7C0BB750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3/</w:t>
            </w:r>
          </w:p>
          <w:p w14:paraId="68846F92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0</w:t>
            </w:r>
          </w:p>
        </w:tc>
        <w:tc>
          <w:tcPr>
            <w:tcW w:w="277" w:type="pct"/>
            <w:vAlign w:val="bottom"/>
          </w:tcPr>
          <w:p w14:paraId="3BB92974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16" w:type="pct"/>
            <w:vAlign w:val="bottom"/>
          </w:tcPr>
          <w:p w14:paraId="497812D1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/</w:t>
            </w:r>
          </w:p>
          <w:p w14:paraId="1E76C74D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273" w:type="pct"/>
            <w:vAlign w:val="bottom"/>
          </w:tcPr>
          <w:p w14:paraId="4DC8939D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0</w:t>
            </w:r>
          </w:p>
        </w:tc>
        <w:tc>
          <w:tcPr>
            <w:tcW w:w="246" w:type="pct"/>
            <w:vAlign w:val="bottom"/>
          </w:tcPr>
          <w:p w14:paraId="22D3C22F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09" w:type="pct"/>
            <w:vAlign w:val="bottom"/>
          </w:tcPr>
          <w:p w14:paraId="30CD37E0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261" w:type="pct"/>
            <w:vAlign w:val="bottom"/>
          </w:tcPr>
          <w:p w14:paraId="4BE56C0F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2</w:t>
            </w:r>
          </w:p>
        </w:tc>
        <w:tc>
          <w:tcPr>
            <w:tcW w:w="282" w:type="pct"/>
            <w:vAlign w:val="bottom"/>
          </w:tcPr>
          <w:p w14:paraId="3B6F5391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24" w:type="pct"/>
            <w:vAlign w:val="bottom"/>
          </w:tcPr>
          <w:p w14:paraId="38E5AC88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71" w:type="pct"/>
            <w:vAlign w:val="bottom"/>
          </w:tcPr>
          <w:p w14:paraId="5E18A27D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3</w:t>
            </w:r>
          </w:p>
        </w:tc>
        <w:tc>
          <w:tcPr>
            <w:tcW w:w="288" w:type="pct"/>
            <w:vAlign w:val="bottom"/>
          </w:tcPr>
          <w:p w14:paraId="721E8161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26" w:type="pct"/>
            <w:vAlign w:val="bottom"/>
          </w:tcPr>
          <w:p w14:paraId="17565CA1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44" w:type="pct"/>
            <w:vAlign w:val="bottom"/>
          </w:tcPr>
          <w:p w14:paraId="672C3FAA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8</w:t>
            </w:r>
          </w:p>
        </w:tc>
        <w:tc>
          <w:tcPr>
            <w:tcW w:w="276" w:type="pct"/>
            <w:vAlign w:val="bottom"/>
          </w:tcPr>
          <w:p w14:paraId="279338EC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55FB793E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</w:tr>
      <w:tr w:rsidR="00925231" w:rsidRPr="00CA7A6C" w14:paraId="1722DBB9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310D8AE0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rPr>
                <w:rFonts w:cs="Times New Roman"/>
                <w:b/>
              </w:rPr>
            </w:pPr>
            <w:proofErr w:type="spellStart"/>
            <w:r w:rsidRPr="00A40D5A">
              <w:rPr>
                <w:rFonts w:cs="Times New Roman"/>
                <w:b/>
              </w:rPr>
              <w:t>Cephalothin</w:t>
            </w:r>
            <w:proofErr w:type="spellEnd"/>
          </w:p>
        </w:tc>
        <w:tc>
          <w:tcPr>
            <w:tcW w:w="251" w:type="pct"/>
            <w:vAlign w:val="bottom"/>
          </w:tcPr>
          <w:p w14:paraId="6F95850B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/</w:t>
            </w:r>
          </w:p>
          <w:p w14:paraId="561DF6BF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0</w:t>
            </w:r>
          </w:p>
        </w:tc>
        <w:tc>
          <w:tcPr>
            <w:tcW w:w="277" w:type="pct"/>
            <w:vAlign w:val="bottom"/>
          </w:tcPr>
          <w:p w14:paraId="568FF20D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16" w:type="pct"/>
            <w:vAlign w:val="bottom"/>
          </w:tcPr>
          <w:p w14:paraId="6B45AF71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/</w:t>
            </w:r>
          </w:p>
          <w:p w14:paraId="6B687045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273" w:type="pct"/>
            <w:vAlign w:val="bottom"/>
          </w:tcPr>
          <w:p w14:paraId="20A7E867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2</w:t>
            </w:r>
          </w:p>
        </w:tc>
        <w:tc>
          <w:tcPr>
            <w:tcW w:w="246" w:type="pct"/>
            <w:vAlign w:val="bottom"/>
          </w:tcPr>
          <w:p w14:paraId="648B6918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09" w:type="pct"/>
            <w:vAlign w:val="bottom"/>
          </w:tcPr>
          <w:p w14:paraId="534BA7F7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61" w:type="pct"/>
            <w:vAlign w:val="bottom"/>
          </w:tcPr>
          <w:p w14:paraId="18779E4D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2</w:t>
            </w:r>
          </w:p>
        </w:tc>
        <w:tc>
          <w:tcPr>
            <w:tcW w:w="282" w:type="pct"/>
            <w:vAlign w:val="bottom"/>
          </w:tcPr>
          <w:p w14:paraId="4000B535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24" w:type="pct"/>
            <w:vAlign w:val="bottom"/>
          </w:tcPr>
          <w:p w14:paraId="763485CC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71" w:type="pct"/>
            <w:vAlign w:val="bottom"/>
          </w:tcPr>
          <w:p w14:paraId="57FDD141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9</w:t>
            </w:r>
          </w:p>
        </w:tc>
        <w:tc>
          <w:tcPr>
            <w:tcW w:w="288" w:type="pct"/>
            <w:vAlign w:val="bottom"/>
          </w:tcPr>
          <w:p w14:paraId="3F51850D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26" w:type="pct"/>
            <w:vAlign w:val="bottom"/>
          </w:tcPr>
          <w:p w14:paraId="356A26C7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44" w:type="pct"/>
            <w:vAlign w:val="bottom"/>
          </w:tcPr>
          <w:p w14:paraId="445E7F14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4</w:t>
            </w:r>
          </w:p>
        </w:tc>
        <w:tc>
          <w:tcPr>
            <w:tcW w:w="276" w:type="pct"/>
            <w:vAlign w:val="bottom"/>
          </w:tcPr>
          <w:p w14:paraId="783DF37C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7BB2D859" w14:textId="77777777" w:rsidR="00925231" w:rsidRPr="00A40D5A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</w:tr>
      <w:tr w:rsidR="00925231" w:rsidRPr="00CA7A6C" w14:paraId="15533B1C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2F5418C2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rPr>
                <w:rFonts w:cs="Times New Roman"/>
                <w:b/>
              </w:rPr>
            </w:pPr>
            <w:proofErr w:type="spellStart"/>
            <w:r w:rsidRPr="002C1794">
              <w:rPr>
                <w:rFonts w:cs="Times New Roman"/>
                <w:b/>
              </w:rPr>
              <w:t>Ertapenem</w:t>
            </w:r>
            <w:proofErr w:type="spellEnd"/>
          </w:p>
        </w:tc>
        <w:tc>
          <w:tcPr>
            <w:tcW w:w="251" w:type="pct"/>
            <w:vAlign w:val="bottom"/>
          </w:tcPr>
          <w:p w14:paraId="48468811" w14:textId="553836D6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3</w:t>
            </w:r>
            <w:r w:rsidR="00C51B53">
              <w:rPr>
                <w:rFonts w:cs="Times New Roman"/>
              </w:rPr>
              <w:t>7</w:t>
            </w:r>
            <w:r w:rsidRPr="002C1794">
              <w:rPr>
                <w:rFonts w:cs="Times New Roman"/>
              </w:rPr>
              <w:t>/</w:t>
            </w:r>
          </w:p>
          <w:p w14:paraId="54DED9DA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3</w:t>
            </w:r>
          </w:p>
        </w:tc>
        <w:tc>
          <w:tcPr>
            <w:tcW w:w="277" w:type="pct"/>
            <w:vAlign w:val="bottom"/>
          </w:tcPr>
          <w:p w14:paraId="04586CB2" w14:textId="3F2F4202" w:rsidR="00925231" w:rsidRPr="002C1794" w:rsidRDefault="00C51B53" w:rsidP="00925231">
            <w:pPr>
              <w:pStyle w:val="MP-TableHeading1Centered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>8.1</w:t>
            </w:r>
            <w:r w:rsidR="00925231" w:rsidRPr="002C1794">
              <w:rPr>
                <w:rFonts w:cs="Times New Roman"/>
                <w:b w:val="0"/>
              </w:rPr>
              <w:t>/</w:t>
            </w:r>
          </w:p>
          <w:p w14:paraId="4F4E9CBD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-</w:t>
            </w:r>
          </w:p>
        </w:tc>
        <w:tc>
          <w:tcPr>
            <w:tcW w:w="316" w:type="pct"/>
            <w:vAlign w:val="bottom"/>
          </w:tcPr>
          <w:p w14:paraId="15DFE1B8" w14:textId="05BAFC96" w:rsidR="00925231" w:rsidRPr="002C1794" w:rsidRDefault="00C51B53" w:rsidP="00925231">
            <w:pPr>
              <w:pStyle w:val="MP-TableHeading1Centered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>91.9</w:t>
            </w:r>
            <w:r w:rsidR="00925231" w:rsidRPr="002C1794">
              <w:rPr>
                <w:rFonts w:cs="Times New Roman"/>
                <w:b w:val="0"/>
              </w:rPr>
              <w:t>/ 100.0</w:t>
            </w:r>
          </w:p>
        </w:tc>
        <w:tc>
          <w:tcPr>
            <w:tcW w:w="273" w:type="pct"/>
            <w:vAlign w:val="bottom"/>
          </w:tcPr>
          <w:p w14:paraId="48E30844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14</w:t>
            </w:r>
          </w:p>
        </w:tc>
        <w:tc>
          <w:tcPr>
            <w:tcW w:w="246" w:type="pct"/>
            <w:vAlign w:val="bottom"/>
          </w:tcPr>
          <w:p w14:paraId="48C0E9ED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</w:rPr>
              <w:t>-</w:t>
            </w:r>
          </w:p>
        </w:tc>
        <w:tc>
          <w:tcPr>
            <w:tcW w:w="309" w:type="pct"/>
            <w:vAlign w:val="bottom"/>
          </w:tcPr>
          <w:p w14:paraId="2BDAFF0B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100.0</w:t>
            </w:r>
          </w:p>
        </w:tc>
        <w:tc>
          <w:tcPr>
            <w:tcW w:w="261" w:type="pct"/>
            <w:vAlign w:val="bottom"/>
          </w:tcPr>
          <w:p w14:paraId="0B770996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16</w:t>
            </w:r>
          </w:p>
        </w:tc>
        <w:tc>
          <w:tcPr>
            <w:tcW w:w="282" w:type="pct"/>
            <w:vAlign w:val="bottom"/>
          </w:tcPr>
          <w:p w14:paraId="70B788FF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-</w:t>
            </w:r>
          </w:p>
        </w:tc>
        <w:tc>
          <w:tcPr>
            <w:tcW w:w="324" w:type="pct"/>
            <w:vAlign w:val="bottom"/>
          </w:tcPr>
          <w:p w14:paraId="4C0F7FBE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100.0</w:t>
            </w:r>
          </w:p>
        </w:tc>
        <w:tc>
          <w:tcPr>
            <w:tcW w:w="271" w:type="pct"/>
            <w:vAlign w:val="bottom"/>
          </w:tcPr>
          <w:p w14:paraId="09A48574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85</w:t>
            </w:r>
          </w:p>
        </w:tc>
        <w:tc>
          <w:tcPr>
            <w:tcW w:w="288" w:type="pct"/>
            <w:vAlign w:val="bottom"/>
          </w:tcPr>
          <w:p w14:paraId="07A05610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1.2</w:t>
            </w:r>
          </w:p>
        </w:tc>
        <w:tc>
          <w:tcPr>
            <w:tcW w:w="326" w:type="pct"/>
            <w:vAlign w:val="bottom"/>
          </w:tcPr>
          <w:p w14:paraId="2D1249A7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98.8</w:t>
            </w:r>
          </w:p>
        </w:tc>
        <w:tc>
          <w:tcPr>
            <w:tcW w:w="244" w:type="pct"/>
            <w:vAlign w:val="bottom"/>
          </w:tcPr>
          <w:p w14:paraId="31A05B18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156</w:t>
            </w:r>
          </w:p>
        </w:tc>
        <w:tc>
          <w:tcPr>
            <w:tcW w:w="276" w:type="pct"/>
            <w:vAlign w:val="bottom"/>
          </w:tcPr>
          <w:p w14:paraId="6FD36FDF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2.6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1D77BB25" w14:textId="77777777" w:rsidR="00925231" w:rsidRPr="002C1794" w:rsidRDefault="00925231" w:rsidP="00925231">
            <w:pPr>
              <w:pStyle w:val="MP-TableHeading1Centered"/>
              <w:rPr>
                <w:rFonts w:cs="Times New Roman"/>
                <w:b w:val="0"/>
              </w:rPr>
            </w:pPr>
            <w:r w:rsidRPr="002C1794">
              <w:rPr>
                <w:rFonts w:cs="Times New Roman"/>
                <w:b w:val="0"/>
              </w:rPr>
              <w:t>97.4</w:t>
            </w:r>
          </w:p>
        </w:tc>
      </w:tr>
      <w:tr w:rsidR="00925231" w:rsidRPr="00CA7A6C" w14:paraId="3D55F78F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350F4B48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rPr>
                <w:rFonts w:cs="Times New Roman"/>
                <w:b/>
                <w:i/>
                <w:noProof/>
              </w:rPr>
            </w:pPr>
            <w:r w:rsidRPr="002C1794">
              <w:rPr>
                <w:rFonts w:cs="Times New Roman"/>
                <w:b/>
              </w:rPr>
              <w:t>Ceftriaxone</w:t>
            </w:r>
          </w:p>
        </w:tc>
        <w:tc>
          <w:tcPr>
            <w:tcW w:w="251" w:type="pct"/>
            <w:vAlign w:val="bottom"/>
          </w:tcPr>
          <w:p w14:paraId="26C7E625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6/</w:t>
            </w:r>
          </w:p>
          <w:p w14:paraId="5DD4DCE0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0</w:t>
            </w:r>
          </w:p>
        </w:tc>
        <w:tc>
          <w:tcPr>
            <w:tcW w:w="277" w:type="pct"/>
            <w:vAlign w:val="bottom"/>
          </w:tcPr>
          <w:p w14:paraId="4A2A697F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-</w:t>
            </w:r>
          </w:p>
        </w:tc>
        <w:tc>
          <w:tcPr>
            <w:tcW w:w="316" w:type="pct"/>
            <w:vAlign w:val="bottom"/>
          </w:tcPr>
          <w:p w14:paraId="581E0B18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00.0/</w:t>
            </w:r>
          </w:p>
          <w:p w14:paraId="139C8F62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-</w:t>
            </w:r>
          </w:p>
        </w:tc>
        <w:tc>
          <w:tcPr>
            <w:tcW w:w="273" w:type="pct"/>
            <w:vAlign w:val="bottom"/>
          </w:tcPr>
          <w:p w14:paraId="78355925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2</w:t>
            </w:r>
          </w:p>
        </w:tc>
        <w:tc>
          <w:tcPr>
            <w:tcW w:w="246" w:type="pct"/>
            <w:vAlign w:val="bottom"/>
          </w:tcPr>
          <w:p w14:paraId="31A9E9A3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50.0</w:t>
            </w:r>
          </w:p>
        </w:tc>
        <w:tc>
          <w:tcPr>
            <w:tcW w:w="309" w:type="pct"/>
            <w:vAlign w:val="bottom"/>
          </w:tcPr>
          <w:p w14:paraId="5E74DC2B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50.0</w:t>
            </w:r>
          </w:p>
        </w:tc>
        <w:tc>
          <w:tcPr>
            <w:tcW w:w="261" w:type="pct"/>
            <w:vAlign w:val="bottom"/>
          </w:tcPr>
          <w:p w14:paraId="442F422D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4</w:t>
            </w:r>
          </w:p>
        </w:tc>
        <w:tc>
          <w:tcPr>
            <w:tcW w:w="282" w:type="pct"/>
            <w:vAlign w:val="bottom"/>
          </w:tcPr>
          <w:p w14:paraId="640A890B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-</w:t>
            </w:r>
          </w:p>
        </w:tc>
        <w:tc>
          <w:tcPr>
            <w:tcW w:w="324" w:type="pct"/>
            <w:vAlign w:val="bottom"/>
          </w:tcPr>
          <w:p w14:paraId="03385CE4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00.0</w:t>
            </w:r>
          </w:p>
        </w:tc>
        <w:tc>
          <w:tcPr>
            <w:tcW w:w="271" w:type="pct"/>
            <w:vAlign w:val="bottom"/>
          </w:tcPr>
          <w:p w14:paraId="24504DE7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24</w:t>
            </w:r>
          </w:p>
        </w:tc>
        <w:tc>
          <w:tcPr>
            <w:tcW w:w="288" w:type="pct"/>
            <w:vAlign w:val="bottom"/>
          </w:tcPr>
          <w:p w14:paraId="37C95DCE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-</w:t>
            </w:r>
          </w:p>
        </w:tc>
        <w:tc>
          <w:tcPr>
            <w:tcW w:w="326" w:type="pct"/>
            <w:vAlign w:val="bottom"/>
          </w:tcPr>
          <w:p w14:paraId="43206BDF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00.0</w:t>
            </w:r>
          </w:p>
        </w:tc>
        <w:tc>
          <w:tcPr>
            <w:tcW w:w="244" w:type="pct"/>
            <w:vAlign w:val="bottom"/>
          </w:tcPr>
          <w:p w14:paraId="4DD72127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36</w:t>
            </w:r>
          </w:p>
        </w:tc>
        <w:tc>
          <w:tcPr>
            <w:tcW w:w="276" w:type="pct"/>
            <w:vAlign w:val="bottom"/>
          </w:tcPr>
          <w:p w14:paraId="511FB886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2.8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48F6C0F9" w14:textId="77777777" w:rsidR="00925231" w:rsidRPr="002C1794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97.2</w:t>
            </w:r>
          </w:p>
        </w:tc>
      </w:tr>
      <w:tr w:rsidR="00925231" w:rsidRPr="00CA7A6C" w14:paraId="37D8870A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26070064" w14:textId="77777777" w:rsidR="00925231" w:rsidRPr="00C51B53" w:rsidRDefault="00925231" w:rsidP="00925231">
            <w:pPr>
              <w:pStyle w:val="MP-tabletext"/>
              <w:rPr>
                <w:rFonts w:cs="Times New Roman"/>
                <w:b/>
              </w:rPr>
            </w:pPr>
            <w:proofErr w:type="spellStart"/>
            <w:r w:rsidRPr="00C51B53">
              <w:rPr>
                <w:rFonts w:cs="Times New Roman"/>
                <w:b/>
              </w:rPr>
              <w:t>Meropenem</w:t>
            </w:r>
            <w:proofErr w:type="spellEnd"/>
          </w:p>
        </w:tc>
        <w:tc>
          <w:tcPr>
            <w:tcW w:w="251" w:type="pct"/>
            <w:vAlign w:val="bottom"/>
          </w:tcPr>
          <w:p w14:paraId="75A6D531" w14:textId="35BFEC4D" w:rsidR="00925231" w:rsidRPr="00C51B53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6</w:t>
            </w:r>
            <w:r w:rsidR="00C51B53" w:rsidRPr="00C51B53">
              <w:rPr>
                <w:rFonts w:cs="Times New Roman"/>
              </w:rPr>
              <w:t>6</w:t>
            </w:r>
            <w:r w:rsidRPr="00C51B53">
              <w:rPr>
                <w:rFonts w:cs="Times New Roman"/>
              </w:rPr>
              <w:t>/</w:t>
            </w:r>
          </w:p>
          <w:p w14:paraId="1C4DA2FA" w14:textId="77777777" w:rsidR="00925231" w:rsidRPr="00C51B53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7</w:t>
            </w:r>
          </w:p>
        </w:tc>
        <w:tc>
          <w:tcPr>
            <w:tcW w:w="277" w:type="pct"/>
            <w:vAlign w:val="bottom"/>
          </w:tcPr>
          <w:p w14:paraId="69721321" w14:textId="77777777" w:rsidR="00925231" w:rsidRPr="00C51B53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9.0/</w:t>
            </w:r>
          </w:p>
          <w:p w14:paraId="5854CFAC" w14:textId="77777777" w:rsidR="00925231" w:rsidRPr="00C51B53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-</w:t>
            </w:r>
          </w:p>
        </w:tc>
        <w:tc>
          <w:tcPr>
            <w:tcW w:w="316" w:type="pct"/>
            <w:vAlign w:val="bottom"/>
          </w:tcPr>
          <w:p w14:paraId="48AFEEE6" w14:textId="77777777" w:rsidR="00925231" w:rsidRPr="00C51B53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91.0/</w:t>
            </w:r>
          </w:p>
          <w:p w14:paraId="206CB93C" w14:textId="77777777" w:rsidR="00925231" w:rsidRPr="00C51B53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100.0</w:t>
            </w:r>
          </w:p>
        </w:tc>
        <w:tc>
          <w:tcPr>
            <w:tcW w:w="273" w:type="pct"/>
            <w:vAlign w:val="bottom"/>
          </w:tcPr>
          <w:p w14:paraId="060AF7CF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9</w:t>
            </w:r>
          </w:p>
        </w:tc>
        <w:tc>
          <w:tcPr>
            <w:tcW w:w="246" w:type="pct"/>
            <w:vAlign w:val="bottom"/>
          </w:tcPr>
          <w:p w14:paraId="6DD17ED6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-</w:t>
            </w:r>
          </w:p>
        </w:tc>
        <w:tc>
          <w:tcPr>
            <w:tcW w:w="309" w:type="pct"/>
            <w:vAlign w:val="bottom"/>
          </w:tcPr>
          <w:p w14:paraId="18FBD241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00.0</w:t>
            </w:r>
          </w:p>
        </w:tc>
        <w:tc>
          <w:tcPr>
            <w:tcW w:w="261" w:type="pct"/>
            <w:vAlign w:val="bottom"/>
          </w:tcPr>
          <w:p w14:paraId="0FBDBA7E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8</w:t>
            </w:r>
          </w:p>
        </w:tc>
        <w:tc>
          <w:tcPr>
            <w:tcW w:w="282" w:type="pct"/>
            <w:vAlign w:val="bottom"/>
          </w:tcPr>
          <w:p w14:paraId="7CA8340F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-</w:t>
            </w:r>
          </w:p>
        </w:tc>
        <w:tc>
          <w:tcPr>
            <w:tcW w:w="324" w:type="pct"/>
            <w:vAlign w:val="bottom"/>
          </w:tcPr>
          <w:p w14:paraId="5BE21DCE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00.0</w:t>
            </w:r>
          </w:p>
        </w:tc>
        <w:tc>
          <w:tcPr>
            <w:tcW w:w="271" w:type="pct"/>
            <w:vAlign w:val="bottom"/>
          </w:tcPr>
          <w:p w14:paraId="0C9E5981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28</w:t>
            </w:r>
          </w:p>
        </w:tc>
        <w:tc>
          <w:tcPr>
            <w:tcW w:w="288" w:type="pct"/>
            <w:vAlign w:val="bottom"/>
          </w:tcPr>
          <w:p w14:paraId="31DC7265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.6</w:t>
            </w:r>
          </w:p>
        </w:tc>
        <w:tc>
          <w:tcPr>
            <w:tcW w:w="326" w:type="pct"/>
            <w:vAlign w:val="bottom"/>
          </w:tcPr>
          <w:p w14:paraId="711D5FEF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98.4</w:t>
            </w:r>
          </w:p>
        </w:tc>
        <w:tc>
          <w:tcPr>
            <w:tcW w:w="244" w:type="pct"/>
            <w:vAlign w:val="bottom"/>
          </w:tcPr>
          <w:p w14:paraId="0EF64C76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239</w:t>
            </w:r>
          </w:p>
        </w:tc>
        <w:tc>
          <w:tcPr>
            <w:tcW w:w="276" w:type="pct"/>
            <w:vAlign w:val="bottom"/>
          </w:tcPr>
          <w:p w14:paraId="19E00F6E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3.3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43BCAA28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96.7</w:t>
            </w:r>
          </w:p>
        </w:tc>
      </w:tr>
      <w:tr w:rsidR="00925231" w:rsidRPr="00CA7A6C" w14:paraId="0E3F8435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08C1618E" w14:textId="77777777" w:rsidR="00925231" w:rsidRPr="00C51B53" w:rsidRDefault="00925231" w:rsidP="00925231">
            <w:pPr>
              <w:pStyle w:val="MP-tabletext"/>
              <w:keepNext/>
              <w:spacing w:line="240" w:lineRule="auto"/>
              <w:rPr>
                <w:rFonts w:cs="Times New Roman"/>
                <w:b/>
              </w:rPr>
            </w:pPr>
            <w:proofErr w:type="spellStart"/>
            <w:r w:rsidRPr="00C51B53">
              <w:rPr>
                <w:rFonts w:cs="Times New Roman"/>
                <w:b/>
              </w:rPr>
              <w:lastRenderedPageBreak/>
              <w:t>Aztreonam</w:t>
            </w:r>
            <w:proofErr w:type="spellEnd"/>
            <w:r w:rsidRPr="00C51B53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251" w:type="pct"/>
            <w:vAlign w:val="bottom"/>
          </w:tcPr>
          <w:p w14:paraId="7DC82CAB" w14:textId="77777777" w:rsidR="00925231" w:rsidRPr="00C51B53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44/</w:t>
            </w:r>
          </w:p>
          <w:p w14:paraId="0366A325" w14:textId="77777777" w:rsidR="00925231" w:rsidRPr="00C51B53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4</w:t>
            </w:r>
          </w:p>
        </w:tc>
        <w:tc>
          <w:tcPr>
            <w:tcW w:w="277" w:type="pct"/>
            <w:vAlign w:val="bottom"/>
          </w:tcPr>
          <w:p w14:paraId="138D8235" w14:textId="77777777" w:rsidR="00925231" w:rsidRPr="00C51B53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2.3/</w:t>
            </w:r>
          </w:p>
          <w:p w14:paraId="36C8F4D6" w14:textId="77777777" w:rsidR="00925231" w:rsidRPr="00C51B53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-</w:t>
            </w:r>
          </w:p>
        </w:tc>
        <w:tc>
          <w:tcPr>
            <w:tcW w:w="316" w:type="pct"/>
            <w:vAlign w:val="bottom"/>
          </w:tcPr>
          <w:p w14:paraId="56657774" w14:textId="77777777" w:rsidR="00925231" w:rsidRPr="00C51B53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97.7/ 100.0</w:t>
            </w:r>
          </w:p>
        </w:tc>
        <w:tc>
          <w:tcPr>
            <w:tcW w:w="273" w:type="pct"/>
            <w:vAlign w:val="bottom"/>
          </w:tcPr>
          <w:p w14:paraId="0DA48272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1</w:t>
            </w:r>
          </w:p>
        </w:tc>
        <w:tc>
          <w:tcPr>
            <w:tcW w:w="246" w:type="pct"/>
            <w:vAlign w:val="bottom"/>
          </w:tcPr>
          <w:p w14:paraId="7B2D1911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8.2</w:t>
            </w:r>
          </w:p>
        </w:tc>
        <w:tc>
          <w:tcPr>
            <w:tcW w:w="309" w:type="pct"/>
            <w:vAlign w:val="bottom"/>
          </w:tcPr>
          <w:p w14:paraId="0C279039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81.8</w:t>
            </w:r>
          </w:p>
        </w:tc>
        <w:tc>
          <w:tcPr>
            <w:tcW w:w="261" w:type="pct"/>
            <w:vAlign w:val="bottom"/>
          </w:tcPr>
          <w:p w14:paraId="64D495AC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3</w:t>
            </w:r>
          </w:p>
        </w:tc>
        <w:tc>
          <w:tcPr>
            <w:tcW w:w="282" w:type="pct"/>
            <w:vAlign w:val="bottom"/>
          </w:tcPr>
          <w:p w14:paraId="4A7EE5D0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-</w:t>
            </w:r>
          </w:p>
        </w:tc>
        <w:tc>
          <w:tcPr>
            <w:tcW w:w="324" w:type="pct"/>
            <w:vAlign w:val="bottom"/>
          </w:tcPr>
          <w:p w14:paraId="01433FD9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00.0</w:t>
            </w:r>
          </w:p>
        </w:tc>
        <w:tc>
          <w:tcPr>
            <w:tcW w:w="271" w:type="pct"/>
            <w:vAlign w:val="bottom"/>
          </w:tcPr>
          <w:p w14:paraId="0BF50ECC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58</w:t>
            </w:r>
          </w:p>
        </w:tc>
        <w:tc>
          <w:tcPr>
            <w:tcW w:w="288" w:type="pct"/>
            <w:vAlign w:val="bottom"/>
          </w:tcPr>
          <w:p w14:paraId="53456CF8" w14:textId="77777777" w:rsidR="00925231" w:rsidRPr="002C1794" w:rsidRDefault="00925231" w:rsidP="00925231">
            <w:pPr>
              <w:pStyle w:val="MP-tabletext"/>
              <w:ind w:right="-9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3.4</w:t>
            </w:r>
          </w:p>
        </w:tc>
        <w:tc>
          <w:tcPr>
            <w:tcW w:w="326" w:type="pct"/>
            <w:vAlign w:val="bottom"/>
          </w:tcPr>
          <w:p w14:paraId="297248AA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96.6</w:t>
            </w:r>
          </w:p>
        </w:tc>
        <w:tc>
          <w:tcPr>
            <w:tcW w:w="244" w:type="pct"/>
            <w:vAlign w:val="bottom"/>
          </w:tcPr>
          <w:p w14:paraId="205A6665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30</w:t>
            </w:r>
          </w:p>
        </w:tc>
        <w:tc>
          <w:tcPr>
            <w:tcW w:w="276" w:type="pct"/>
            <w:vAlign w:val="bottom"/>
          </w:tcPr>
          <w:p w14:paraId="4716F2DA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3.8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566F7DF2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96.2</w:t>
            </w:r>
          </w:p>
        </w:tc>
      </w:tr>
      <w:tr w:rsidR="00925231" w:rsidRPr="00CA7A6C" w14:paraId="2080926C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35BFB02F" w14:textId="77777777" w:rsidR="00925231" w:rsidRPr="00C51B53" w:rsidRDefault="00925231" w:rsidP="00925231">
            <w:pPr>
              <w:pStyle w:val="MP-tabletext"/>
              <w:rPr>
                <w:rFonts w:cs="Times New Roman"/>
                <w:b/>
              </w:rPr>
            </w:pPr>
            <w:r w:rsidRPr="00C51B53">
              <w:rPr>
                <w:rFonts w:cs="Times New Roman"/>
                <w:b/>
              </w:rPr>
              <w:t>Imipenem</w:t>
            </w:r>
          </w:p>
        </w:tc>
        <w:tc>
          <w:tcPr>
            <w:tcW w:w="251" w:type="pct"/>
            <w:vAlign w:val="bottom"/>
          </w:tcPr>
          <w:p w14:paraId="15D6C721" w14:textId="6F52D90A" w:rsidR="00925231" w:rsidRPr="00C51B53" w:rsidRDefault="00925231" w:rsidP="00925231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3</w:t>
            </w:r>
            <w:r w:rsidR="00C51B53" w:rsidRPr="00C51B53">
              <w:rPr>
                <w:rFonts w:cs="Times New Roman"/>
              </w:rPr>
              <w:t>5</w:t>
            </w:r>
            <w:r w:rsidRPr="00C51B53">
              <w:rPr>
                <w:rFonts w:cs="Times New Roman"/>
              </w:rPr>
              <w:t>/</w:t>
            </w:r>
          </w:p>
          <w:p w14:paraId="6BA1FE79" w14:textId="77777777" w:rsidR="00925231" w:rsidRPr="00C51B53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4</w:t>
            </w:r>
          </w:p>
        </w:tc>
        <w:tc>
          <w:tcPr>
            <w:tcW w:w="277" w:type="pct"/>
            <w:vAlign w:val="bottom"/>
          </w:tcPr>
          <w:p w14:paraId="40AC5EB8" w14:textId="3059FBFA" w:rsidR="00925231" w:rsidRPr="00C51B53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8.</w:t>
            </w:r>
            <w:r w:rsidR="00C51B53" w:rsidRPr="00C51B53">
              <w:rPr>
                <w:rFonts w:cs="Times New Roman"/>
              </w:rPr>
              <w:t>6</w:t>
            </w:r>
            <w:r w:rsidRPr="00C51B53">
              <w:rPr>
                <w:rFonts w:cs="Times New Roman"/>
              </w:rPr>
              <w:t>/</w:t>
            </w:r>
          </w:p>
          <w:p w14:paraId="2FBA8EF0" w14:textId="77777777" w:rsidR="00925231" w:rsidRPr="00C51B53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-</w:t>
            </w:r>
          </w:p>
        </w:tc>
        <w:tc>
          <w:tcPr>
            <w:tcW w:w="316" w:type="pct"/>
            <w:vAlign w:val="bottom"/>
          </w:tcPr>
          <w:p w14:paraId="230A5BB7" w14:textId="0BE91165" w:rsidR="00925231" w:rsidRPr="00C51B53" w:rsidRDefault="00925231" w:rsidP="00C51B53">
            <w:pPr>
              <w:pStyle w:val="MP-tabletext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91.</w:t>
            </w:r>
            <w:r w:rsidR="00C51B53" w:rsidRPr="00C51B53">
              <w:rPr>
                <w:rFonts w:cs="Times New Roman"/>
              </w:rPr>
              <w:t>4</w:t>
            </w:r>
            <w:r w:rsidRPr="00C51B53">
              <w:rPr>
                <w:rFonts w:cs="Times New Roman"/>
              </w:rPr>
              <w:t>/ 100.0</w:t>
            </w:r>
          </w:p>
        </w:tc>
        <w:tc>
          <w:tcPr>
            <w:tcW w:w="273" w:type="pct"/>
            <w:vAlign w:val="bottom"/>
          </w:tcPr>
          <w:p w14:paraId="5F6D3CBE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0</w:t>
            </w:r>
          </w:p>
        </w:tc>
        <w:tc>
          <w:tcPr>
            <w:tcW w:w="246" w:type="pct"/>
            <w:vAlign w:val="bottom"/>
          </w:tcPr>
          <w:p w14:paraId="7CC026E0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0.0</w:t>
            </w:r>
          </w:p>
        </w:tc>
        <w:tc>
          <w:tcPr>
            <w:tcW w:w="309" w:type="pct"/>
            <w:vAlign w:val="bottom"/>
          </w:tcPr>
          <w:p w14:paraId="72A0681E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90.0</w:t>
            </w:r>
          </w:p>
        </w:tc>
        <w:tc>
          <w:tcPr>
            <w:tcW w:w="261" w:type="pct"/>
            <w:vAlign w:val="bottom"/>
          </w:tcPr>
          <w:p w14:paraId="0EC733C6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4</w:t>
            </w:r>
          </w:p>
        </w:tc>
        <w:tc>
          <w:tcPr>
            <w:tcW w:w="282" w:type="pct"/>
            <w:vAlign w:val="bottom"/>
          </w:tcPr>
          <w:p w14:paraId="0B19E390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-</w:t>
            </w:r>
          </w:p>
        </w:tc>
        <w:tc>
          <w:tcPr>
            <w:tcW w:w="324" w:type="pct"/>
            <w:vAlign w:val="bottom"/>
          </w:tcPr>
          <w:p w14:paraId="7B3BBA5D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00.0</w:t>
            </w:r>
          </w:p>
        </w:tc>
        <w:tc>
          <w:tcPr>
            <w:tcW w:w="271" w:type="pct"/>
            <w:vAlign w:val="bottom"/>
          </w:tcPr>
          <w:p w14:paraId="3D6984AF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81</w:t>
            </w:r>
          </w:p>
        </w:tc>
        <w:tc>
          <w:tcPr>
            <w:tcW w:w="288" w:type="pct"/>
            <w:vAlign w:val="bottom"/>
          </w:tcPr>
          <w:p w14:paraId="14141401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2.5</w:t>
            </w:r>
          </w:p>
        </w:tc>
        <w:tc>
          <w:tcPr>
            <w:tcW w:w="326" w:type="pct"/>
            <w:vAlign w:val="bottom"/>
          </w:tcPr>
          <w:p w14:paraId="61502974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97.5</w:t>
            </w:r>
          </w:p>
        </w:tc>
        <w:tc>
          <w:tcPr>
            <w:tcW w:w="244" w:type="pct"/>
            <w:vAlign w:val="bottom"/>
          </w:tcPr>
          <w:p w14:paraId="5B531EBB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145</w:t>
            </w:r>
          </w:p>
        </w:tc>
        <w:tc>
          <w:tcPr>
            <w:tcW w:w="276" w:type="pct"/>
            <w:vAlign w:val="bottom"/>
          </w:tcPr>
          <w:p w14:paraId="1ECED2BD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4.1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7F775839" w14:textId="77777777" w:rsidR="00925231" w:rsidRPr="002C1794" w:rsidRDefault="00925231" w:rsidP="00925231">
            <w:pPr>
              <w:pStyle w:val="MP-tabletext"/>
              <w:jc w:val="center"/>
              <w:rPr>
                <w:rFonts w:cs="Times New Roman"/>
              </w:rPr>
            </w:pPr>
            <w:r w:rsidRPr="002C1794">
              <w:rPr>
                <w:rFonts w:cs="Times New Roman"/>
              </w:rPr>
              <w:t>95.9</w:t>
            </w:r>
          </w:p>
        </w:tc>
      </w:tr>
      <w:tr w:rsidR="00461339" w:rsidRPr="00CA7A6C" w14:paraId="62E603B6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7F7DFBB1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rPr>
                <w:rFonts w:cs="Times New Roman"/>
                <w:b/>
              </w:rPr>
            </w:pPr>
            <w:r w:rsidRPr="00A40D5A">
              <w:rPr>
                <w:rFonts w:cs="Times New Roman"/>
                <w:b/>
              </w:rPr>
              <w:t>Ceftazidime</w:t>
            </w:r>
          </w:p>
        </w:tc>
        <w:tc>
          <w:tcPr>
            <w:tcW w:w="251" w:type="pct"/>
            <w:vAlign w:val="bottom"/>
          </w:tcPr>
          <w:p w14:paraId="1F2DB9ED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33/</w:t>
            </w:r>
          </w:p>
          <w:p w14:paraId="3842800E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0</w:t>
            </w:r>
          </w:p>
        </w:tc>
        <w:tc>
          <w:tcPr>
            <w:tcW w:w="277" w:type="pct"/>
            <w:vAlign w:val="bottom"/>
          </w:tcPr>
          <w:p w14:paraId="6A377372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3.0/</w:t>
            </w:r>
          </w:p>
          <w:p w14:paraId="6C54DEDD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16" w:type="pct"/>
            <w:vAlign w:val="bottom"/>
          </w:tcPr>
          <w:p w14:paraId="0EF6A732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97.0/</w:t>
            </w:r>
          </w:p>
          <w:p w14:paraId="2778D3A6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273" w:type="pct"/>
            <w:vAlign w:val="bottom"/>
          </w:tcPr>
          <w:p w14:paraId="615C60C4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4</w:t>
            </w:r>
          </w:p>
        </w:tc>
        <w:tc>
          <w:tcPr>
            <w:tcW w:w="246" w:type="pct"/>
            <w:vAlign w:val="bottom"/>
          </w:tcPr>
          <w:p w14:paraId="2FF93AC3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4.3</w:t>
            </w:r>
          </w:p>
        </w:tc>
        <w:tc>
          <w:tcPr>
            <w:tcW w:w="309" w:type="pct"/>
            <w:vAlign w:val="bottom"/>
          </w:tcPr>
          <w:p w14:paraId="0750127A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85.7</w:t>
            </w:r>
          </w:p>
        </w:tc>
        <w:tc>
          <w:tcPr>
            <w:tcW w:w="261" w:type="pct"/>
            <w:vAlign w:val="bottom"/>
          </w:tcPr>
          <w:p w14:paraId="25E17850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9</w:t>
            </w:r>
          </w:p>
        </w:tc>
        <w:tc>
          <w:tcPr>
            <w:tcW w:w="282" w:type="pct"/>
            <w:vAlign w:val="bottom"/>
          </w:tcPr>
          <w:p w14:paraId="55D14C0F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24" w:type="pct"/>
            <w:vAlign w:val="bottom"/>
          </w:tcPr>
          <w:p w14:paraId="595FC1BA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71" w:type="pct"/>
            <w:vAlign w:val="bottom"/>
          </w:tcPr>
          <w:p w14:paraId="4997D416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92</w:t>
            </w:r>
          </w:p>
        </w:tc>
        <w:tc>
          <w:tcPr>
            <w:tcW w:w="288" w:type="pct"/>
            <w:vAlign w:val="bottom"/>
          </w:tcPr>
          <w:p w14:paraId="60B02FD3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3.3</w:t>
            </w:r>
          </w:p>
        </w:tc>
        <w:tc>
          <w:tcPr>
            <w:tcW w:w="326" w:type="pct"/>
            <w:vAlign w:val="bottom"/>
          </w:tcPr>
          <w:p w14:paraId="622797B4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96.7</w:t>
            </w:r>
          </w:p>
        </w:tc>
        <w:tc>
          <w:tcPr>
            <w:tcW w:w="244" w:type="pct"/>
            <w:vAlign w:val="bottom"/>
          </w:tcPr>
          <w:p w14:paraId="23F3BD5E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48</w:t>
            </w:r>
          </w:p>
        </w:tc>
        <w:tc>
          <w:tcPr>
            <w:tcW w:w="276" w:type="pct"/>
            <w:vAlign w:val="bottom"/>
          </w:tcPr>
          <w:p w14:paraId="58B484FB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4.1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205E761D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95.9</w:t>
            </w:r>
          </w:p>
        </w:tc>
      </w:tr>
      <w:tr w:rsidR="00461339" w:rsidRPr="00CA7A6C" w14:paraId="3569DAAC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2D293A68" w14:textId="77777777" w:rsidR="00A40D5A" w:rsidRPr="00C51B53" w:rsidRDefault="00A40D5A" w:rsidP="00A40D5A">
            <w:pPr>
              <w:pStyle w:val="MP-tabletext"/>
              <w:keepNext/>
              <w:spacing w:line="240" w:lineRule="auto"/>
              <w:rPr>
                <w:rFonts w:cs="Times New Roman"/>
                <w:b/>
              </w:rPr>
            </w:pPr>
            <w:r w:rsidRPr="00C51B53">
              <w:rPr>
                <w:rFonts w:cs="Times New Roman"/>
                <w:b/>
              </w:rPr>
              <w:t>Piperacillin-</w:t>
            </w:r>
            <w:proofErr w:type="spellStart"/>
            <w:r w:rsidRPr="00C51B53">
              <w:rPr>
                <w:rFonts w:cs="Times New Roman"/>
                <w:b/>
              </w:rPr>
              <w:t>tazobactam</w:t>
            </w:r>
            <w:proofErr w:type="spellEnd"/>
          </w:p>
        </w:tc>
        <w:tc>
          <w:tcPr>
            <w:tcW w:w="251" w:type="pct"/>
            <w:vAlign w:val="bottom"/>
          </w:tcPr>
          <w:p w14:paraId="21B260BB" w14:textId="1E348570" w:rsidR="00A40D5A" w:rsidRPr="00C51B53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5</w:t>
            </w:r>
            <w:r w:rsidR="00C51B53" w:rsidRPr="00C51B53">
              <w:rPr>
                <w:rFonts w:cs="Times New Roman"/>
              </w:rPr>
              <w:t>2</w:t>
            </w:r>
            <w:r w:rsidRPr="00C51B53">
              <w:rPr>
                <w:rFonts w:cs="Times New Roman"/>
              </w:rPr>
              <w:t>/</w:t>
            </w:r>
          </w:p>
          <w:p w14:paraId="53359B35" w14:textId="77777777" w:rsidR="00A40D5A" w:rsidRPr="00C51B53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4</w:t>
            </w:r>
          </w:p>
        </w:tc>
        <w:tc>
          <w:tcPr>
            <w:tcW w:w="277" w:type="pct"/>
            <w:vAlign w:val="bottom"/>
          </w:tcPr>
          <w:p w14:paraId="4A901FB6" w14:textId="1627E365" w:rsidR="00A40D5A" w:rsidRPr="00C51B53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9.</w:t>
            </w:r>
            <w:r w:rsidR="00C51B53" w:rsidRPr="00C51B53">
              <w:rPr>
                <w:rFonts w:cs="Times New Roman"/>
              </w:rPr>
              <w:t>7</w:t>
            </w:r>
            <w:r w:rsidRPr="00C51B53">
              <w:rPr>
                <w:rFonts w:cs="Times New Roman"/>
              </w:rPr>
              <w:t>/</w:t>
            </w:r>
          </w:p>
          <w:p w14:paraId="161D72B2" w14:textId="77777777" w:rsidR="00A40D5A" w:rsidRPr="00C51B53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-</w:t>
            </w:r>
          </w:p>
        </w:tc>
        <w:tc>
          <w:tcPr>
            <w:tcW w:w="316" w:type="pct"/>
            <w:vAlign w:val="bottom"/>
          </w:tcPr>
          <w:p w14:paraId="02C5C785" w14:textId="12615F19" w:rsidR="00A40D5A" w:rsidRPr="00C51B53" w:rsidRDefault="00A40D5A" w:rsidP="00C51B53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C51B53">
              <w:rPr>
                <w:rFonts w:cs="Times New Roman"/>
              </w:rPr>
              <w:t>90.</w:t>
            </w:r>
            <w:r w:rsidR="00C51B53" w:rsidRPr="00C51B53">
              <w:rPr>
                <w:rFonts w:cs="Times New Roman"/>
              </w:rPr>
              <w:t>3</w:t>
            </w:r>
            <w:r w:rsidRPr="00C51B53">
              <w:rPr>
                <w:rFonts w:cs="Times New Roman"/>
              </w:rPr>
              <w:t>/ 100.0</w:t>
            </w:r>
          </w:p>
        </w:tc>
        <w:tc>
          <w:tcPr>
            <w:tcW w:w="273" w:type="pct"/>
            <w:vAlign w:val="bottom"/>
          </w:tcPr>
          <w:p w14:paraId="7883FD46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7</w:t>
            </w:r>
          </w:p>
        </w:tc>
        <w:tc>
          <w:tcPr>
            <w:tcW w:w="246" w:type="pct"/>
            <w:vAlign w:val="bottom"/>
          </w:tcPr>
          <w:p w14:paraId="7A985CF7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1.8</w:t>
            </w:r>
          </w:p>
        </w:tc>
        <w:tc>
          <w:tcPr>
            <w:tcW w:w="309" w:type="pct"/>
            <w:vAlign w:val="bottom"/>
          </w:tcPr>
          <w:p w14:paraId="42336E49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88.2</w:t>
            </w:r>
          </w:p>
        </w:tc>
        <w:tc>
          <w:tcPr>
            <w:tcW w:w="261" w:type="pct"/>
            <w:vAlign w:val="bottom"/>
          </w:tcPr>
          <w:p w14:paraId="4A1AB86A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4</w:t>
            </w:r>
          </w:p>
        </w:tc>
        <w:tc>
          <w:tcPr>
            <w:tcW w:w="282" w:type="pct"/>
            <w:vAlign w:val="bottom"/>
          </w:tcPr>
          <w:p w14:paraId="7E21A8CC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24" w:type="pct"/>
            <w:vAlign w:val="bottom"/>
          </w:tcPr>
          <w:p w14:paraId="6C55A8B2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71" w:type="pct"/>
            <w:vAlign w:val="bottom"/>
          </w:tcPr>
          <w:p w14:paraId="2D35A7FB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23</w:t>
            </w:r>
          </w:p>
        </w:tc>
        <w:tc>
          <w:tcPr>
            <w:tcW w:w="288" w:type="pct"/>
            <w:vAlign w:val="bottom"/>
          </w:tcPr>
          <w:p w14:paraId="7E7A10A3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3.3</w:t>
            </w:r>
          </w:p>
        </w:tc>
        <w:tc>
          <w:tcPr>
            <w:tcW w:w="326" w:type="pct"/>
            <w:vAlign w:val="bottom"/>
          </w:tcPr>
          <w:p w14:paraId="2BDD2FDB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96.7</w:t>
            </w:r>
          </w:p>
        </w:tc>
        <w:tc>
          <w:tcPr>
            <w:tcW w:w="244" w:type="pct"/>
            <w:vAlign w:val="bottom"/>
          </w:tcPr>
          <w:p w14:paraId="5F81BB19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211</w:t>
            </w:r>
          </w:p>
        </w:tc>
        <w:tc>
          <w:tcPr>
            <w:tcW w:w="276" w:type="pct"/>
            <w:vAlign w:val="bottom"/>
          </w:tcPr>
          <w:p w14:paraId="0EF3A66C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5.2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344425C6" w14:textId="77777777" w:rsidR="00A40D5A" w:rsidRPr="00A40D5A" w:rsidRDefault="00A40D5A" w:rsidP="00A40D5A">
            <w:pPr>
              <w:pStyle w:val="MP-tabletext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94.8</w:t>
            </w:r>
          </w:p>
        </w:tc>
      </w:tr>
      <w:tr w:rsidR="00461339" w:rsidRPr="00CA7A6C" w14:paraId="2D3D578A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38F6C5BC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rPr>
                <w:rFonts w:cs="Times New Roman"/>
                <w:b/>
              </w:rPr>
            </w:pPr>
            <w:r w:rsidRPr="00A40D5A">
              <w:rPr>
                <w:rFonts w:cs="Times New Roman"/>
                <w:b/>
              </w:rPr>
              <w:t>Cefuroxime</w:t>
            </w:r>
          </w:p>
        </w:tc>
        <w:tc>
          <w:tcPr>
            <w:tcW w:w="251" w:type="pct"/>
            <w:vAlign w:val="bottom"/>
          </w:tcPr>
          <w:p w14:paraId="6E0CA18C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/</w:t>
            </w:r>
          </w:p>
          <w:p w14:paraId="759E7968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0</w:t>
            </w:r>
          </w:p>
        </w:tc>
        <w:tc>
          <w:tcPr>
            <w:tcW w:w="277" w:type="pct"/>
            <w:vAlign w:val="bottom"/>
          </w:tcPr>
          <w:p w14:paraId="5BA48D3B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16" w:type="pct"/>
            <w:vAlign w:val="bottom"/>
          </w:tcPr>
          <w:p w14:paraId="52CAF36A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/</w:t>
            </w:r>
          </w:p>
          <w:p w14:paraId="4EE90153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273" w:type="pct"/>
            <w:vAlign w:val="bottom"/>
          </w:tcPr>
          <w:p w14:paraId="5BE4A27F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2</w:t>
            </w:r>
          </w:p>
        </w:tc>
        <w:tc>
          <w:tcPr>
            <w:tcW w:w="246" w:type="pct"/>
            <w:vAlign w:val="bottom"/>
          </w:tcPr>
          <w:p w14:paraId="6D3AB7B4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50.0</w:t>
            </w:r>
          </w:p>
        </w:tc>
        <w:tc>
          <w:tcPr>
            <w:tcW w:w="309" w:type="pct"/>
            <w:vAlign w:val="bottom"/>
          </w:tcPr>
          <w:p w14:paraId="00A65EDE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50.0</w:t>
            </w:r>
          </w:p>
        </w:tc>
        <w:tc>
          <w:tcPr>
            <w:tcW w:w="261" w:type="pct"/>
            <w:vAlign w:val="bottom"/>
          </w:tcPr>
          <w:p w14:paraId="09922279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2</w:t>
            </w:r>
          </w:p>
        </w:tc>
        <w:tc>
          <w:tcPr>
            <w:tcW w:w="282" w:type="pct"/>
            <w:vAlign w:val="bottom"/>
          </w:tcPr>
          <w:p w14:paraId="46413BCC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24" w:type="pct"/>
            <w:vAlign w:val="bottom"/>
          </w:tcPr>
          <w:p w14:paraId="4F9FDD28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71" w:type="pct"/>
            <w:vAlign w:val="bottom"/>
          </w:tcPr>
          <w:p w14:paraId="42F43A2C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1</w:t>
            </w:r>
          </w:p>
        </w:tc>
        <w:tc>
          <w:tcPr>
            <w:tcW w:w="288" w:type="pct"/>
            <w:vAlign w:val="bottom"/>
          </w:tcPr>
          <w:p w14:paraId="2E688061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26" w:type="pct"/>
            <w:vAlign w:val="bottom"/>
          </w:tcPr>
          <w:p w14:paraId="7A11CD45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</w:t>
            </w:r>
          </w:p>
        </w:tc>
        <w:tc>
          <w:tcPr>
            <w:tcW w:w="244" w:type="pct"/>
            <w:vAlign w:val="bottom"/>
          </w:tcPr>
          <w:p w14:paraId="17FCCD93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6</w:t>
            </w:r>
          </w:p>
        </w:tc>
        <w:tc>
          <w:tcPr>
            <w:tcW w:w="276" w:type="pct"/>
            <w:vAlign w:val="bottom"/>
          </w:tcPr>
          <w:p w14:paraId="58673D78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6.3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0BADFFDC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93.8</w:t>
            </w:r>
          </w:p>
        </w:tc>
      </w:tr>
      <w:tr w:rsidR="00461339" w:rsidRPr="00CA7A6C" w14:paraId="00818AB5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255420F3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rPr>
                <w:rFonts w:cs="Times New Roman"/>
                <w:b/>
              </w:rPr>
            </w:pPr>
            <w:r w:rsidRPr="00A40D5A">
              <w:rPr>
                <w:rFonts w:cs="Times New Roman"/>
                <w:b/>
              </w:rPr>
              <w:t>Cefotaxime</w:t>
            </w:r>
          </w:p>
        </w:tc>
        <w:tc>
          <w:tcPr>
            <w:tcW w:w="251" w:type="pct"/>
            <w:vAlign w:val="bottom"/>
          </w:tcPr>
          <w:p w14:paraId="2780DF9F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5/</w:t>
            </w:r>
          </w:p>
          <w:p w14:paraId="160FAC55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0</w:t>
            </w:r>
          </w:p>
        </w:tc>
        <w:tc>
          <w:tcPr>
            <w:tcW w:w="277" w:type="pct"/>
            <w:vAlign w:val="bottom"/>
          </w:tcPr>
          <w:p w14:paraId="7252FCFC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16" w:type="pct"/>
            <w:vAlign w:val="bottom"/>
          </w:tcPr>
          <w:p w14:paraId="74C05404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00.0/</w:t>
            </w:r>
          </w:p>
          <w:p w14:paraId="1164230E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273" w:type="pct"/>
            <w:vAlign w:val="bottom"/>
          </w:tcPr>
          <w:p w14:paraId="49A17E77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0</w:t>
            </w:r>
          </w:p>
        </w:tc>
        <w:tc>
          <w:tcPr>
            <w:tcW w:w="246" w:type="pct"/>
            <w:vAlign w:val="bottom"/>
          </w:tcPr>
          <w:p w14:paraId="537D85C7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09" w:type="pct"/>
            <w:vAlign w:val="bottom"/>
          </w:tcPr>
          <w:p w14:paraId="11820860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261" w:type="pct"/>
            <w:vAlign w:val="bottom"/>
          </w:tcPr>
          <w:p w14:paraId="4487FFA0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0</w:t>
            </w:r>
          </w:p>
        </w:tc>
        <w:tc>
          <w:tcPr>
            <w:tcW w:w="282" w:type="pct"/>
            <w:vAlign w:val="bottom"/>
          </w:tcPr>
          <w:p w14:paraId="3066722B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324" w:type="pct"/>
            <w:vAlign w:val="bottom"/>
          </w:tcPr>
          <w:p w14:paraId="6536BBAD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-</w:t>
            </w:r>
          </w:p>
        </w:tc>
        <w:tc>
          <w:tcPr>
            <w:tcW w:w="271" w:type="pct"/>
            <w:vAlign w:val="bottom"/>
          </w:tcPr>
          <w:p w14:paraId="7FCAD6CD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6</w:t>
            </w:r>
          </w:p>
        </w:tc>
        <w:tc>
          <w:tcPr>
            <w:tcW w:w="288" w:type="pct"/>
            <w:vAlign w:val="bottom"/>
          </w:tcPr>
          <w:p w14:paraId="239F7973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6.7</w:t>
            </w:r>
          </w:p>
        </w:tc>
        <w:tc>
          <w:tcPr>
            <w:tcW w:w="326" w:type="pct"/>
            <w:vAlign w:val="bottom"/>
          </w:tcPr>
          <w:p w14:paraId="3802F7BC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83.3</w:t>
            </w:r>
          </w:p>
        </w:tc>
        <w:tc>
          <w:tcPr>
            <w:tcW w:w="244" w:type="pct"/>
            <w:vAlign w:val="bottom"/>
          </w:tcPr>
          <w:p w14:paraId="64E6C1A9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11</w:t>
            </w:r>
          </w:p>
        </w:tc>
        <w:tc>
          <w:tcPr>
            <w:tcW w:w="276" w:type="pct"/>
            <w:vAlign w:val="bottom"/>
          </w:tcPr>
          <w:p w14:paraId="03A04C7C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9.1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37A2ED97" w14:textId="77777777" w:rsidR="00A40D5A" w:rsidRPr="00A40D5A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</w:rPr>
            </w:pPr>
            <w:r w:rsidRPr="00A40D5A">
              <w:rPr>
                <w:rFonts w:cs="Times New Roman"/>
              </w:rPr>
              <w:t>90.9</w:t>
            </w:r>
          </w:p>
        </w:tc>
      </w:tr>
      <w:tr w:rsidR="00461339" w:rsidRPr="00CA7A6C" w14:paraId="3F72A31F" w14:textId="77777777" w:rsidTr="00461339">
        <w:trPr>
          <w:trHeight w:val="144"/>
          <w:tblHeader/>
        </w:trPr>
        <w:tc>
          <w:tcPr>
            <w:tcW w:w="753" w:type="pct"/>
            <w:vAlign w:val="bottom"/>
          </w:tcPr>
          <w:p w14:paraId="04B2F4DC" w14:textId="77777777" w:rsidR="00A40D5A" w:rsidRPr="00371B69" w:rsidRDefault="00A40D5A" w:rsidP="00A40D5A">
            <w:pPr>
              <w:pStyle w:val="MP-tabletext"/>
              <w:rPr>
                <w:b/>
                <w:sz w:val="19"/>
                <w:szCs w:val="19"/>
              </w:rPr>
            </w:pPr>
            <w:r w:rsidRPr="00371B69">
              <w:rPr>
                <w:rFonts w:cs="Times New Roman"/>
                <w:b/>
                <w:sz w:val="19"/>
                <w:szCs w:val="19"/>
              </w:rPr>
              <w:t xml:space="preserve">Ciprofloxacin  </w:t>
            </w:r>
          </w:p>
        </w:tc>
        <w:tc>
          <w:tcPr>
            <w:tcW w:w="251" w:type="pct"/>
            <w:vAlign w:val="bottom"/>
          </w:tcPr>
          <w:p w14:paraId="60684AC0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0/</w:t>
            </w:r>
          </w:p>
          <w:p w14:paraId="1C08A13E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</w:t>
            </w:r>
          </w:p>
        </w:tc>
        <w:tc>
          <w:tcPr>
            <w:tcW w:w="277" w:type="pct"/>
            <w:vAlign w:val="bottom"/>
          </w:tcPr>
          <w:p w14:paraId="121E9AEC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4.0/ 20.0</w:t>
            </w:r>
          </w:p>
        </w:tc>
        <w:tc>
          <w:tcPr>
            <w:tcW w:w="316" w:type="pct"/>
            <w:vAlign w:val="bottom"/>
          </w:tcPr>
          <w:p w14:paraId="3B2A0994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86.0/</w:t>
            </w:r>
            <w:r w:rsidRPr="00371B69">
              <w:rPr>
                <w:sz w:val="19"/>
                <w:szCs w:val="19"/>
              </w:rPr>
              <w:br/>
              <w:t>80.0</w:t>
            </w:r>
          </w:p>
        </w:tc>
        <w:tc>
          <w:tcPr>
            <w:tcW w:w="273" w:type="pct"/>
            <w:vAlign w:val="bottom"/>
          </w:tcPr>
          <w:p w14:paraId="56BE554C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7</w:t>
            </w:r>
          </w:p>
        </w:tc>
        <w:tc>
          <w:tcPr>
            <w:tcW w:w="246" w:type="pct"/>
            <w:vAlign w:val="bottom"/>
          </w:tcPr>
          <w:p w14:paraId="5EDB18FA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3.5</w:t>
            </w:r>
          </w:p>
        </w:tc>
        <w:tc>
          <w:tcPr>
            <w:tcW w:w="309" w:type="pct"/>
            <w:vAlign w:val="bottom"/>
          </w:tcPr>
          <w:p w14:paraId="165A1CE5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6.5</w:t>
            </w:r>
          </w:p>
        </w:tc>
        <w:tc>
          <w:tcPr>
            <w:tcW w:w="261" w:type="pct"/>
            <w:vAlign w:val="bottom"/>
          </w:tcPr>
          <w:p w14:paraId="1A132A27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3</w:t>
            </w:r>
          </w:p>
        </w:tc>
        <w:tc>
          <w:tcPr>
            <w:tcW w:w="282" w:type="pct"/>
            <w:vAlign w:val="bottom"/>
          </w:tcPr>
          <w:p w14:paraId="6C44CD0B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.7</w:t>
            </w:r>
          </w:p>
        </w:tc>
        <w:tc>
          <w:tcPr>
            <w:tcW w:w="324" w:type="pct"/>
            <w:vAlign w:val="bottom"/>
          </w:tcPr>
          <w:p w14:paraId="267B05A6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92.3</w:t>
            </w:r>
          </w:p>
        </w:tc>
        <w:tc>
          <w:tcPr>
            <w:tcW w:w="271" w:type="pct"/>
            <w:vAlign w:val="bottom"/>
          </w:tcPr>
          <w:p w14:paraId="5894857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18</w:t>
            </w:r>
          </w:p>
        </w:tc>
        <w:tc>
          <w:tcPr>
            <w:tcW w:w="288" w:type="pct"/>
            <w:vAlign w:val="bottom"/>
          </w:tcPr>
          <w:p w14:paraId="54D065F1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9.3</w:t>
            </w:r>
          </w:p>
        </w:tc>
        <w:tc>
          <w:tcPr>
            <w:tcW w:w="326" w:type="pct"/>
            <w:vAlign w:val="bottom"/>
          </w:tcPr>
          <w:p w14:paraId="59E3AE3C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90.7</w:t>
            </w:r>
          </w:p>
        </w:tc>
        <w:tc>
          <w:tcPr>
            <w:tcW w:w="244" w:type="pct"/>
            <w:vAlign w:val="bottom"/>
          </w:tcPr>
          <w:p w14:paraId="0EA00BEA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03</w:t>
            </w:r>
          </w:p>
        </w:tc>
        <w:tc>
          <w:tcPr>
            <w:tcW w:w="276" w:type="pct"/>
            <w:vAlign w:val="bottom"/>
          </w:tcPr>
          <w:p w14:paraId="2CF5DADD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1.8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6EDA155E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88.2</w:t>
            </w:r>
          </w:p>
        </w:tc>
      </w:tr>
      <w:tr w:rsidR="00461339" w:rsidRPr="00CA7A6C" w14:paraId="51896E31" w14:textId="77777777" w:rsidTr="00461339">
        <w:trPr>
          <w:trHeight w:val="144"/>
          <w:tblHeader/>
        </w:trPr>
        <w:tc>
          <w:tcPr>
            <w:tcW w:w="753" w:type="pct"/>
            <w:tcBorders>
              <w:bottom w:val="single" w:sz="4" w:space="0" w:color="auto"/>
            </w:tcBorders>
            <w:vAlign w:val="bottom"/>
          </w:tcPr>
          <w:p w14:paraId="2BE8AC5D" w14:textId="77777777" w:rsidR="00A40D5A" w:rsidRPr="00371B69" w:rsidRDefault="00A40D5A" w:rsidP="00A40D5A">
            <w:pPr>
              <w:pStyle w:val="MP-tabletext"/>
              <w:rPr>
                <w:b/>
                <w:sz w:val="19"/>
                <w:szCs w:val="19"/>
              </w:rPr>
            </w:pPr>
            <w:r w:rsidRPr="00371B69">
              <w:rPr>
                <w:b/>
                <w:sz w:val="19"/>
                <w:szCs w:val="19"/>
              </w:rPr>
              <w:t>Tobramyci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bottom"/>
          </w:tcPr>
          <w:p w14:paraId="182925EF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6/</w:t>
            </w:r>
          </w:p>
          <w:p w14:paraId="7DA0F380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14:paraId="22AA5FC0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5.0/</w:t>
            </w:r>
            <w:r w:rsidRPr="00371B69">
              <w:rPr>
                <w:sz w:val="19"/>
                <w:szCs w:val="19"/>
              </w:rPr>
              <w:br/>
              <w:t>40.0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bottom"/>
          </w:tcPr>
          <w:p w14:paraId="7D28121A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5.0/ 60.0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bottom"/>
          </w:tcPr>
          <w:p w14:paraId="054B68FC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9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bottom"/>
          </w:tcPr>
          <w:p w14:paraId="390730A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2.2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bottom"/>
          </w:tcPr>
          <w:p w14:paraId="63E1B3AE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7.8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bottom"/>
          </w:tcPr>
          <w:p w14:paraId="64B70B9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1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bottom"/>
          </w:tcPr>
          <w:p w14:paraId="5D43FFC9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9.1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bottom"/>
          </w:tcPr>
          <w:p w14:paraId="14B8A5C1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90.9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bottom"/>
          </w:tcPr>
          <w:p w14:paraId="0ABB8787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60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bottom"/>
          </w:tcPr>
          <w:p w14:paraId="574AF22D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1.7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bottom"/>
          </w:tcPr>
          <w:p w14:paraId="713981A9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88.3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bottom"/>
          </w:tcPr>
          <w:p w14:paraId="46301E04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41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vAlign w:val="bottom"/>
          </w:tcPr>
          <w:p w14:paraId="3EFC4F67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8.4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7EF4FC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81.6</w:t>
            </w:r>
          </w:p>
        </w:tc>
      </w:tr>
      <w:tr w:rsidR="00461339" w:rsidRPr="00CA7A6C" w14:paraId="7A4D1A6B" w14:textId="77777777" w:rsidTr="00461339">
        <w:trPr>
          <w:trHeight w:val="144"/>
          <w:tblHeader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553761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rPr>
                <w:rFonts w:cs="Times New Roman"/>
                <w:b/>
                <w:sz w:val="19"/>
                <w:szCs w:val="19"/>
              </w:rPr>
            </w:pPr>
            <w:r w:rsidRPr="00371B69">
              <w:rPr>
                <w:rFonts w:cs="Times New Roman"/>
                <w:b/>
                <w:sz w:val="19"/>
                <w:szCs w:val="19"/>
              </w:rPr>
              <w:t>Levofloxacin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3A3519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3/</w:t>
            </w:r>
          </w:p>
          <w:p w14:paraId="54139DAE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94EC64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30.4/</w:t>
            </w:r>
          </w:p>
          <w:p w14:paraId="5F3D6176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-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0E15B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 xml:space="preserve">69.6/ </w:t>
            </w:r>
            <w:r w:rsidRPr="00371B69">
              <w:rPr>
                <w:rFonts w:cs="Times New Roman"/>
                <w:sz w:val="19"/>
                <w:szCs w:val="19"/>
              </w:rPr>
              <w:t>100.0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232B4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00AA4" w14:textId="77777777" w:rsidR="00A40D5A" w:rsidRPr="00371B69" w:rsidRDefault="00A40D5A" w:rsidP="00A40D5A">
            <w:pPr>
              <w:pStyle w:val="MP-tabletext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0.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51B1B" w14:textId="77777777" w:rsidR="00A40D5A" w:rsidRPr="00371B69" w:rsidRDefault="00A40D5A" w:rsidP="00A40D5A">
            <w:pPr>
              <w:pStyle w:val="MP-tabletext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80.0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DB95F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CD2DD5" w14:textId="77777777" w:rsidR="00A40D5A" w:rsidRPr="00371B69" w:rsidRDefault="00A40D5A" w:rsidP="00A40D5A">
            <w:pPr>
              <w:pStyle w:val="MP-tabletext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4.3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4005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85.7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D2F9D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3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89478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3.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491F0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86.8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F95EF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5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779AF6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8.7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809E7D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81.3</w:t>
            </w:r>
          </w:p>
        </w:tc>
      </w:tr>
      <w:tr w:rsidR="00461339" w:rsidRPr="00CA7A6C" w14:paraId="73546351" w14:textId="77777777" w:rsidTr="00461339">
        <w:trPr>
          <w:trHeight w:val="144"/>
          <w:tblHeader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B6232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rPr>
                <w:rFonts w:cs="Times New Roman"/>
                <w:b/>
                <w:noProof/>
                <w:sz w:val="19"/>
                <w:szCs w:val="19"/>
              </w:rPr>
            </w:pPr>
            <w:r>
              <w:rPr>
                <w:rFonts w:cs="Times New Roman"/>
                <w:b/>
                <w:sz w:val="19"/>
                <w:szCs w:val="19"/>
              </w:rPr>
              <w:t>Sulfamethoxazole</w:t>
            </w:r>
            <w:r w:rsidRPr="00371B69">
              <w:rPr>
                <w:rFonts w:cs="Times New Roman"/>
                <w:b/>
                <w:sz w:val="19"/>
                <w:szCs w:val="19"/>
              </w:rPr>
              <w:t>/</w:t>
            </w:r>
            <w:r>
              <w:rPr>
                <w:rFonts w:cs="Times New Roman"/>
                <w:b/>
                <w:sz w:val="19"/>
                <w:szCs w:val="19"/>
              </w:rPr>
              <w:br/>
            </w:r>
            <w:r w:rsidRPr="00371B69">
              <w:rPr>
                <w:rFonts w:cs="Times New Roman"/>
                <w:b/>
                <w:sz w:val="19"/>
                <w:szCs w:val="19"/>
              </w:rPr>
              <w:t>trimethoprim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30497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/</w:t>
            </w:r>
          </w:p>
          <w:p w14:paraId="3E03C20A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7C16A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60.0/</w:t>
            </w:r>
          </w:p>
          <w:p w14:paraId="4303D9CC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73C3B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40.0/</w:t>
            </w:r>
          </w:p>
          <w:p w14:paraId="475E6419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2E38F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09B93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50.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6D19D7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50.0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512DE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4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31863F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25.0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7F02F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75.0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617FD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30161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20.8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A8B01D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9.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794C7C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35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805F2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8.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88C0AD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1.4</w:t>
            </w:r>
          </w:p>
        </w:tc>
      </w:tr>
      <w:tr w:rsidR="00A40D5A" w:rsidRPr="00CA7A6C" w14:paraId="7B78AFF1" w14:textId="77777777" w:rsidTr="00461339">
        <w:trPr>
          <w:trHeight w:val="144"/>
          <w:tblHeader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31CA8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rPr>
                <w:rFonts w:cs="Times New Roman"/>
                <w:b/>
                <w:i/>
                <w:noProof/>
                <w:sz w:val="19"/>
                <w:szCs w:val="19"/>
              </w:rPr>
            </w:pPr>
            <w:proofErr w:type="spellStart"/>
            <w:r w:rsidRPr="00371B69">
              <w:rPr>
                <w:rFonts w:cs="Times New Roman"/>
                <w:b/>
                <w:sz w:val="19"/>
                <w:szCs w:val="19"/>
              </w:rPr>
              <w:t>Cefepime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F00D1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6/</w:t>
            </w:r>
          </w:p>
          <w:p w14:paraId="4E6F3D13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86D201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50.0/</w:t>
            </w:r>
          </w:p>
          <w:p w14:paraId="7B332A81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29544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0.0/</w:t>
            </w:r>
          </w:p>
          <w:p w14:paraId="19553C07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CA8CA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43BD5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80.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803F8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20.0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CCED4E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4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88341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50.0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03E1D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0.0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BAEC8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5D1D19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27.6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23E3E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2.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ABB99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44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4BA5C9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38.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23FB9E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61.4</w:t>
            </w:r>
          </w:p>
        </w:tc>
      </w:tr>
      <w:tr w:rsidR="00A40D5A" w:rsidRPr="00CA7A6C" w14:paraId="7AF81E02" w14:textId="77777777" w:rsidTr="00461339">
        <w:trPr>
          <w:trHeight w:val="144"/>
          <w:tblHeader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29EB2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rPr>
                <w:rFonts w:cs="Times New Roman"/>
                <w:b/>
                <w:noProof/>
                <w:sz w:val="19"/>
                <w:szCs w:val="19"/>
              </w:rPr>
            </w:pPr>
            <w:proofErr w:type="spellStart"/>
            <w:r w:rsidRPr="00371B69">
              <w:rPr>
                <w:rFonts w:cs="Times New Roman"/>
                <w:b/>
                <w:sz w:val="19"/>
                <w:szCs w:val="19"/>
              </w:rPr>
              <w:t>Fosfomycin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8EED1A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9/</w:t>
            </w:r>
          </w:p>
          <w:p w14:paraId="092AE181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9CA49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44.4/</w:t>
            </w:r>
          </w:p>
          <w:p w14:paraId="717223BD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205F7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5.6/</w:t>
            </w:r>
          </w:p>
          <w:p w14:paraId="0E3BBBC3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ED1F4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0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93443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86D824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1EA2D7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0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9C9B3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9BCFB0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B6FD9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EBAA9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40.0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BD5A4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60.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FABCD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9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FEAC4B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42.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248467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7.9</w:t>
            </w:r>
          </w:p>
        </w:tc>
      </w:tr>
      <w:tr w:rsidR="00A40D5A" w:rsidRPr="00CA7A6C" w14:paraId="6ABF1D3C" w14:textId="77777777" w:rsidTr="00461339">
        <w:trPr>
          <w:trHeight w:val="144"/>
          <w:tblHeader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43494" w14:textId="77777777" w:rsidR="00A40D5A" w:rsidRPr="00371B69" w:rsidRDefault="00A40D5A" w:rsidP="00A40D5A">
            <w:pPr>
              <w:pStyle w:val="MP-tabletext"/>
              <w:rPr>
                <w:rFonts w:cs="Times New Roman"/>
                <w:b/>
                <w:sz w:val="19"/>
                <w:szCs w:val="19"/>
              </w:rPr>
            </w:pPr>
            <w:r w:rsidRPr="00371B69">
              <w:rPr>
                <w:rFonts w:cs="Times New Roman"/>
                <w:b/>
                <w:sz w:val="19"/>
                <w:szCs w:val="19"/>
              </w:rPr>
              <w:t>Amikacin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1E35E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8/</w:t>
            </w:r>
          </w:p>
          <w:p w14:paraId="62FC3934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3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B789B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4.1/ 100.0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E7752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5.9/</w:t>
            </w:r>
          </w:p>
          <w:p w14:paraId="54F47AA7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23368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9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AF559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47.4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325A3" w14:textId="77777777" w:rsidR="00A40D5A" w:rsidRPr="00371B69" w:rsidRDefault="00A40D5A" w:rsidP="00A40D5A">
            <w:pPr>
              <w:pStyle w:val="MP-tabletext"/>
              <w:jc w:val="center"/>
              <w:rPr>
                <w:rFonts w:cs="Times New Roman"/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2.6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B78A9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7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BF141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7.6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73523C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82.4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2698F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2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64AE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8.6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3D18B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1.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FA7B4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23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7BB45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42.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B7F858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7.8</w:t>
            </w:r>
          </w:p>
        </w:tc>
      </w:tr>
      <w:tr w:rsidR="00A40D5A" w:rsidRPr="00CA7A6C" w14:paraId="057790FC" w14:textId="77777777" w:rsidTr="00461339">
        <w:trPr>
          <w:trHeight w:val="144"/>
          <w:tblHeader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D17BC3" w14:textId="77777777" w:rsidR="00A40D5A" w:rsidRPr="00C51B53" w:rsidRDefault="00A40D5A" w:rsidP="00A40D5A">
            <w:pPr>
              <w:pStyle w:val="MP-tabletext"/>
              <w:rPr>
                <w:rFonts w:cs="Times New Roman"/>
                <w:b/>
                <w:sz w:val="19"/>
                <w:szCs w:val="19"/>
              </w:rPr>
            </w:pPr>
            <w:r w:rsidRPr="00C51B53">
              <w:rPr>
                <w:b/>
                <w:sz w:val="19"/>
                <w:szCs w:val="19"/>
              </w:rPr>
              <w:t>Gentamicin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5B012" w14:textId="4EF28D38" w:rsidR="00A40D5A" w:rsidRPr="00C51B53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C51B53">
              <w:rPr>
                <w:sz w:val="19"/>
                <w:szCs w:val="19"/>
              </w:rPr>
              <w:t>6</w:t>
            </w:r>
            <w:r w:rsidR="00C51B53" w:rsidRPr="00C51B53">
              <w:rPr>
                <w:sz w:val="19"/>
                <w:szCs w:val="19"/>
              </w:rPr>
              <w:t>7</w:t>
            </w:r>
            <w:r w:rsidRPr="00C51B53">
              <w:rPr>
                <w:sz w:val="19"/>
                <w:szCs w:val="19"/>
              </w:rPr>
              <w:t>/</w:t>
            </w:r>
          </w:p>
          <w:p w14:paraId="06C08047" w14:textId="77777777" w:rsidR="00A40D5A" w:rsidRPr="00C51B53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C51B53">
              <w:rPr>
                <w:sz w:val="19"/>
                <w:szCs w:val="19"/>
              </w:rPr>
              <w:t>7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5E030" w14:textId="5EB7A6F1" w:rsidR="00A40D5A" w:rsidRPr="00C51B53" w:rsidRDefault="00C51B53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C51B53">
              <w:rPr>
                <w:sz w:val="19"/>
                <w:szCs w:val="19"/>
              </w:rPr>
              <w:t>53.7</w:t>
            </w:r>
            <w:r w:rsidR="00A40D5A" w:rsidRPr="00C51B53">
              <w:rPr>
                <w:sz w:val="19"/>
                <w:szCs w:val="19"/>
              </w:rPr>
              <w:t>/ 100.0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765459" w14:textId="5C6CD61E" w:rsidR="00A40D5A" w:rsidRPr="00C51B53" w:rsidRDefault="00C51B53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C51B53">
              <w:rPr>
                <w:sz w:val="19"/>
                <w:szCs w:val="19"/>
              </w:rPr>
              <w:t>46.3</w:t>
            </w:r>
            <w:r w:rsidR="00A40D5A" w:rsidRPr="00C51B53">
              <w:rPr>
                <w:sz w:val="19"/>
                <w:szCs w:val="19"/>
              </w:rPr>
              <w:t>/</w:t>
            </w:r>
          </w:p>
          <w:p w14:paraId="148EBC0B" w14:textId="77777777" w:rsidR="00A40D5A" w:rsidRPr="00C51B53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C51B53">
              <w:rPr>
                <w:sz w:val="19"/>
                <w:szCs w:val="19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0A014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1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99EDF0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1.4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A05C1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8.6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B705D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0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282EB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65.0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530C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35.0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C75F0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3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3574DE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3.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14C14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46.8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607687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55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AFFC07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6.9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6449FF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43.1</w:t>
            </w:r>
          </w:p>
        </w:tc>
      </w:tr>
      <w:tr w:rsidR="00A40D5A" w:rsidRPr="00CA7A6C" w14:paraId="03F84E61" w14:textId="77777777" w:rsidTr="00461339">
        <w:trPr>
          <w:trHeight w:val="144"/>
          <w:tblHeader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1C2C0" w14:textId="77777777" w:rsidR="00A40D5A" w:rsidRPr="00C51B53" w:rsidRDefault="00A40D5A" w:rsidP="00A40D5A">
            <w:pPr>
              <w:pStyle w:val="MP-tabletext"/>
              <w:rPr>
                <w:rFonts w:cs="Times New Roman"/>
                <w:b/>
                <w:sz w:val="19"/>
                <w:szCs w:val="19"/>
              </w:rPr>
            </w:pPr>
            <w:proofErr w:type="spellStart"/>
            <w:r w:rsidRPr="00C51B53">
              <w:rPr>
                <w:rFonts w:cs="Times New Roman"/>
                <w:b/>
                <w:sz w:val="19"/>
                <w:szCs w:val="19"/>
              </w:rPr>
              <w:t>Tigecycline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992A38" w14:textId="00351B0E" w:rsidR="00A40D5A" w:rsidRPr="00C51B53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C51B53">
              <w:rPr>
                <w:sz w:val="19"/>
                <w:szCs w:val="19"/>
              </w:rPr>
              <w:t>2</w:t>
            </w:r>
            <w:r w:rsidR="00C51B53" w:rsidRPr="00C51B53">
              <w:rPr>
                <w:sz w:val="19"/>
                <w:szCs w:val="19"/>
              </w:rPr>
              <w:t>4</w:t>
            </w:r>
            <w:r w:rsidRPr="00C51B53">
              <w:rPr>
                <w:sz w:val="19"/>
                <w:szCs w:val="19"/>
              </w:rPr>
              <w:t>/</w:t>
            </w:r>
          </w:p>
          <w:p w14:paraId="03F5AAD2" w14:textId="77777777" w:rsidR="00A40D5A" w:rsidRPr="00C51B53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C51B53">
              <w:rPr>
                <w:sz w:val="19"/>
                <w:szCs w:val="19"/>
              </w:rPr>
              <w:t>1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6F32A" w14:textId="0950A704" w:rsidR="00A40D5A" w:rsidRPr="00C51B53" w:rsidRDefault="00C51B53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C51B53">
              <w:rPr>
                <w:sz w:val="19"/>
                <w:szCs w:val="19"/>
              </w:rPr>
              <w:t>62.5</w:t>
            </w:r>
            <w:r w:rsidR="00A40D5A" w:rsidRPr="00C51B53">
              <w:rPr>
                <w:sz w:val="19"/>
                <w:szCs w:val="19"/>
              </w:rPr>
              <w:t>/ 100.0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B4090" w14:textId="6C087FFC" w:rsidR="00A40D5A" w:rsidRPr="00C51B53" w:rsidRDefault="00C51B53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C51B53">
              <w:rPr>
                <w:sz w:val="19"/>
                <w:szCs w:val="19"/>
              </w:rPr>
              <w:t>37.5</w:t>
            </w:r>
            <w:r w:rsidR="00A40D5A" w:rsidRPr="00C51B53">
              <w:rPr>
                <w:sz w:val="19"/>
                <w:szCs w:val="19"/>
              </w:rPr>
              <w:t>/</w:t>
            </w:r>
          </w:p>
          <w:p w14:paraId="6578B7E5" w14:textId="77777777" w:rsidR="00A40D5A" w:rsidRPr="00C51B53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C51B53">
              <w:rPr>
                <w:sz w:val="19"/>
                <w:szCs w:val="19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3A607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5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55294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86.7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DD127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3.3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7DB9C1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C133A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54.5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8A8A6A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45.5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CBF06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1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94410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60.9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4EF75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39.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432695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62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BFC1E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63.0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73EA8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37.0</w:t>
            </w:r>
          </w:p>
        </w:tc>
      </w:tr>
      <w:tr w:rsidR="00A40D5A" w:rsidRPr="00CA7A6C" w14:paraId="61FA2E21" w14:textId="77777777" w:rsidTr="00461339">
        <w:trPr>
          <w:trHeight w:val="144"/>
          <w:tblHeader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387D9" w14:textId="77777777" w:rsidR="00A40D5A" w:rsidRPr="00371B69" w:rsidRDefault="00A40D5A" w:rsidP="00A40D5A">
            <w:pPr>
              <w:pStyle w:val="MP-tabletext"/>
              <w:rPr>
                <w:rFonts w:cs="Times New Roman"/>
                <w:b/>
                <w:sz w:val="19"/>
                <w:szCs w:val="19"/>
              </w:rPr>
            </w:pPr>
            <w:proofErr w:type="spellStart"/>
            <w:r w:rsidRPr="00371B69">
              <w:rPr>
                <w:rFonts w:cs="Times New Roman"/>
                <w:b/>
                <w:sz w:val="19"/>
                <w:szCs w:val="19"/>
              </w:rPr>
              <w:t>Temocillin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DF7AE8" w14:textId="77777777" w:rsidR="00A40D5A" w:rsidRPr="000D6B80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0D6B80">
              <w:rPr>
                <w:sz w:val="19"/>
                <w:szCs w:val="19"/>
              </w:rPr>
              <w:t>1/</w:t>
            </w:r>
          </w:p>
          <w:p w14:paraId="7E7ADF68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0D6B80">
              <w:rPr>
                <w:sz w:val="19"/>
                <w:szCs w:val="19"/>
              </w:rPr>
              <w:t>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9A3C6" w14:textId="77777777" w:rsidR="00A40D5A" w:rsidRPr="000D6B80" w:rsidRDefault="00A40D5A" w:rsidP="00A40D5A">
            <w:pPr>
              <w:pStyle w:val="MP-tabletext"/>
              <w:keepNext/>
              <w:spacing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0D6B80">
              <w:rPr>
                <w:rFonts w:cs="Times New Roman"/>
                <w:sz w:val="19"/>
                <w:szCs w:val="19"/>
              </w:rPr>
              <w:t>100.0/</w:t>
            </w:r>
          </w:p>
          <w:p w14:paraId="1A6CBAAC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4226DC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99F9C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sz w:val="19"/>
                <w:szCs w:val="19"/>
              </w:rPr>
              <w:t>0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D0DC5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6203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E1202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sz w:val="19"/>
                <w:szCs w:val="19"/>
              </w:rPr>
              <w:t>0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58329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58AB8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791FB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sz w:val="19"/>
                <w:szCs w:val="19"/>
              </w:rPr>
              <w:t>1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781B8E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sz w:val="19"/>
                <w:szCs w:val="19"/>
              </w:rPr>
              <w:t>60.0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5FA78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sz w:val="19"/>
                <w:szCs w:val="19"/>
              </w:rPr>
              <w:t>40.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685F1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sz w:val="19"/>
                <w:szCs w:val="19"/>
              </w:rPr>
              <w:t>11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D38CF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sz w:val="19"/>
                <w:szCs w:val="19"/>
              </w:rPr>
              <w:t>63.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A910E7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0D6B80">
              <w:rPr>
                <w:sz w:val="19"/>
                <w:szCs w:val="19"/>
              </w:rPr>
              <w:t>36.4</w:t>
            </w:r>
          </w:p>
        </w:tc>
      </w:tr>
      <w:tr w:rsidR="00A40D5A" w:rsidRPr="00CA7A6C" w14:paraId="750DD487" w14:textId="77777777" w:rsidTr="00461339">
        <w:trPr>
          <w:trHeight w:val="144"/>
          <w:tblHeader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C89B60" w14:textId="77777777" w:rsidR="00A40D5A" w:rsidRPr="002F03CD" w:rsidRDefault="00A40D5A" w:rsidP="00A40D5A">
            <w:pPr>
              <w:pStyle w:val="MP-tabletext"/>
              <w:rPr>
                <w:rFonts w:cs="Times New Roman"/>
                <w:b/>
                <w:sz w:val="19"/>
                <w:szCs w:val="19"/>
              </w:rPr>
            </w:pPr>
            <w:proofErr w:type="spellStart"/>
            <w:r w:rsidRPr="002F03CD">
              <w:rPr>
                <w:rFonts w:cs="Times New Roman"/>
                <w:b/>
                <w:sz w:val="19"/>
                <w:szCs w:val="19"/>
              </w:rPr>
              <w:t>Colistin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DA797" w14:textId="5F2FDD02" w:rsidR="00A40D5A" w:rsidRPr="002F03CD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2F03CD">
              <w:rPr>
                <w:sz w:val="19"/>
                <w:szCs w:val="19"/>
              </w:rPr>
              <w:t>2</w:t>
            </w:r>
            <w:r w:rsidR="00C51B53" w:rsidRPr="002F03CD">
              <w:rPr>
                <w:sz w:val="19"/>
                <w:szCs w:val="19"/>
              </w:rPr>
              <w:t>5</w:t>
            </w:r>
            <w:r w:rsidRPr="002F03CD">
              <w:rPr>
                <w:sz w:val="19"/>
                <w:szCs w:val="19"/>
              </w:rPr>
              <w:t>/</w:t>
            </w:r>
          </w:p>
          <w:p w14:paraId="1D130D0C" w14:textId="77777777" w:rsidR="00A40D5A" w:rsidRPr="002F03CD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2F03CD">
              <w:rPr>
                <w:sz w:val="19"/>
                <w:szCs w:val="19"/>
              </w:rPr>
              <w:t>4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839E1" w14:textId="2639756C" w:rsidR="00A40D5A" w:rsidRPr="002F03CD" w:rsidRDefault="002F03CD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2F03CD">
              <w:rPr>
                <w:sz w:val="19"/>
                <w:szCs w:val="19"/>
              </w:rPr>
              <w:t>76.0</w:t>
            </w:r>
            <w:r w:rsidR="00A40D5A" w:rsidRPr="002F03CD">
              <w:rPr>
                <w:sz w:val="19"/>
                <w:szCs w:val="19"/>
              </w:rPr>
              <w:t>/ 100.0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01799B" w14:textId="1C0D0BFF" w:rsidR="00A40D5A" w:rsidRPr="002F03CD" w:rsidRDefault="002F03CD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2F03CD">
              <w:rPr>
                <w:sz w:val="19"/>
                <w:szCs w:val="19"/>
              </w:rPr>
              <w:t>24.0</w:t>
            </w:r>
            <w:r w:rsidR="00A40D5A" w:rsidRPr="002F03CD">
              <w:rPr>
                <w:sz w:val="19"/>
                <w:szCs w:val="19"/>
              </w:rPr>
              <w:t>/</w:t>
            </w:r>
          </w:p>
          <w:p w14:paraId="09A2F55F" w14:textId="77777777" w:rsidR="00A40D5A" w:rsidRPr="002F03CD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2F03CD">
              <w:rPr>
                <w:sz w:val="19"/>
                <w:szCs w:val="19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BEA9E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1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549694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81.8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2163D0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18.2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EF74F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2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6255E2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5.0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5A42E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5.0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F853D3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0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49AB2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1.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F7EB8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8.8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D53CD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57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14BC2A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3.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833ED1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6.8</w:t>
            </w:r>
          </w:p>
        </w:tc>
      </w:tr>
      <w:tr w:rsidR="00A40D5A" w:rsidRPr="00CA7A6C" w14:paraId="0D7EAE06" w14:textId="77777777" w:rsidTr="00461339">
        <w:trPr>
          <w:trHeight w:val="144"/>
          <w:tblHeader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F41F2" w14:textId="77777777" w:rsidR="00A40D5A" w:rsidRPr="00371B69" w:rsidRDefault="00A40D5A" w:rsidP="00A40D5A">
            <w:pPr>
              <w:pStyle w:val="MP-tabletext"/>
              <w:rPr>
                <w:rFonts w:cs="Times New Roman"/>
                <w:b/>
                <w:sz w:val="19"/>
                <w:szCs w:val="19"/>
              </w:rPr>
            </w:pPr>
            <w:proofErr w:type="spellStart"/>
            <w:r w:rsidRPr="00371B69">
              <w:rPr>
                <w:rFonts w:cs="Times New Roman"/>
                <w:b/>
                <w:sz w:val="19"/>
                <w:szCs w:val="19"/>
              </w:rPr>
              <w:t>Polym</w:t>
            </w:r>
            <w:r>
              <w:rPr>
                <w:rFonts w:cs="Times New Roman"/>
                <w:b/>
                <w:sz w:val="19"/>
                <w:szCs w:val="19"/>
              </w:rPr>
              <w:t>yxi</w:t>
            </w:r>
            <w:r w:rsidRPr="00371B69">
              <w:rPr>
                <w:rFonts w:cs="Times New Roman"/>
                <w:b/>
                <w:sz w:val="19"/>
                <w:szCs w:val="19"/>
              </w:rPr>
              <w:t>n</w:t>
            </w:r>
            <w:proofErr w:type="spellEnd"/>
            <w:r w:rsidRPr="00371B69">
              <w:rPr>
                <w:rFonts w:cs="Times New Roman"/>
                <w:b/>
                <w:sz w:val="19"/>
                <w:szCs w:val="19"/>
              </w:rPr>
              <w:t xml:space="preserve"> B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B1A0FB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/</w:t>
            </w:r>
          </w:p>
          <w:p w14:paraId="6F797C45" w14:textId="77777777" w:rsidR="00A40D5A" w:rsidRPr="00371B69" w:rsidRDefault="00A40D5A" w:rsidP="00A40D5A">
            <w:pPr>
              <w:pStyle w:val="MP-tabletext"/>
              <w:keepNext/>
              <w:spacing w:line="240" w:lineRule="auto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A16106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00.0/</w:t>
            </w:r>
          </w:p>
          <w:p w14:paraId="2413E3B2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-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2E634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617C2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4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A302A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00.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36880E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0E8842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8E1987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100.0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629CF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rFonts w:cs="Times New Roman"/>
                <w:sz w:val="19"/>
                <w:szCs w:val="19"/>
              </w:rPr>
              <w:t>-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2EB4E7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EDF6E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77.8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E4CD0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2.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4596D6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21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87054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90.5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B9FF2A" w14:textId="77777777" w:rsidR="00A40D5A" w:rsidRPr="00371B69" w:rsidRDefault="00A40D5A" w:rsidP="00A40D5A">
            <w:pPr>
              <w:pStyle w:val="MP-tabletext"/>
              <w:jc w:val="center"/>
              <w:rPr>
                <w:sz w:val="19"/>
                <w:szCs w:val="19"/>
              </w:rPr>
            </w:pPr>
            <w:r w:rsidRPr="00371B69">
              <w:rPr>
                <w:sz w:val="19"/>
                <w:szCs w:val="19"/>
              </w:rPr>
              <w:t>9.5</w:t>
            </w:r>
          </w:p>
        </w:tc>
      </w:tr>
      <w:tr w:rsidR="00A40D5A" w:rsidRPr="00CA7A6C" w14:paraId="19473D38" w14:textId="77777777" w:rsidTr="00A40D5A">
        <w:trPr>
          <w:trHeight w:val="144"/>
          <w:tblHeader/>
        </w:trPr>
        <w:tc>
          <w:tcPr>
            <w:tcW w:w="5000" w:type="pct"/>
            <w:gridSpan w:val="16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FE6E5C2" w14:textId="77777777" w:rsidR="00A40D5A" w:rsidRPr="00406BFF" w:rsidRDefault="00A40D5A" w:rsidP="00A40D5A">
            <w:pPr>
              <w:pStyle w:val="MP-NumberedTableFooter"/>
              <w:numPr>
                <w:ilvl w:val="0"/>
                <w:numId w:val="0"/>
              </w:numPr>
              <w:ind w:left="360" w:hanging="360"/>
              <w:rPr>
                <w:rFonts w:cs="Times New Roman"/>
              </w:rPr>
            </w:pPr>
            <w:r w:rsidRPr="00406BFF">
              <w:rPr>
                <w:rFonts w:cs="Times New Roman"/>
              </w:rPr>
              <w:lastRenderedPageBreak/>
              <w:t xml:space="preserve">Note: The dash symbol (-) represents isolates that were not tested by the corresponding antibiotic.  </w:t>
            </w:r>
          </w:p>
          <w:p w14:paraId="68092B8D" w14:textId="77777777" w:rsidR="00A40D5A" w:rsidRPr="00406BFF" w:rsidRDefault="00406BFF" w:rsidP="00406BFF">
            <w:pPr>
              <w:pStyle w:val="MP-NumberedTableFooter"/>
              <w:numPr>
                <w:ilvl w:val="0"/>
                <w:numId w:val="0"/>
              </w:numPr>
              <w:ind w:left="360" w:hanging="360"/>
              <w:rPr>
                <w:rFonts w:cs="Times New Roman"/>
              </w:rPr>
            </w:pPr>
            <w:r w:rsidRPr="00406BFF">
              <w:rPr>
                <w:rFonts w:cs="Times New Roman"/>
                <w:vertAlign w:val="superscript"/>
              </w:rPr>
              <w:t>1</w:t>
            </w:r>
            <w:r w:rsidR="00A40D5A" w:rsidRPr="00406BFF">
              <w:rPr>
                <w:rFonts w:cs="Times New Roman"/>
              </w:rPr>
              <w:t xml:space="preserve">Antibiotic tests are presented in descending order by percentage of non-susceptibility results in the All Cases column.  </w:t>
            </w:r>
          </w:p>
          <w:p w14:paraId="42D8A587" w14:textId="77777777" w:rsidR="00A40D5A" w:rsidRPr="00406BFF" w:rsidRDefault="00406BFF" w:rsidP="00406BFF">
            <w:pPr>
              <w:pStyle w:val="MP-NumberedTableFooter"/>
              <w:numPr>
                <w:ilvl w:val="0"/>
                <w:numId w:val="0"/>
              </w:numPr>
              <w:ind w:left="360" w:hanging="360"/>
              <w:rPr>
                <w:rFonts w:cs="Times New Roman"/>
              </w:rPr>
            </w:pPr>
            <w:r w:rsidRPr="00406BFF">
              <w:rPr>
                <w:rFonts w:cs="Times New Roman"/>
                <w:vertAlign w:val="superscript"/>
              </w:rPr>
              <w:t>2</w:t>
            </w:r>
            <w:r w:rsidR="00A40D5A" w:rsidRPr="00406BFF">
              <w:rPr>
                <w:rFonts w:cs="Times New Roman"/>
              </w:rPr>
              <w:t xml:space="preserve">N was defined as the number of isolates. </w:t>
            </w:r>
          </w:p>
          <w:p w14:paraId="0C52F5B3" w14:textId="77777777" w:rsidR="00A40D5A" w:rsidRPr="00406BFF" w:rsidRDefault="00406BFF" w:rsidP="00406BFF">
            <w:pPr>
              <w:pStyle w:val="MP-NumberedTableFooter"/>
              <w:numPr>
                <w:ilvl w:val="0"/>
                <w:numId w:val="0"/>
              </w:numPr>
              <w:ind w:left="360" w:hanging="360"/>
              <w:rPr>
                <w:rFonts w:cs="Times New Roman"/>
              </w:rPr>
            </w:pPr>
            <w:r w:rsidRPr="00406BFF">
              <w:rPr>
                <w:rFonts w:cs="Times New Roman"/>
                <w:vertAlign w:val="superscript"/>
              </w:rPr>
              <w:t>3</w:t>
            </w:r>
            <w:r w:rsidR="00A40D5A" w:rsidRPr="00406BFF">
              <w:rPr>
                <w:rFonts w:cs="Times New Roman"/>
              </w:rPr>
              <w:t>% Non-susceptible equals % Resistant + % Intermediate (where either or both criteria are available), or 100% - % Susceptible (where neither Resistant nor Intermediate criteria are available).</w:t>
            </w:r>
          </w:p>
          <w:p w14:paraId="65A89CB5" w14:textId="0A225A30" w:rsidR="00A40D5A" w:rsidRPr="00406BFF" w:rsidRDefault="00A40D5A" w:rsidP="00A40D5A">
            <w:pPr>
              <w:pStyle w:val="MP-TableFooter"/>
              <w:rPr>
                <w:rFonts w:cs="Times New Roman"/>
              </w:rPr>
            </w:pPr>
            <w:r w:rsidRPr="00406BFF">
              <w:rPr>
                <w:rFonts w:cs="Times New Roman"/>
              </w:rPr>
              <w:t xml:space="preserve">AP = acute pyelonephritis; CRE = </w:t>
            </w:r>
            <w:proofErr w:type="spellStart"/>
            <w:r w:rsidRPr="00406BFF">
              <w:rPr>
                <w:rFonts w:cs="Times New Roman"/>
              </w:rPr>
              <w:t>carbapenem</w:t>
            </w:r>
            <w:proofErr w:type="spellEnd"/>
            <w:r w:rsidRPr="00406BFF">
              <w:rPr>
                <w:rFonts w:cs="Times New Roman"/>
              </w:rPr>
              <w:t xml:space="preserve">-resistant </w:t>
            </w:r>
            <w:proofErr w:type="spellStart"/>
            <w:r w:rsidRPr="00406BFF">
              <w:rPr>
                <w:rFonts w:cs="Times New Roman"/>
              </w:rPr>
              <w:t>Enterobacteriaceae</w:t>
            </w:r>
            <w:proofErr w:type="spellEnd"/>
            <w:r w:rsidRPr="00406BFF">
              <w:rPr>
                <w:rFonts w:cs="Times New Roman"/>
              </w:rPr>
              <w:t xml:space="preserve">; </w:t>
            </w:r>
            <w:proofErr w:type="spellStart"/>
            <w:r w:rsidRPr="00406BFF">
              <w:rPr>
                <w:rFonts w:cs="Times New Roman"/>
              </w:rPr>
              <w:t>cUTI</w:t>
            </w:r>
            <w:proofErr w:type="spellEnd"/>
            <w:r w:rsidRPr="00406BFF">
              <w:rPr>
                <w:rFonts w:cs="Times New Roman"/>
              </w:rPr>
              <w:t xml:space="preserve"> = complicated urinary tract infection; HABP = hospital-acquired bacterial pneumonia; Non-</w:t>
            </w:r>
            <w:proofErr w:type="spellStart"/>
            <w:r w:rsidRPr="00406BFF">
              <w:rPr>
                <w:rFonts w:cs="Times New Roman"/>
              </w:rPr>
              <w:t>sus</w:t>
            </w:r>
            <w:proofErr w:type="spellEnd"/>
            <w:r w:rsidRPr="00406BFF">
              <w:rPr>
                <w:rFonts w:cs="Times New Roman"/>
              </w:rPr>
              <w:t xml:space="preserve"> = non-susceptible; </w:t>
            </w:r>
            <w:proofErr w:type="spellStart"/>
            <w:r w:rsidRPr="00406BFF">
              <w:rPr>
                <w:rFonts w:cs="Times New Roman"/>
              </w:rPr>
              <w:t>Sus</w:t>
            </w:r>
            <w:proofErr w:type="spellEnd"/>
            <w:r w:rsidRPr="00406BFF">
              <w:rPr>
                <w:rFonts w:cs="Times New Roman"/>
              </w:rPr>
              <w:t xml:space="preserve"> = susceptible; VABP = ventilator-associated bacterial pneumonia</w:t>
            </w:r>
          </w:p>
          <w:p w14:paraId="1090ACF0" w14:textId="77777777" w:rsidR="00A40D5A" w:rsidRPr="00A40D5A" w:rsidRDefault="00A40D5A" w:rsidP="00A40D5A">
            <w:pPr>
              <w:pStyle w:val="MP-TableFooter"/>
              <w:rPr>
                <w:rFonts w:cs="Times New Roman"/>
                <w:sz w:val="20"/>
                <w:szCs w:val="20"/>
              </w:rPr>
            </w:pPr>
            <w:r w:rsidRPr="00406BFF">
              <w:rPr>
                <w:rFonts w:cs="Times New Roman"/>
              </w:rPr>
              <w:t>Sources: Post-text Tables 2.6.4.1 and 2.6.4.2</w:t>
            </w:r>
          </w:p>
        </w:tc>
      </w:tr>
    </w:tbl>
    <w:p w14:paraId="5D045280" w14:textId="77777777" w:rsidR="00925231" w:rsidRPr="00B0207B" w:rsidRDefault="00925231" w:rsidP="00925231">
      <w:pPr>
        <w:sectPr w:rsidR="00925231" w:rsidRPr="00B0207B" w:rsidSect="00D551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DDEB72" w14:textId="77777777" w:rsidR="008D39A7" w:rsidRPr="008D39A7" w:rsidRDefault="008D39A7" w:rsidP="00A40D5A">
      <w:pPr>
        <w:rPr>
          <w:rFonts w:ascii="Courier New" w:eastAsiaTheme="minorEastAsia" w:hAnsi="Courier New" w:cs="Courier New"/>
          <w:sz w:val="15"/>
          <w:szCs w:val="15"/>
        </w:rPr>
      </w:pPr>
      <w:r w:rsidRPr="008D39A7">
        <w:rPr>
          <w:rFonts w:ascii="Courier New" w:eastAsiaTheme="minorEastAsia" w:hAnsi="Courier New" w:cs="Courier New"/>
          <w:sz w:val="15"/>
          <w:szCs w:val="15"/>
        </w:rPr>
        <w:lastRenderedPageBreak/>
        <w:t xml:space="preserve">                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74"/>
        <w:gridCol w:w="1413"/>
        <w:gridCol w:w="1413"/>
        <w:gridCol w:w="1413"/>
        <w:gridCol w:w="1413"/>
        <w:gridCol w:w="1413"/>
        <w:gridCol w:w="1413"/>
        <w:gridCol w:w="1413"/>
        <w:gridCol w:w="1422"/>
      </w:tblGrid>
      <w:tr w:rsidR="008D39A7" w:rsidRPr="008D39A7" w14:paraId="49567F8E" w14:textId="77777777" w:rsidTr="008D39A7">
        <w:trPr>
          <w:cantSplit/>
          <w:tblHeader/>
          <w:jc w:val="center"/>
        </w:trPr>
        <w:tc>
          <w:tcPr>
            <w:tcW w:w="15087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9E19F5" w14:textId="62EA902B" w:rsidR="008D39A7" w:rsidRPr="008D39A7" w:rsidRDefault="008D39A7" w:rsidP="00D7330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Supplemental Table </w:t>
            </w:r>
            <w:r w:rsidR="00D7330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   Empiric Antimicrobial Regimens Stratified by Site of Infection and Region of Origin</w:t>
            </w:r>
            <w:r w:rsidR="000A508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All Cases)</w:t>
            </w:r>
          </w:p>
        </w:tc>
      </w:tr>
      <w:tr w:rsidR="008D39A7" w:rsidRPr="008D39A7" w14:paraId="56D52B69" w14:textId="77777777" w:rsidTr="008D39A7">
        <w:trPr>
          <w:cantSplit/>
          <w:tblHeader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68433B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E7DD57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Bacteremia</w:t>
            </w: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232135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HABP</w:t>
            </w: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BDB67D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VABP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0E90C8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cUTI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/AP</w:t>
            </w:r>
          </w:p>
        </w:tc>
      </w:tr>
      <w:tr w:rsidR="008D39A7" w:rsidRPr="008D39A7" w14:paraId="0ECAF69D" w14:textId="77777777" w:rsidTr="008D39A7">
        <w:trPr>
          <w:cantSplit/>
          <w:tblHeader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EF4491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Empiric Antimicrobial Therap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265E51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US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50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FD3BFE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EU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90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F34EB2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US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1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1EF12F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EU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0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176ED8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US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0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0414FC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EU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0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A5CA16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US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61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466CDC" w14:textId="455C7149" w:rsidR="008D39A7" w:rsidRPr="008D39A7" w:rsidRDefault="008D39A7" w:rsidP="002F234A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EU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</w:t>
            </w:r>
            <w:r w:rsidR="002F234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8D39A7" w:rsidRPr="008D39A7" w14:paraId="6BC999EB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38B7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Monotherap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A81C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9 (18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109C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33 (36·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00AE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5 (45·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E247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5 (5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8E09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 (2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BC22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7 (7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4948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2 (36·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305FE" w14:textId="456D7A00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7 (50.0)</w:t>
            </w:r>
          </w:p>
        </w:tc>
      </w:tr>
      <w:tr w:rsidR="008D39A7" w:rsidRPr="008D39A7" w14:paraId="5C66FD79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2B28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Beta-lactama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6A22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7A13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1 (1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075C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27·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4039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A10E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6E9A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6 (6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E51A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0 (16·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F777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FC02EF6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704B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CC0B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6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9027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9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08A0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C704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3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D55E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5322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27EC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57181" w14:textId="32E98AB8" w:rsidR="008D39A7" w:rsidRPr="008D39A7" w:rsidRDefault="008D39A7" w:rsidP="002F234A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1</w:t>
            </w:r>
            <w:r w:rsidR="002F234A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4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·3)</w:t>
            </w:r>
          </w:p>
        </w:tc>
      </w:tr>
      <w:tr w:rsidR="008D39A7" w:rsidRPr="008D39A7" w14:paraId="1E7B5C67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6900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0FFC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1C3A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3·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B73E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AFC8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7829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8CA3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397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4·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A527C" w14:textId="645CFBB0" w:rsidR="008D39A7" w:rsidRPr="008D39A7" w:rsidRDefault="008D39A7" w:rsidP="002F234A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</w:t>
            </w:r>
            <w:r w:rsidR="002F234A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7.1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D39A7" w:rsidRPr="008D39A7" w14:paraId="18E3B255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4B0E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minoglycosid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3BE2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29A0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C2A2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90C2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5128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4D2B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53C4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662A8" w14:textId="5C0D6986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14.3)</w:t>
            </w:r>
            <w:r w:rsidR="008D39A7"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D39A7" w:rsidRPr="008D39A7" w14:paraId="54F74F94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D1E8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ephalosporin (3r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9DF7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F975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E227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D607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9726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7428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FC56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4·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3E4A4" w14:textId="7095FD32" w:rsidR="008D39A7" w:rsidRPr="008D39A7" w:rsidRDefault="008D39A7" w:rsidP="002F234A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</w:t>
            </w:r>
            <w:r w:rsidR="002F234A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7.1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D39A7" w:rsidRPr="008D39A7" w14:paraId="1CDCD0C7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4BF1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ephalosporin (4th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4163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4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5510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1C4C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77E6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838E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B3AA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5D89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3·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2A3A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57902AC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221F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enicillin + beta-lactamase inhibito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E832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A81B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FA18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378C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C420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CFBB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0EBF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9A98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EFB3BE2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8528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3014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4BA9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601E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2DDD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6724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AE57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1A74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B063D" w14:textId="288AA75B" w:rsidR="008D39A7" w:rsidRPr="008D39A7" w:rsidRDefault="008D39A7" w:rsidP="002F234A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</w:t>
            </w:r>
            <w:r w:rsidR="002F234A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7.1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D39A7" w:rsidRPr="008D39A7" w14:paraId="3E724C6C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5325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8A99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DEC7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3·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5E53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6D06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621C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B0D7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0420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10DF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3128EB1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A96D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974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9989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EC67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FE01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52A5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7720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F3A2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6FDC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479AE0B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8D63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Dual Therap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F0BD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8 (36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644C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3 (25·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A0C1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 (18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EC13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3 (3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76CA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5 (5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FAD9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4384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4 (23·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0BAC4" w14:textId="2C6CFF17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3 (21.4</w:t>
            </w:r>
            <w:r w:rsidR="008D39A7"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8D39A7" w:rsidRPr="008D39A7" w14:paraId="573B760C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6C8B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F03D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4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28C5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7 (7·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EEBE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BDD6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9508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3D11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85A9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7E51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A8C0CC6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C7F0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2132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6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4757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B0A9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2B4E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1C3A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C969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926E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6007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6D76544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2EF5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minoglycoside, Beta-lactama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45CD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A1FC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1412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D295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6F27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0007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DCC1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3·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C3EF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98EBF04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4A0A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st Generation Cephalosporin, Beta-lactama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3A39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7ED4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6048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852B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9D54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7D16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7F56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3·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EC8E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7512C79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2E44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minoglycoside, Cephalosporin (4th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D54B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6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8865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598F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AC0E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84BF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6428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3170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817A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F8319BE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41C1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5602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7EB2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414C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EBEB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7157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F963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21B2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8DEA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F2C0D39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F5CC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6EE1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90A9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78CE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5828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CBA7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9A5F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0ECE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DB456" w14:textId="519AD8DE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7.1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)</w:t>
            </w:r>
            <w:r w:rsidR="008D39A7"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D39A7" w:rsidRPr="008D39A7" w14:paraId="50293A81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44D9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086C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F1E4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8E35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6ECE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C3C4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062A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48C3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C4BA3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D780EB2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6553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minoglycoside, Cephalosporin (3r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0BEA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E0C8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3F31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23F0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7EE4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D806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48CA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5695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B951C00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88A7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Beta-lactamase, Cephalosporin (3r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411B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7FB8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8914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93B2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F77D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5A5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B58B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78BA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D1C5AC8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FE46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AD47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5627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E967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E3D8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B1AA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AD58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F94B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8C1B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1613AC4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3613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Macrolid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4EAB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D851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77A9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6549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7C9A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F9FE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6160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8758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F9EC5F9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86E0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TMP/SM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21A4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6C27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E99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3E11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E6F5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33E5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B7D9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E494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21C7BFF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DA15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lastRenderedPageBreak/>
              <w:t>Cephalosporin (3rd), TMP/SM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4910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C996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4DDE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2B63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57C7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5310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5E7B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7A7C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15CB3DF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DC56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A9E3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56F3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9524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61C7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F2E0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5240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4BCF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2636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66F0E25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D4E1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9F7F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B75C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16CF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D2EB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71D0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1152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5F00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7366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BED3D19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E7D8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minoglycoside, Penicillin + beta-lactamase inhibito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286F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FE92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F4A1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A298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8CDD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E16E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1C60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5FAA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AA93188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DA18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B844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E5A8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  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4CD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9D89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7EF3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074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2782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8D46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B83B42B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E1E8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4E42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162D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  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AA90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43FB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D860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AC07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7330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CA50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3161F04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3990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Beta-lactamase, Penicillin + beta-lactamase inhibito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39A3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FC13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42C4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37CB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3E83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09C9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4041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D4829" w14:textId="60E4199F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7.1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D39A7" w:rsidRPr="008D39A7" w14:paraId="2574D251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0B94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127B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E986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8EB2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2F5B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840B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6CBC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34B7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3998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F2B7A8A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528D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CC1E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6C5A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98DA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D294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52CF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B8F1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E6E8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2275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235159E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8BC6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ephalosporin (3rd), Cephalosporin (4th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F8A3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6239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F455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5234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8406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C6E4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0CF4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D878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A071A0F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B247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ephalosporin (3rd), Macrolid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3C44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E7F3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402A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6A30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9F03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1DE5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BF12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EF919" w14:textId="0C7D1F6B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7.1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D39A7" w:rsidRPr="008D39A7" w14:paraId="1BA06B47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F937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8B97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FA20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8EA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B965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335A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F6F9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9A93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E3C6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7FC78E2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0422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7D22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6DEB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BE30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28D9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EBD3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D94E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695B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B97D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448A195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639E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TMP/SM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8883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FA23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2FF7B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E32F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61CA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4F95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F83C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F7A6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6E5B3D8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B9FE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150E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9A9C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2F4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B088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1F84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EBD9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B549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91AC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12A76EC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10DA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3-Drug Combinatio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4C11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5 (3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1576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7 (18·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279B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4018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C4E2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 (2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FC08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AE7D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6 (9·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E1938" w14:textId="08F45B1A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7.1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D39A7" w:rsidRPr="008D39A7" w14:paraId="5068E857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1260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DDD9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C043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7 (7·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B6C1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E25E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061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9B5B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DAA5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D8D0D" w14:textId="39874948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7.1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D39A7" w:rsidRPr="008D39A7" w14:paraId="06BA7B18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6296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FE99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0A85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4 (4·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6AF8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7AD8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9AAD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C42B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73D7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CFA4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F2A61D8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1008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D95A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4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30F5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171F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E3BB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5C8A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F7B1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22C0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0AA8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F208CDC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877C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8051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8A15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374B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10A4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3834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F49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0BB4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C929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AEE0BCF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8C43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D3CB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4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F092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FF53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0029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06E7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A9EA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4405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4F66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EC14F66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7F31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st Generation Cephalosporin, Aminoglycoside, Beta-lactama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5B2F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F800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E6AC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3018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F4CF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8D9A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1C1E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9125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71DF922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FD3F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1st Generation Cephalosporin, 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2C73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1CD8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62BC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B320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C5A7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6779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6D43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72AB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1F19FBB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B5A9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hosphonic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FAA3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141B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2E57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AEEB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4911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ED21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E485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A343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7C2D36C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9B7E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0F33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F0D6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0DC8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96A9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B994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4BC1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1BDF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26CC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00655BD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5AF9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lastRenderedPageBreak/>
              <w:t xml:space="preserve">Aminoglycoside, 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F5B5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0577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7A2D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E86F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BA2E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5E36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255B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0220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B1CC857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3FC6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Cephalosporin (3r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756A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4574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610F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4E3E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947B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186C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D7DA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B529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A76F6A7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EAF1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Macrolid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0A89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0F73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88F6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1886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BB80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FDD1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2123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2F8F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DC9039B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117F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Cephalosporin (3rd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2555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1FF2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5FBE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E395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9B53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8C75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3DA0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F0ED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677C31E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C1F4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Cephalosporin (4th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9F6E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220F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8434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AE66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683F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1868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3B7A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A234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F36EAFA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5207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Cephalosporin (4th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AD1B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C2F9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9E8E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9B3B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0A21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6223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A9E9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3238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DC95308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1594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Penicillin + beta-lactamase inhibito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9E3A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09EF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E72B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4D22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E973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C785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18D8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E56E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BAFC54C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335B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FB4B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3F20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79B9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9463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7EC6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4C9E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2ED1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DCE4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565CC9A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0DB5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Penicillin + beta-lactamase inhibito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B4D3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DB15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9FEB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DD30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67D6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4BC0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EC89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307F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AA39B19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6EE0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Beta-lactamase, Penicillin + beta-lactamase inhibitor, TMP/SM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7A58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695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4899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EC42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7569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1EF6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9B7E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1EED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B8B57B6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1D98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Cephalosporin (3rd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3333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1762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EFC4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1138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6CC7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E50A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8568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C66A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CE055C7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08D5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Cephalosporin (3rd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A897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750E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75EC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B95E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21C0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9137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D033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225C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E0C3C4B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7914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C3BE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3368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0C86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57AC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2F55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AB90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A65F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695C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7B23771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1FD0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Cephalosporin (3rd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427F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F153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CAB1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BF38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A9D8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9CD7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CE38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208A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70D1E2C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5EF4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Cephalosporin (3rd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Nitrofurantoin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928C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DED5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6686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F72A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D946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4292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BE4A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EF36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8CD9D8A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B50B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Macrol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hosphonic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3F79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EFCE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A077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CFAE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2633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5BD2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7530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8C15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47ABFA2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191C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310B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4C22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A0AB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91A0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8E77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5C24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A56F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7E8C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EA86507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6AEC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4 and more Drug Combinatio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BC4C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8 (16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836B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8 (8·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80E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E66C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 (2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9D1C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2D33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E60F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3 (4·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AB82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CDB42FE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87D6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Beta-lactamase, Cephalosporin (4th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EE92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4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33AC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20A2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C66A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B623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2FB3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C892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5A58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632BAF6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5F14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6E77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9DD6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F7BE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2263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FD94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F4A7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8909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108F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E70FAB9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B3C2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1st Generation Cephalosporin, 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Cephalosporin (4th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01E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C2F8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78E5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D03C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62D5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6A38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D013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435C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F95348B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F71B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lastRenderedPageBreak/>
              <w:t xml:space="preserve">1st Generation Cephalosporin, Beta-lactamase, Cephalosporin (3rd), Macrol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A192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4A6E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366F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238C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7CC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D57E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1964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FE51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AE6A01E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D9C6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1st Generation Cephalosporin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Penicillin + beta-lactamase inhibito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4ED9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B5DC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8427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A1C5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E9C1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6C75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A3C2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2A59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48686E6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95CB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2nd Generation Cephalosporin, Beta-lactamase, Cephalosporin (3rd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6ACB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C2F2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A137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947F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BC8F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9A8E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2C6A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C730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E9F1B8D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202F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Cephalosporin (3r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9912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27F1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1EA0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CA8A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EBD6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5BF4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73DE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E116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78B6D75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0B65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Macrolide, Penicillin + beta-lactamase inhibitor, TMP/SMX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09B7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A3A3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7489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873B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C096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25B3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109F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743A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3667700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2EAC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minoglycoside, Beta-lactamase, Cephalosporin (3rd), Cephalosporin (4th), TMP/SM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5FAE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6538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FD21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C7B7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9C21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81D8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2E70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660A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EB2BBD7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02BC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Cephalosporin (4th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TMP/SMX, Tetracycl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BE64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E171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8E3B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5926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ED4A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11D4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DFEE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77A1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9A450F7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CF38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Macrolid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730C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6792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30F4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F156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3EF6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3E8A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05AE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C37C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866F5A5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2E9B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Penicilli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E324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CC62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AD4F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982F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219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B6AF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4883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A55B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B2DD866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A7C3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BB8B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B59E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560D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0009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3E3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DDC0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FE83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C6BB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93237EF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3975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2FAF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1CAD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E708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05C4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23E6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0F15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7CDF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4F5B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6CF9586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87AE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Macrol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EF1C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E2DF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6524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FE0D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23B0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0477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2E06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865A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DF31F81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80CD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Macrolide, TMP/SM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0B7A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2093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929E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9340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C968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696A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F2D1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16E5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AF4857D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C632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Penicillin + beta-lactamase inhibitor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5312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B786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74CD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C38E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11EB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3151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BD97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244C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7DAA5E8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2036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TMP/SMX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9249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E7C9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E99E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20B3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59CC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CE0B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6164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0E84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56022F9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B9A2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Cephalosporin (4th), Macrol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4F6E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19D2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64D0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54B5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783E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BD2B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081B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E0AC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9F5703F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A8A8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0BE8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ADD7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F31E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AB85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FF09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E007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58C4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2997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9EA67DB" w14:textId="77777777" w:rsidTr="008D39A7">
        <w:trPr>
          <w:cantSplit/>
          <w:jc w:val="center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005D1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lastRenderedPageBreak/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TMP/SMX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BF01B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6F2BC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ACF3E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D5929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2595B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ABB45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F1D49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33D7B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4364130" w14:textId="77777777" w:rsidTr="008D39A7">
        <w:trPr>
          <w:cantSplit/>
          <w:jc w:val="center"/>
        </w:trPr>
        <w:tc>
          <w:tcPr>
            <w:tcW w:w="1508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EC3FE" w14:textId="5BA9AC51" w:rsidR="000A508A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P = Acute Pyelonephritis; CRE = Carbapenem-Resistant Enterobacteriaceae; cUTI = Complicated Urinary Tract Infection;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br/>
              <w:t>HABP = Hospital-acquired Bacterial Pneumonia; VABP = Ventilator-associated Bacterial Pneumonia</w:t>
            </w:r>
          </w:p>
          <w:p w14:paraId="609F2408" w14:textId="17449272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br/>
              <w:t>Cephalosporin (3rd) = 3rd Generation Cephalosporin; 4th Generation Cephalosporin; TMP/SMX = Trimethoprim-Sulfamethoxazole;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br/>
              <w:t>Beta-lactam = Extended spectrum beta lactam; Beta-lactamase = Extended-spectrum beta-lactam (ureidopenicillin) + beta-lactamase inhibitor</w:t>
            </w:r>
          </w:p>
        </w:tc>
      </w:tr>
    </w:tbl>
    <w:p w14:paraId="406FB910" w14:textId="77777777" w:rsidR="008D39A7" w:rsidRPr="008D39A7" w:rsidRDefault="008D39A7" w:rsidP="008D39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15"/>
          <w:szCs w:val="15"/>
        </w:rPr>
      </w:pPr>
    </w:p>
    <w:p w14:paraId="191B6080" w14:textId="77777777" w:rsidR="008D39A7" w:rsidRPr="008D39A7" w:rsidRDefault="008D39A7" w:rsidP="008D39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8D39A7">
        <w:rPr>
          <w:rFonts w:ascii="Courier New" w:eastAsiaTheme="minorEastAsia" w:hAnsi="Courier New" w:cs="Courier New"/>
          <w:sz w:val="15"/>
          <w:szCs w:val="15"/>
        </w:rP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9"/>
        <w:gridCol w:w="1413"/>
        <w:gridCol w:w="1413"/>
        <w:gridCol w:w="1413"/>
        <w:gridCol w:w="1413"/>
        <w:gridCol w:w="1413"/>
        <w:gridCol w:w="1413"/>
        <w:gridCol w:w="1413"/>
        <w:gridCol w:w="1422"/>
      </w:tblGrid>
      <w:tr w:rsidR="008D39A7" w:rsidRPr="008D39A7" w14:paraId="3D1E2A68" w14:textId="77777777" w:rsidTr="008D39A7">
        <w:trPr>
          <w:cantSplit/>
          <w:tblHeader/>
          <w:jc w:val="center"/>
        </w:trPr>
        <w:tc>
          <w:tcPr>
            <w:tcW w:w="15112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51BF21" w14:textId="3CB2CBEC" w:rsidR="008D39A7" w:rsidRPr="008D39A7" w:rsidRDefault="008D39A7" w:rsidP="00D7330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lastRenderedPageBreak/>
              <w:t>Supplemental Table </w:t>
            </w:r>
            <w:r w:rsidR="00D7330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   Directed Antimicrobial Regimens Stratified by Site of Infection and Region of Origin</w:t>
            </w:r>
            <w:r w:rsidR="000A508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All Cases)</w:t>
            </w:r>
          </w:p>
        </w:tc>
      </w:tr>
      <w:tr w:rsidR="008D39A7" w:rsidRPr="008D39A7" w14:paraId="102D91D7" w14:textId="77777777" w:rsidTr="008D39A7">
        <w:trPr>
          <w:cantSplit/>
          <w:tblHeader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4DB451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0B6DC7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Bacteremia</w:t>
            </w: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7F49C7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HABP</w:t>
            </w: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3E3301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VABP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3793CB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cUTI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/AP</w:t>
            </w:r>
          </w:p>
        </w:tc>
      </w:tr>
      <w:tr w:rsidR="008D39A7" w:rsidRPr="008D39A7" w14:paraId="62A6572A" w14:textId="77777777" w:rsidTr="008D39A7">
        <w:trPr>
          <w:cantSplit/>
          <w:tblHeader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409655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Directed Antimicrobial Therap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D421AF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US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50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1CF225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EU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90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82386D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US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1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BB9646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EU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0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80CBC0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US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0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157A29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EU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0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FC68EF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US</w:t>
            </w:r>
            <w:proofErr w:type="gramEnd"/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61)</w:t>
            </w:r>
            <w:r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528432" w14:textId="6AAD94F9" w:rsidR="008D39A7" w:rsidRPr="008D39A7" w:rsidRDefault="002F234A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EU</w:t>
            </w:r>
            <w:proofErr w:type="gramEnd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4</w:t>
            </w:r>
            <w:r w:rsidR="008D39A7"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="008D39A7" w:rsidRPr="008D39A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8D39A7" w:rsidRPr="008D39A7" w14:paraId="508CF851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AE0C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Monotherap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D985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4 (28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B2DD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7 (7·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A1C9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4 (36·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6DED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0853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 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4AE3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D004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34 (5·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14EE8" w14:textId="234BAC40" w:rsidR="008D39A7" w:rsidRPr="008D39A7" w:rsidRDefault="008D39A7" w:rsidP="002F234A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 (1</w:t>
            </w:r>
            <w:r w:rsidR="002F234A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·3)</w:t>
            </w:r>
          </w:p>
        </w:tc>
      </w:tr>
      <w:tr w:rsidR="008D39A7" w:rsidRPr="008D39A7" w14:paraId="33728D40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F13B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3461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6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4C38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F31A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27·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1737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7903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4951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7E6D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7 (11·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FF0B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C07506F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191F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96FA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DE3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4 (4·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FA4D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3678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79DC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CBF2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ED9B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5 (8·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24BE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67DE818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598E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minoglycosid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7A30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6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5CD3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E54A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261C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F25A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36CC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FE4B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6 (9·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6B1C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BC81D9A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DB64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6F8F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6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B066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0BCD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9326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FC9B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AA77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7FB6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4·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3FFC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FE11AAB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492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hosphonic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55EE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7211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DEA7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7BE8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513D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6EDE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2A09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5 (8·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7DEF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34D8F83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8FEC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MP/SM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28DB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4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4015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37E1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8B6A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337D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349B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0CED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3·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D1A7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4006C45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7829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ephalosporin (3r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980D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0BBD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29A4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606C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E46A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A1A8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8E2B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3·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F7F3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0E8D866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6869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6C5B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CF74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6E57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DC01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E7B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225B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CE58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E009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3A75452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2A87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Beta-lacta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55D7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F19E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0DEC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F2C7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8D51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3149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8D06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09F97" w14:textId="1A06983E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 (1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·3)</w:t>
            </w:r>
          </w:p>
        </w:tc>
      </w:tr>
      <w:tr w:rsidR="008D39A7" w:rsidRPr="008D39A7" w14:paraId="6364A583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AC04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Beta-lactama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F529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11D6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13C5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422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9AD7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1012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61B4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1FC3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7C1CB20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E77E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ephalosporin (4th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A55D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C2E8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138C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BCDF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91B8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1D69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35DA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D1CA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C960F23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A5FE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onobacta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DA2C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B0E0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6ED8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22D1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923F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5E61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8EA0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6068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DB4492E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F893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Nitrofurantoin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07C4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C22C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E2F1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14B4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1353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42E3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DD1A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05C5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8CDE811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84B0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Dual Therap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3BCF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0 (2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50CA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9 (3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309A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550B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 (2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62D3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3 (3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0407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 (2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5C74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5 (8·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AFBE3" w14:textId="1A7887EA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3 (21.3)</w:t>
            </w:r>
          </w:p>
        </w:tc>
      </w:tr>
      <w:tr w:rsidR="008D39A7" w:rsidRPr="008D39A7" w14:paraId="2408D526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C9B4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E017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AB95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0 (1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56EF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FA9B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EA82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67FE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53AD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F7BB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5AFE895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5CDD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6DCC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4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02A5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4 (4·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6167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9980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AC7B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CC31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4729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CD7D0" w14:textId="168BA941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A5C5482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A617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8E03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6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DEE8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571E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EE31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9AF3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463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C4DD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240CA" w14:textId="677D2A5F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</w:tr>
      <w:tr w:rsidR="008D39A7" w:rsidRPr="008D39A7" w14:paraId="46F40F24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2D1E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A3F4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9D2B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3·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5C47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F118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02B0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F945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BB86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E5AF3" w14:textId="7D2070F4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</w:tr>
      <w:tr w:rsidR="008D39A7" w:rsidRPr="008D39A7" w14:paraId="421FD731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5C36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minoglycoside, Beta-lacta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517E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31DE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3·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F4C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4218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724C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A3C2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3ADC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E181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540CD8C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F57A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28E3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79B9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7E89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387E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1A3F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B84D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4AEC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1233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8D64B9A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A422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8F19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A024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558D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F340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B182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976F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4C3E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D6D4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DD80D5D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F5B1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TMP/SMX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65CD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49BF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12AB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0F80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862C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29A0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CC72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1FD1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0DFFAE9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57BB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891B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A2EB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EB5C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1C12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BF8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B6A6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DA56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FD5F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6F85A10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98D7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hosphonic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5F43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79D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2336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BED6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099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B168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D40B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7B0DA" w14:textId="2DE59C78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</w:tr>
      <w:tr w:rsidR="008D39A7" w:rsidRPr="008D39A7" w14:paraId="6BC5AC51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3DA7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22D4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0C3C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39D3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2D40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C8E8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461D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9CFD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846E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93407AE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07E7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lastRenderedPageBreak/>
              <w:t xml:space="preserve">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F4E7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181B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A57E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BB7A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2318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1EA8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FB7A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6583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1318131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7912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Beta-lactamase, TMP/SM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8511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AF97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0AFC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4610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A129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72F2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8A2E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ECA3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8F370B6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6186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Cephalosporin (4th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22A6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2E5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85F3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A7C6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4568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99A8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AA43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B4E3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26FB588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7D7D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Nitrofurantoin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F8E1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B23C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798D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EBE3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3ABC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1D7C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0732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F0C1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EE0E36B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400D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TMP/SM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026A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858A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E7D3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5E8B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D907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D0DB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3D41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C291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A3009F7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1631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Cephalosporin (4th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2BCA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B0F1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F558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FEF6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055C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87E5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322B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7F49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E5371B8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B4E4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Penicillin + beta-lactamase inhibito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5E17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761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4727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75E6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E3B5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8285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15FD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7603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6F511BC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E769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TMP/SM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7B59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F1FD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5C38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B5AB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36FA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2F1F5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2ADA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DCFA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05F44CC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65D1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Penicillin + beta-lactamase inhibitor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E4F0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B0CF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E6EB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A921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4336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4101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9315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7D1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D3D7E80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EFD1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hosphonic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0DB1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1C0E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1EC3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061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99C6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2160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2DE2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099E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DFECD99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ABBD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3-Drug Combinatio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4B13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0 (2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F9F3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40 (44·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AD93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 (18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C043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5 (5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9DDB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3 (3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A758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6 (6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B14D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2 (3·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BEF79" w14:textId="40F7A6E0" w:rsidR="008D39A7" w:rsidRPr="008D39A7" w:rsidRDefault="008D39A7" w:rsidP="002F234A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6 (</w:t>
            </w:r>
            <w:r w:rsidR="002F234A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42.9</w:t>
            </w: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8D39A7" w:rsidRPr="008D39A7" w14:paraId="625C3069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23BD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EE8C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6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5A25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1 (1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1C15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3095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AF7B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D495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4 (4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495F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9A6AE" w14:textId="104F0A9B" w:rsidR="008D39A7" w:rsidRPr="008D39A7" w:rsidRDefault="008D39A7" w:rsidP="002F234A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1</w:t>
            </w:r>
            <w:r w:rsidR="002F234A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4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·3)</w:t>
            </w:r>
          </w:p>
        </w:tc>
      </w:tr>
      <w:tr w:rsidR="008D39A7" w:rsidRPr="008D39A7" w14:paraId="4E543564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A05C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BC69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4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F0E1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2 (13·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B48E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90F5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DC69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81D7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F484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3C047" w14:textId="76C1DAC4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</w:tr>
      <w:tr w:rsidR="008D39A7" w:rsidRPr="008D39A7" w14:paraId="5E5DED63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10FC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60B1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4897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6 (6·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A435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18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73C4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01C1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1EC2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D79B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28038" w14:textId="3F22CB3A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1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4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·3)</w:t>
            </w:r>
          </w:p>
        </w:tc>
      </w:tr>
      <w:tr w:rsidR="008D39A7" w:rsidRPr="008D39A7" w14:paraId="36BDD6BC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8D15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409C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4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7742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3 (3·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FCEB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B091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8AED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949B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D23C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27BA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9952C03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3BED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C2D9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D051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A29E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5C91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FAF0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B54B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D1BB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DEAC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F9F161E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646C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Beta-lactam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547E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386E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B825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5354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AAD3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382D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EB7C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E744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A8D292D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0465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Cephalosporin (4th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6EA2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1D65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9771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B036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F446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06BD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65FC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4A65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6C9F7BD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15C3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BA50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647A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2 (2·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8546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A886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F857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14E2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0E3B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C0B4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B516C60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1F00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hosphonic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29C6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7F7E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E783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6B64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B11D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8355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3AC2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FB0E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52D87CD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7610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27F0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FBA1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38F1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5A47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483F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8514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419B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B6F6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0D0E972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FA4F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Cephalosporin (4th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80A8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9518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9C2D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4BCA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6008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EF4D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2AB2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BCE9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FC78249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8808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Cephalosporin (4th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8554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D27A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7838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E3CC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F14A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853D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60F2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09BD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0BE61A0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E1C0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hosphonic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6664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F7A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89B5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D0A9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CFBF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BA8F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D20C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07752" w14:textId="1DB4AEAA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</w:tr>
      <w:tr w:rsidR="008D39A7" w:rsidRPr="008D39A7" w14:paraId="06BB9037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412F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Cephalosporin (4th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941E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264D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3FDE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0405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01C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4A49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BE78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E5E1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712FCD2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83FE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Macrol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799E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7A30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656A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6277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4FD4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5B96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7779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4CD4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A42418A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9E5B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lastRenderedPageBreak/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, Macrolide, TMP/SM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DBC9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918D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9DE9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D50F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74B0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7043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9B1A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167A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DEE5026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93D1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TMP/SMX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9CC8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97A0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BC7A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6E20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90AE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4A90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501E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5DF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4928B64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5CD7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4 and more Drug Combinatio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8649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7 (14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8A3B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8 (8·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D84A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737C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4058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5721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60EC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2CEC0" w14:textId="2F3C20B5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</w:tr>
      <w:tr w:rsidR="008D39A7" w:rsidRPr="008D39A7" w14:paraId="37D50A9E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A6DE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Beta-lactamas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6B99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BAA8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AE06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0A38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DEAB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1B68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37F2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0F00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37495B23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5339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888F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C0BA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904C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915C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5DBD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0CCA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8304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11FA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FAE7670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A158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783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9C1B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970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DFBB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DDF0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15FE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8739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71F7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A99C810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2839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Cephalosporin (3rd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F676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F177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3EE6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E75F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F1D5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5E32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761D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19B2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8C40CBB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CDDB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Macrolide, TMP/SMX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1748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0B68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78EE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9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1BAF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E4C3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E42C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3B41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199B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AD706FB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91B6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D247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CF89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8BEE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F55F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0CBB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47BD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05FD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AA34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62187A63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38E8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Macrol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04FA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C756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027E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70FE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0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9BBA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FD7A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0ABB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825A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2023849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C0D3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hosphonic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2F9D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7ECF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BD37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B89F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8A27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EACD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991B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70833" w14:textId="3F4686FB" w:rsidR="008D39A7" w:rsidRPr="008D39A7" w:rsidRDefault="002F234A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</w:tr>
      <w:tr w:rsidR="008D39A7" w:rsidRPr="008D39A7" w14:paraId="7288F85F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6255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3EFE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7FEB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44F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B069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7C86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1296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E67F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6C82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BE84AA8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D58E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8BAF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A354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BD06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785F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B408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849C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20D2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ECF0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8227A16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4DB1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TMP/SMX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59C7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0EB1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75AA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D59DD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D38A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3D99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FCED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F35E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7A588A4B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2822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Cephalosporin (4th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8BD3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F716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E131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0678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062A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5C53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B7DF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C1BE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6708225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E63B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Chloramphenicol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4691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FF8E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DCC8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D346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15FC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49D9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DFE6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55B67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2125EEA9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D8582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78B5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87A0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DD24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7E98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762E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AC10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B82A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0367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076E97C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1A029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Aminoglycosid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A2BC6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E0D7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7737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5388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76C6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5F2C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F637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83F73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0218FBC4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7F13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Beta-lactamase, Cephalosporin (3rd), Cephalosporin (4th)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Fluroquinol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CD90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E495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0751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9793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CB6E8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1C06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E9B9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2B7FC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5009D37D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F510B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lastRenderedPageBreak/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hosphonic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ifabut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4C760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17714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1·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225DE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362D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34D2A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3F82F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4F831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256D5" w14:textId="77777777" w:rsidR="008D39A7" w:rsidRPr="008D39A7" w:rsidRDefault="008D39A7" w:rsidP="008D39A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18484BF9" w14:textId="77777777" w:rsidTr="008D39A7">
        <w:trPr>
          <w:cantSplit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33F66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Carbapenem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Polymyxin</w:t>
            </w:r>
            <w:proofErr w:type="spellEnd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, Tetracycline, </w:t>
            </w:r>
            <w:proofErr w:type="spellStart"/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3EF7E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 (2·0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77A88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4915E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99473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0B654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F70FB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E3D6C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75C30" w14:textId="77777777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D39A7" w:rsidRPr="008D39A7" w14:paraId="4CC7982F" w14:textId="77777777" w:rsidTr="008D39A7">
        <w:trPr>
          <w:cantSplit/>
          <w:jc w:val="center"/>
        </w:trPr>
        <w:tc>
          <w:tcPr>
            <w:tcW w:w="15112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DFF96" w14:textId="3245F287" w:rsidR="000A508A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P = Acute Pyelonephritis; CRE = Carbapenem-Resistant Enterobacteriaceae; cUTI = Complicated Urinary Tract Infection;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br/>
              <w:t>HABP = Hospital-acquired Bacterial Pneumonia; VABP = Ventilator-associated Bacterial Pneumonia</w:t>
            </w:r>
          </w:p>
          <w:p w14:paraId="28973B38" w14:textId="4075FE0F" w:rsidR="008D39A7" w:rsidRPr="008D39A7" w:rsidRDefault="008D39A7" w:rsidP="008D39A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br/>
              <w:t>Cephalosporin (3rd) = 3rd Generation Cephalosporin; 4th Generation Cephalosporin; TMP/SMX = Trimethoprim-Sulfamethoxazole;</w:t>
            </w:r>
            <w:r w:rsidRPr="008D39A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br/>
              <w:t>Beta-lactam = Extended spectrum beta lactam; Beta-lactamase = Extended-spectrum beta-lactam (ureidopenicillin) + beta-lactamase inhibitor</w:t>
            </w:r>
          </w:p>
        </w:tc>
      </w:tr>
    </w:tbl>
    <w:p w14:paraId="20262203" w14:textId="77777777" w:rsidR="008D39A7" w:rsidRPr="008D39A7" w:rsidRDefault="008D39A7" w:rsidP="008D39A7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71F385E2" w14:textId="77777777" w:rsidR="008D39A7" w:rsidRPr="008D39A7" w:rsidRDefault="008D39A7" w:rsidP="008D39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15"/>
          <w:szCs w:val="15"/>
        </w:rPr>
      </w:pPr>
    </w:p>
    <w:p w14:paraId="2664232B" w14:textId="4A4709B9" w:rsidR="00670851" w:rsidRDefault="00670851">
      <w:r>
        <w:br w:type="page"/>
      </w:r>
    </w:p>
    <w:p w14:paraId="224CE682" w14:textId="09A05733" w:rsidR="008D39A7" w:rsidRPr="00AE10A2" w:rsidRDefault="00670851" w:rsidP="003F2D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E10A2">
        <w:rPr>
          <w:rFonts w:ascii="Times New Roman" w:hAnsi="Times New Roman" w:cs="Times New Roman"/>
          <w:b/>
        </w:rPr>
        <w:lastRenderedPageBreak/>
        <w:t>Supplemental Table E.</w:t>
      </w:r>
      <w:r w:rsidRPr="00AE10A2">
        <w:rPr>
          <w:rFonts w:ascii="Times New Roman" w:hAnsi="Times New Roman" w:cs="Times New Roman"/>
        </w:rPr>
        <w:t xml:space="preserve"> </w:t>
      </w:r>
      <w:r w:rsidRPr="00AE10A2">
        <w:rPr>
          <w:rFonts w:ascii="Times New Roman" w:eastAsia="Times New Roman" w:hAnsi="Times New Roman" w:cs="Times New Roman"/>
        </w:rPr>
        <w:t>Multivariate Analysis of Factors Associated with 28</w:t>
      </w:r>
      <w:r w:rsidR="0011727E" w:rsidRPr="00AE10A2">
        <w:rPr>
          <w:rFonts w:ascii="Times New Roman" w:eastAsia="Times New Roman" w:hAnsi="Times New Roman" w:cs="Times New Roman"/>
        </w:rPr>
        <w:t>-</w:t>
      </w:r>
      <w:r w:rsidRPr="00AE10A2">
        <w:rPr>
          <w:rFonts w:ascii="Times New Roman" w:eastAsia="Times New Roman" w:hAnsi="Times New Roman" w:cs="Times New Roman"/>
        </w:rPr>
        <w:t xml:space="preserve">Day Mortality </w:t>
      </w:r>
      <w:proofErr w:type="gramStart"/>
      <w:r w:rsidRPr="00AE10A2">
        <w:rPr>
          <w:rFonts w:ascii="Times New Roman" w:eastAsia="Times New Roman" w:hAnsi="Times New Roman" w:cs="Times New Roman"/>
        </w:rPr>
        <w:t>Among</w:t>
      </w:r>
      <w:proofErr w:type="gramEnd"/>
      <w:r w:rsidRPr="00AE10A2">
        <w:rPr>
          <w:rFonts w:ascii="Times New Roman" w:eastAsia="Times New Roman" w:hAnsi="Times New Roman" w:cs="Times New Roman"/>
        </w:rPr>
        <w:t xml:space="preserve"> All Infection Types</w:t>
      </w:r>
    </w:p>
    <w:p w14:paraId="7B33DD11" w14:textId="77777777" w:rsidR="00670851" w:rsidRPr="00AE10A2" w:rsidRDefault="00670851" w:rsidP="008D39A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045"/>
        <w:gridCol w:w="2045"/>
        <w:gridCol w:w="2045"/>
        <w:gridCol w:w="2045"/>
      </w:tblGrid>
      <w:tr w:rsidR="0055176D" w:rsidRPr="00AE10A2" w14:paraId="4CDA6140" w14:textId="77777777" w:rsidTr="0055176D">
        <w:tc>
          <w:tcPr>
            <w:tcW w:w="4225" w:type="dxa"/>
            <w:tcBorders>
              <w:bottom w:val="single" w:sz="4" w:space="0" w:color="auto"/>
              <w:right w:val="nil"/>
            </w:tcBorders>
          </w:tcPr>
          <w:p w14:paraId="12CCBF9E" w14:textId="77777777" w:rsidR="0055176D" w:rsidRPr="00AE10A2" w:rsidRDefault="0055176D" w:rsidP="008D39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0BE161" w14:textId="77F6EA7E" w:rsidR="0055176D" w:rsidRPr="00AE10A2" w:rsidRDefault="0055176D" w:rsidP="008D39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568EE3FA" w14:textId="6B1307D0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10A2">
              <w:rPr>
                <w:rFonts w:ascii="Times New Roman" w:hAnsi="Times New Roman" w:cs="Times New Roman"/>
                <w:b/>
                <w:sz w:val="20"/>
                <w:szCs w:val="20"/>
              </w:rPr>
              <w:t>Nonsurvivors</w:t>
            </w:r>
            <w:proofErr w:type="spellEnd"/>
          </w:p>
          <w:p w14:paraId="6FD22731" w14:textId="673DF985" w:rsidR="0055176D" w:rsidRPr="00AE10A2" w:rsidRDefault="0055176D" w:rsidP="009465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b/>
                <w:sz w:val="20"/>
                <w:szCs w:val="20"/>
              </w:rPr>
              <w:t>(N=72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07305EFE" w14:textId="77777777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b/>
                <w:sz w:val="20"/>
                <w:szCs w:val="20"/>
              </w:rPr>
              <w:t>Survivors</w:t>
            </w:r>
          </w:p>
          <w:p w14:paraId="6C3684CD" w14:textId="4F9A53C8" w:rsidR="0055176D" w:rsidRPr="00AE10A2" w:rsidRDefault="0055176D" w:rsidP="009465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b/>
                <w:sz w:val="20"/>
                <w:szCs w:val="20"/>
              </w:rPr>
              <w:t>(N=157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6EE1D9BB" w14:textId="77777777" w:rsidR="0055176D" w:rsidRPr="00B859EE" w:rsidRDefault="0055176D" w:rsidP="006708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Bivariate OR</w:t>
            </w:r>
          </w:p>
          <w:p w14:paraId="01BBE51C" w14:textId="2973FB81" w:rsidR="0055176D" w:rsidRPr="00B859EE" w:rsidRDefault="0055176D" w:rsidP="006708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</w:tcBorders>
          </w:tcPr>
          <w:p w14:paraId="0208FB22" w14:textId="33D78A4F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b/>
                <w:sz w:val="20"/>
                <w:szCs w:val="20"/>
              </w:rPr>
              <w:t>Multivariate OR</w:t>
            </w:r>
          </w:p>
          <w:p w14:paraId="02918C03" w14:textId="2D96F788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55176D" w:rsidRPr="00AE10A2" w14:paraId="134BEE98" w14:textId="77777777" w:rsidTr="0055176D">
        <w:tc>
          <w:tcPr>
            <w:tcW w:w="4225" w:type="dxa"/>
            <w:tcBorders>
              <w:bottom w:val="nil"/>
              <w:right w:val="nil"/>
            </w:tcBorders>
          </w:tcPr>
          <w:p w14:paraId="70D1AB77" w14:textId="696ABD63" w:rsidR="0055176D" w:rsidRPr="00AE10A2" w:rsidRDefault="0055176D" w:rsidP="008D3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Gender, male, n (%)</w:t>
            </w:r>
          </w:p>
        </w:tc>
        <w:tc>
          <w:tcPr>
            <w:tcW w:w="2045" w:type="dxa"/>
            <w:tcBorders>
              <w:left w:val="nil"/>
              <w:bottom w:val="nil"/>
              <w:right w:val="nil"/>
            </w:tcBorders>
          </w:tcPr>
          <w:p w14:paraId="36ABDE8E" w14:textId="4FF30019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41 (56.9%)</w:t>
            </w:r>
          </w:p>
        </w:tc>
        <w:tc>
          <w:tcPr>
            <w:tcW w:w="2045" w:type="dxa"/>
            <w:tcBorders>
              <w:left w:val="nil"/>
              <w:bottom w:val="nil"/>
              <w:right w:val="nil"/>
            </w:tcBorders>
          </w:tcPr>
          <w:p w14:paraId="7A85BDD5" w14:textId="5BE486C9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96 (61.1%)</w:t>
            </w:r>
          </w:p>
        </w:tc>
        <w:tc>
          <w:tcPr>
            <w:tcW w:w="2045" w:type="dxa"/>
            <w:tcBorders>
              <w:left w:val="nil"/>
              <w:bottom w:val="nil"/>
              <w:right w:val="nil"/>
            </w:tcBorders>
          </w:tcPr>
          <w:p w14:paraId="61A53290" w14:textId="2F8C4F18" w:rsidR="0055176D" w:rsidRPr="00B859EE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left w:val="nil"/>
              <w:bottom w:val="nil"/>
            </w:tcBorders>
          </w:tcPr>
          <w:p w14:paraId="77D082D2" w14:textId="20511527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76D" w:rsidRPr="00AE10A2" w14:paraId="7B964A0B" w14:textId="77777777" w:rsidTr="0055176D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630CFE1B" w14:textId="1DA6A142" w:rsidR="0055176D" w:rsidRPr="00AE10A2" w:rsidRDefault="0055176D" w:rsidP="008E5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Prior duration of hospitalization</w:t>
            </w:r>
            <w:r w:rsidRPr="00AE10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 &gt; 13 days, n (%)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47D3731" w14:textId="12B7F13D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43 (59.7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52BAFD0F" w14:textId="6913BFE2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71 (45.2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5C29116" w14:textId="46BE4C09" w:rsidR="0055176D" w:rsidRPr="00B859EE" w:rsidRDefault="009D73E1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.8 (1.0</w:t>
            </w:r>
            <w:r w:rsidR="0055176D" w:rsidRPr="00B859EE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5176D"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14:paraId="6A8B135F" w14:textId="13A9FDC0" w:rsidR="0055176D" w:rsidRPr="00AE10A2" w:rsidRDefault="0055176D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D73E1" w:rsidRPr="00AE1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9D73E1" w:rsidRPr="00AE10A2">
              <w:rPr>
                <w:rFonts w:ascii="Times New Roman" w:hAnsi="Times New Roman" w:cs="Times New Roman"/>
                <w:sz w:val="20"/>
                <w:szCs w:val="20"/>
              </w:rPr>
              <w:t>0 -3.5</w:t>
            </w: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5176D" w:rsidRPr="00AE10A2" w14:paraId="7CE36924" w14:textId="77777777" w:rsidTr="0055176D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4FA3855A" w14:textId="0F61B788" w:rsidR="0055176D" w:rsidRPr="00AE10A2" w:rsidRDefault="0055176D" w:rsidP="008D3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Immunocompromised condition</w:t>
            </w:r>
            <w:r w:rsidRPr="00AE10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F3FA330" w14:textId="35AE6A7B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21 (29.2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57644BF1" w14:textId="35B52C66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41 (26.1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2C6AC8CE" w14:textId="34C325C9" w:rsidR="0055176D" w:rsidRPr="00B859EE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14:paraId="3DC23EC8" w14:textId="1444BF47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76D" w:rsidRPr="00AE10A2" w14:paraId="2D08B674" w14:textId="77777777" w:rsidTr="0055176D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3B458244" w14:textId="3428EAB8" w:rsidR="0055176D" w:rsidRPr="00AE10A2" w:rsidRDefault="0055176D" w:rsidP="008D3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Comorbidities, n (%)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74A32BAA" w14:textId="55475082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32CF051B" w14:textId="77777777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64FCFCD6" w14:textId="77777777" w:rsidR="0055176D" w:rsidRPr="00B859EE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14:paraId="4B03A976" w14:textId="17A661A7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76D" w:rsidRPr="00AE10A2" w14:paraId="1754B668" w14:textId="77777777" w:rsidTr="0055176D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424C5928" w14:textId="40A17FBE" w:rsidR="0055176D" w:rsidRPr="00AE10A2" w:rsidRDefault="0055176D" w:rsidP="006708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     Diabetes mellitus, n (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6052548" w14:textId="7F8C90A6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27 (37.5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E73F527" w14:textId="02752318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39 (24.8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3D6B599E" w14:textId="3D8D503C" w:rsidR="0055176D" w:rsidRPr="00B859EE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14:paraId="1190A346" w14:textId="587C8E49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76D" w:rsidRPr="00AE10A2" w14:paraId="56F8CA0B" w14:textId="77777777" w:rsidTr="0055176D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27E68023" w14:textId="0EAE65E8" w:rsidR="0055176D" w:rsidRPr="00AE10A2" w:rsidRDefault="0055176D" w:rsidP="006708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     Heart failure, n (%)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50CE75B6" w14:textId="4E962DA9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23 (31.9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1B86AD66" w14:textId="62D0019F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25 (15.9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129E6F3" w14:textId="7B963E8E" w:rsidR="0055176D" w:rsidRPr="00B859EE" w:rsidRDefault="0055176D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14:paraId="18B6D336" w14:textId="20559DD5" w:rsidR="0055176D" w:rsidRPr="00AE10A2" w:rsidRDefault="0055176D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D73E1" w:rsidRPr="00AE10A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 (1.20-4.8)</w:t>
            </w:r>
          </w:p>
        </w:tc>
      </w:tr>
      <w:tr w:rsidR="0055176D" w:rsidRPr="00AE10A2" w14:paraId="7E39FB38" w14:textId="77777777" w:rsidTr="0055176D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216BF0F9" w14:textId="32CA84DE" w:rsidR="0055176D" w:rsidRPr="00AE10A2" w:rsidRDefault="0055176D" w:rsidP="006708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     Chronic renal insufficiency</w:t>
            </w:r>
            <w:r w:rsidRPr="00AE10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, n (%)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508464A" w14:textId="726281E3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28 (38.9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697D69CF" w14:textId="60DB098D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49 (31.2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7DB74698" w14:textId="0616A001" w:rsidR="0055176D" w:rsidRPr="00B859EE" w:rsidRDefault="0055176D" w:rsidP="00611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14:paraId="0B511DBE" w14:textId="7F8DCB25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76D" w:rsidRPr="00AE10A2" w14:paraId="44A6F853" w14:textId="77777777" w:rsidTr="0055176D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0F8DB389" w14:textId="07985A8E" w:rsidR="0055176D" w:rsidRPr="00AE10A2" w:rsidRDefault="0055176D" w:rsidP="006708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          Requirement for dialysis, n (%)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A2D39EE" w14:textId="481DC4F8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21 (29.2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4142AEA" w14:textId="4E0A606E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26 (16.6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41D8347" w14:textId="66BC02A4" w:rsidR="0055176D" w:rsidRPr="00B859EE" w:rsidRDefault="0055176D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-4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14:paraId="54BF2979" w14:textId="3D1FA1F3" w:rsidR="0055176D" w:rsidRPr="00AE10A2" w:rsidRDefault="00611935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Pr="00AE10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55176D" w:rsidRPr="00AE10A2" w14:paraId="7910DCEE" w14:textId="77777777" w:rsidTr="0055176D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5D05F28F" w14:textId="7AD6A4BE" w:rsidR="0055176D" w:rsidRPr="00AE10A2" w:rsidRDefault="0055176D" w:rsidP="006708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     Solid tumor, n (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8374C8A" w14:textId="391A4053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19 (26.4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C8015E4" w14:textId="7F223F9D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30 (19.1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2CC8CE72" w14:textId="5DA8B160" w:rsidR="0055176D" w:rsidRPr="00B859EE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14:paraId="28D47172" w14:textId="7B41F7B5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76D" w:rsidRPr="00AE10A2" w14:paraId="54D739B1" w14:textId="77777777" w:rsidTr="0055176D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2989FA4A" w14:textId="177AFED8" w:rsidR="0055176D" w:rsidRPr="00AE10A2" w:rsidRDefault="0055176D" w:rsidP="006708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     Hematologic malignancy, n (%)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2D53BA08" w14:textId="2BD53E48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12 (1.7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01493E3" w14:textId="5FEF5A34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20 (12.7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7F0B447E" w14:textId="2BA9A451" w:rsidR="0055176D" w:rsidRPr="00B859EE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14:paraId="307A09D0" w14:textId="2EA4B046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76D" w:rsidRPr="00AE10A2" w14:paraId="73AC1227" w14:textId="77777777" w:rsidTr="0055176D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61964F61" w14:textId="5BE43606" w:rsidR="0055176D" w:rsidRPr="00AE10A2" w:rsidRDefault="0055176D" w:rsidP="006708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Inadequate empiric treatment</w:t>
            </w:r>
            <w:r w:rsidRPr="00AE10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5E702AD5" w14:textId="2EC321FB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48 (66.7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10280B1E" w14:textId="7C645394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106 (67.5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7E9B252B" w14:textId="2611753E" w:rsidR="0055176D" w:rsidRPr="00B859EE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14:paraId="6B3F3A4A" w14:textId="6E4F9885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76D" w:rsidRPr="00AE10A2" w14:paraId="4A500C7E" w14:textId="77777777" w:rsidTr="0055176D">
        <w:tc>
          <w:tcPr>
            <w:tcW w:w="4225" w:type="dxa"/>
            <w:tcBorders>
              <w:top w:val="nil"/>
              <w:right w:val="nil"/>
            </w:tcBorders>
          </w:tcPr>
          <w:p w14:paraId="69587508" w14:textId="6AEFA2ED" w:rsidR="0055176D" w:rsidRPr="00AE10A2" w:rsidRDefault="0055176D" w:rsidP="006708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Presentation with severe sepsis</w:t>
            </w:r>
            <w:r w:rsidRPr="00AE10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 xml:space="preserve">, n (%) 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</w:tcPr>
          <w:p w14:paraId="018EAF28" w14:textId="0EFB5B26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37 (51.4%)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</w:tcPr>
          <w:p w14:paraId="59E2545E" w14:textId="599C554A" w:rsidR="0055176D" w:rsidRPr="00AE10A2" w:rsidRDefault="0055176D" w:rsidP="00670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40 (25.5%)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</w:tcPr>
          <w:p w14:paraId="5E606A36" w14:textId="72729A9F" w:rsidR="0055176D" w:rsidRPr="00B859EE" w:rsidRDefault="00611935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 xml:space="preserve"> (1.7-5.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</w:tcBorders>
          </w:tcPr>
          <w:p w14:paraId="5ACB74E3" w14:textId="42EF85B2" w:rsidR="0055176D" w:rsidRPr="00AE10A2" w:rsidRDefault="0055176D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2.7 (1.5</w:t>
            </w:r>
            <w:r w:rsidR="009D73E1" w:rsidRPr="00AE10A2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  <w:r w:rsidRPr="00AE10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F1643AC" w14:textId="1E5815C9" w:rsidR="00670851" w:rsidRPr="00AE10A2" w:rsidRDefault="00670851" w:rsidP="00670851">
      <w:pPr>
        <w:spacing w:after="0" w:line="240" w:lineRule="auto"/>
        <w:ind w:right="-720"/>
        <w:rPr>
          <w:rFonts w:ascii="Times New Roman" w:hAnsi="Times New Roman" w:cs="Times New Roman"/>
          <w:sz w:val="18"/>
          <w:szCs w:val="18"/>
        </w:rPr>
      </w:pPr>
      <w:r w:rsidRPr="00AE10A2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AE10A2">
        <w:rPr>
          <w:rFonts w:ascii="Times New Roman" w:hAnsi="Times New Roman" w:cs="Times New Roman"/>
          <w:sz w:val="18"/>
          <w:szCs w:val="18"/>
        </w:rPr>
        <w:t>Duration of hospitalization prior to index CRE infection.</w:t>
      </w:r>
    </w:p>
    <w:p w14:paraId="052AF9C5" w14:textId="77777777" w:rsidR="00670851" w:rsidRPr="00AE10A2" w:rsidRDefault="00670851" w:rsidP="00670851">
      <w:pPr>
        <w:spacing w:after="0" w:line="240" w:lineRule="auto"/>
        <w:ind w:right="-720"/>
        <w:rPr>
          <w:rFonts w:ascii="Times New Roman" w:hAnsi="Times New Roman" w:cs="Times New Roman"/>
          <w:sz w:val="18"/>
          <w:szCs w:val="18"/>
        </w:rPr>
      </w:pPr>
      <w:r w:rsidRPr="00AE10A2"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 w:rsidRPr="00AE10A2">
        <w:rPr>
          <w:rFonts w:ascii="Times New Roman" w:hAnsi="Times New Roman" w:cs="Times New Roman"/>
          <w:sz w:val="18"/>
          <w:szCs w:val="18"/>
        </w:rPr>
        <w:t xml:space="preserve">Immunocompromised condition included hematologic malignancy, prior bone marrow transplant, or received immunosuppressive therapy, such </w:t>
      </w:r>
    </w:p>
    <w:p w14:paraId="442F1871" w14:textId="5CBCA38D" w:rsidR="00670851" w:rsidRPr="00AE10A2" w:rsidRDefault="00670851" w:rsidP="00670851">
      <w:pPr>
        <w:spacing w:after="0" w:line="240" w:lineRule="auto"/>
        <w:ind w:right="-720"/>
        <w:rPr>
          <w:rFonts w:ascii="Times New Roman" w:hAnsi="Times New Roman" w:cs="Times New Roman"/>
          <w:sz w:val="18"/>
          <w:szCs w:val="18"/>
        </w:rPr>
      </w:pPr>
      <w:proofErr w:type="gramStart"/>
      <w:r w:rsidRPr="00AE10A2">
        <w:rPr>
          <w:rFonts w:ascii="Times New Roman" w:hAnsi="Times New Roman" w:cs="Times New Roman"/>
          <w:sz w:val="18"/>
          <w:szCs w:val="18"/>
        </w:rPr>
        <w:t>as</w:t>
      </w:r>
      <w:proofErr w:type="gramEnd"/>
      <w:r w:rsidRPr="00AE10A2">
        <w:rPr>
          <w:rFonts w:ascii="Times New Roman" w:hAnsi="Times New Roman" w:cs="Times New Roman"/>
          <w:sz w:val="18"/>
          <w:szCs w:val="18"/>
        </w:rPr>
        <w:t xml:space="preserve"> cancer chemotherapy, anti-rejection medications for transplantation, or long term (</w:t>
      </w:r>
      <w:r w:rsidRPr="00AE10A2">
        <w:rPr>
          <w:rFonts w:ascii="Times New Roman" w:hAnsi="Times New Roman" w:cs="Times New Roman"/>
          <w:sz w:val="18"/>
          <w:szCs w:val="18"/>
        </w:rPr>
        <w:sym w:font="Symbol" w:char="F0B3"/>
      </w:r>
      <w:r w:rsidRPr="00AE10A2">
        <w:rPr>
          <w:rFonts w:ascii="Times New Roman" w:hAnsi="Times New Roman" w:cs="Times New Roman"/>
          <w:sz w:val="18"/>
          <w:szCs w:val="18"/>
        </w:rPr>
        <w:t>2 weeks) use of systemic steroids.</w:t>
      </w:r>
    </w:p>
    <w:p w14:paraId="010EC7C3" w14:textId="0FF64AB2" w:rsidR="00670851" w:rsidRPr="00AE10A2" w:rsidRDefault="00670851" w:rsidP="00670851">
      <w:pPr>
        <w:pStyle w:val="MP-NumberedTableFooter"/>
        <w:numPr>
          <w:ilvl w:val="0"/>
          <w:numId w:val="0"/>
        </w:numPr>
      </w:pPr>
      <w:r w:rsidRPr="00AE10A2">
        <w:rPr>
          <w:vertAlign w:val="superscript"/>
        </w:rPr>
        <w:t>3</w:t>
      </w:r>
      <w:r w:rsidRPr="00AE10A2">
        <w:t>Chronic renal insufficiency was defined as moderate</w:t>
      </w:r>
      <w:r w:rsidR="000A508A" w:rsidRPr="00AE10A2">
        <w:t>-</w:t>
      </w:r>
      <w:r w:rsidRPr="00AE10A2">
        <w:t>to</w:t>
      </w:r>
      <w:r w:rsidR="000A508A" w:rsidRPr="00AE10A2">
        <w:t>-</w:t>
      </w:r>
      <w:r w:rsidRPr="00AE10A2">
        <w:t xml:space="preserve">severe renal disease. </w:t>
      </w:r>
    </w:p>
    <w:p w14:paraId="4BDB3FC6" w14:textId="769C45A9" w:rsidR="00670851" w:rsidRPr="00AE10A2" w:rsidRDefault="00670851" w:rsidP="00670851">
      <w:pPr>
        <w:pStyle w:val="MP-NumberedTableFooter"/>
        <w:numPr>
          <w:ilvl w:val="0"/>
          <w:numId w:val="0"/>
        </w:numPr>
        <w:rPr>
          <w:rFonts w:cs="Times New Roman"/>
        </w:rPr>
      </w:pPr>
      <w:r w:rsidRPr="00AE10A2">
        <w:rPr>
          <w:rFonts w:cs="Times New Roman"/>
          <w:vertAlign w:val="superscript"/>
        </w:rPr>
        <w:t xml:space="preserve">4 </w:t>
      </w:r>
      <w:r w:rsidRPr="00AE10A2">
        <w:rPr>
          <w:rFonts w:cs="Times New Roman"/>
        </w:rPr>
        <w:t xml:space="preserve">Empiric therapy without in vitro activity was defined as empiric antimicrobial therapy </w:t>
      </w:r>
      <w:r w:rsidR="0011727E" w:rsidRPr="00AE10A2">
        <w:rPr>
          <w:rFonts w:cs="Times New Roman"/>
        </w:rPr>
        <w:t xml:space="preserve">that </w:t>
      </w:r>
      <w:r w:rsidRPr="00AE10A2">
        <w:rPr>
          <w:rFonts w:cs="Times New Roman"/>
        </w:rPr>
        <w:t>did not contain at least one agent with in vitro activity</w:t>
      </w:r>
    </w:p>
    <w:p w14:paraId="2F123CDD" w14:textId="352A69D2" w:rsidR="00670851" w:rsidRPr="00AE10A2" w:rsidRDefault="00670851" w:rsidP="00670851">
      <w:pPr>
        <w:pStyle w:val="MP-NumberedTableFooter"/>
        <w:numPr>
          <w:ilvl w:val="0"/>
          <w:numId w:val="0"/>
        </w:numPr>
        <w:rPr>
          <w:rFonts w:cs="Times New Roman"/>
        </w:rPr>
      </w:pPr>
      <w:r w:rsidRPr="00AE10A2">
        <w:rPr>
          <w:rFonts w:cs="Times New Roman"/>
        </w:rPr>
        <w:t xml:space="preserve"> </w:t>
      </w:r>
      <w:proofErr w:type="gramStart"/>
      <w:r w:rsidRPr="00AE10A2">
        <w:rPr>
          <w:rFonts w:cs="Times New Roman"/>
        </w:rPr>
        <w:t>against</w:t>
      </w:r>
      <w:proofErr w:type="gramEnd"/>
      <w:r w:rsidRPr="00AE10A2">
        <w:rPr>
          <w:rFonts w:cs="Times New Roman"/>
        </w:rPr>
        <w:t xml:space="preserve"> the index CRE pathogen according to microbiologic data entered.  </w:t>
      </w:r>
    </w:p>
    <w:p w14:paraId="372A5D6E" w14:textId="77777777" w:rsidR="00670851" w:rsidRPr="00AE10A2" w:rsidRDefault="00670851" w:rsidP="00670851">
      <w:pPr>
        <w:pStyle w:val="MP-NumberedTableFooter"/>
        <w:numPr>
          <w:ilvl w:val="0"/>
          <w:numId w:val="0"/>
        </w:numPr>
      </w:pPr>
      <w:r w:rsidRPr="00AE10A2">
        <w:rPr>
          <w:rFonts w:cs="Times New Roman"/>
          <w:vertAlign w:val="superscript"/>
        </w:rPr>
        <w:t xml:space="preserve">5 </w:t>
      </w:r>
      <w:r w:rsidRPr="00AE10A2">
        <w:rPr>
          <w:rFonts w:cs="Times New Roman"/>
        </w:rPr>
        <w:t xml:space="preserve">Severe sepsis was </w:t>
      </w:r>
      <w:r w:rsidRPr="00AE10A2">
        <w:t xml:space="preserve">defined as infection associated with any of the following: hypotension (SBP </w:t>
      </w:r>
      <w:r w:rsidRPr="00AE10A2">
        <w:rPr>
          <w:u w:val="single"/>
        </w:rPr>
        <w:t>&lt;</w:t>
      </w:r>
      <w:r w:rsidRPr="00AE10A2">
        <w:t xml:space="preserve"> 90mmHg or a decrease in SBP of </w:t>
      </w:r>
      <w:r w:rsidRPr="00AE10A2">
        <w:rPr>
          <w:u w:val="single"/>
        </w:rPr>
        <w:t>&gt;</w:t>
      </w:r>
      <w:r w:rsidRPr="00AE10A2">
        <w:t xml:space="preserve"> 40mmHg from</w:t>
      </w:r>
    </w:p>
    <w:p w14:paraId="46669249" w14:textId="1F228014" w:rsidR="00670851" w:rsidRPr="00AE10A2" w:rsidRDefault="00670851" w:rsidP="00670851">
      <w:pPr>
        <w:pStyle w:val="MP-NumberedTableFooter"/>
        <w:numPr>
          <w:ilvl w:val="0"/>
          <w:numId w:val="0"/>
        </w:numPr>
      </w:pPr>
      <w:r w:rsidRPr="00AE10A2">
        <w:t xml:space="preserve"> </w:t>
      </w:r>
      <w:proofErr w:type="gramStart"/>
      <w:r w:rsidRPr="00AE10A2">
        <w:t>baseline</w:t>
      </w:r>
      <w:proofErr w:type="gramEnd"/>
      <w:r w:rsidRPr="00AE10A2">
        <w:t xml:space="preserve"> </w:t>
      </w:r>
      <w:r w:rsidR="000A508A" w:rsidRPr="00AE10A2">
        <w:t>[</w:t>
      </w:r>
      <w:r w:rsidRPr="00AE10A2">
        <w:t>if known</w:t>
      </w:r>
      <w:r w:rsidR="000A508A" w:rsidRPr="00AE10A2">
        <w:t xml:space="preserve">] </w:t>
      </w:r>
      <w:r w:rsidRPr="00AE10A2">
        <w:t>unresponsive to fluid challenge), hypothermia (core temperature &lt;35.6°C or &lt;96.1°F), or disseminated intravascular coagulation</w:t>
      </w:r>
    </w:p>
    <w:p w14:paraId="69B5A687" w14:textId="6806E1D8" w:rsidR="00670851" w:rsidRPr="00AE10A2" w:rsidRDefault="00670851" w:rsidP="00670851">
      <w:pPr>
        <w:pStyle w:val="MP-NumberedTableFooter"/>
        <w:numPr>
          <w:ilvl w:val="0"/>
          <w:numId w:val="0"/>
        </w:numPr>
        <w:rPr>
          <w:rFonts w:cs="Times New Roman"/>
        </w:rPr>
      </w:pPr>
      <w:r w:rsidRPr="00AE10A2">
        <w:t xml:space="preserve"> (DIC) as evidenced by prothrombin time or partial thromboplastin time 2x the upper limit of normal or platelets less than 50% of the lower limit of normal.</w:t>
      </w:r>
      <w:r w:rsidRPr="00AE10A2">
        <w:rPr>
          <w:vertAlign w:val="superscript"/>
        </w:rPr>
        <w:t>13</w:t>
      </w:r>
    </w:p>
    <w:p w14:paraId="28E34B1F" w14:textId="17A03F78" w:rsidR="00670851" w:rsidRPr="0055176D" w:rsidRDefault="0055176D" w:rsidP="008D39A7">
      <w:pPr>
        <w:rPr>
          <w:rFonts w:ascii="Times New Roman" w:hAnsi="Times New Roman" w:cs="Times New Roman"/>
          <w:sz w:val="18"/>
          <w:szCs w:val="18"/>
        </w:rPr>
      </w:pPr>
      <w:r w:rsidRPr="00AE10A2"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AE10A2">
        <w:rPr>
          <w:rFonts w:ascii="Times New Roman" w:hAnsi="Times New Roman" w:cs="Times New Roman"/>
          <w:sz w:val="18"/>
          <w:szCs w:val="18"/>
        </w:rPr>
        <w:t>NS Denotes not statistically significant</w:t>
      </w:r>
      <w:r w:rsidRPr="0055176D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8A9C031" w14:textId="77777777" w:rsidR="001362D3" w:rsidRDefault="001362D3" w:rsidP="008D39A7">
      <w:pPr>
        <w:rPr>
          <w:rFonts w:ascii="Times New Roman" w:hAnsi="Times New Roman" w:cs="Times New Roman"/>
        </w:rPr>
      </w:pPr>
    </w:p>
    <w:p w14:paraId="233F1C6D" w14:textId="77777777" w:rsidR="001362D3" w:rsidRDefault="001362D3" w:rsidP="008D39A7">
      <w:pPr>
        <w:rPr>
          <w:rFonts w:ascii="Times New Roman" w:hAnsi="Times New Roman" w:cs="Times New Roman"/>
        </w:rPr>
      </w:pPr>
    </w:p>
    <w:p w14:paraId="4732488E" w14:textId="77777777" w:rsidR="001362D3" w:rsidRDefault="001362D3" w:rsidP="008D39A7">
      <w:pPr>
        <w:rPr>
          <w:rFonts w:ascii="Times New Roman" w:hAnsi="Times New Roman" w:cs="Times New Roman"/>
        </w:rPr>
      </w:pPr>
    </w:p>
    <w:p w14:paraId="6F1649F2" w14:textId="77777777" w:rsidR="001362D3" w:rsidRDefault="001362D3" w:rsidP="008D39A7">
      <w:pPr>
        <w:rPr>
          <w:rFonts w:ascii="Times New Roman" w:hAnsi="Times New Roman" w:cs="Times New Roman"/>
        </w:rPr>
      </w:pPr>
    </w:p>
    <w:p w14:paraId="451FCB5D" w14:textId="77777777" w:rsidR="001362D3" w:rsidRDefault="001362D3" w:rsidP="008D39A7">
      <w:pPr>
        <w:rPr>
          <w:rFonts w:ascii="Times New Roman" w:hAnsi="Times New Roman" w:cs="Times New Roman"/>
        </w:rPr>
      </w:pPr>
      <w:bookmarkStart w:id="3" w:name="_GoBack"/>
      <w:bookmarkEnd w:id="3"/>
    </w:p>
    <w:p w14:paraId="6FC991C3" w14:textId="77777777" w:rsidR="001362D3" w:rsidRDefault="001362D3" w:rsidP="008D39A7">
      <w:pPr>
        <w:rPr>
          <w:rFonts w:ascii="Times New Roman" w:hAnsi="Times New Roman" w:cs="Times New Roman"/>
        </w:rPr>
      </w:pPr>
    </w:p>
    <w:p w14:paraId="2BD54CAA" w14:textId="77777777" w:rsidR="00723B33" w:rsidRDefault="00723B33" w:rsidP="008D39A7">
      <w:pPr>
        <w:rPr>
          <w:rFonts w:ascii="Times New Roman" w:hAnsi="Times New Roman" w:cs="Times New Roman"/>
        </w:rPr>
      </w:pPr>
    </w:p>
    <w:p w14:paraId="30EAF165" w14:textId="77777777" w:rsidR="00723B33" w:rsidRDefault="00723B33" w:rsidP="008D39A7">
      <w:pPr>
        <w:rPr>
          <w:rFonts w:ascii="Times New Roman" w:hAnsi="Times New Roman" w:cs="Times New Roman"/>
        </w:rPr>
      </w:pPr>
    </w:p>
    <w:p w14:paraId="22E9E405" w14:textId="77777777" w:rsidR="001362D3" w:rsidRDefault="001362D3" w:rsidP="008D39A7">
      <w:pPr>
        <w:rPr>
          <w:rFonts w:ascii="Times New Roman" w:hAnsi="Times New Roman" w:cs="Times New Roman"/>
        </w:rPr>
      </w:pPr>
    </w:p>
    <w:p w14:paraId="4D82415C" w14:textId="19A56395" w:rsidR="001362D3" w:rsidRPr="008005D6" w:rsidRDefault="001362D3" w:rsidP="008005D6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1362D3">
        <w:rPr>
          <w:rFonts w:ascii="Times New Roman" w:hAnsi="Times New Roman" w:cs="Times New Roman"/>
          <w:b/>
        </w:rPr>
        <w:t>Supplemental Table F</w:t>
      </w:r>
      <w:r w:rsidR="008005D6">
        <w:rPr>
          <w:rFonts w:ascii="Times New Roman" w:hAnsi="Times New Roman" w:cs="Times New Roman"/>
          <w:b/>
        </w:rPr>
        <w:t xml:space="preserve">.  </w:t>
      </w:r>
      <w:r w:rsidR="008005D6" w:rsidRPr="008005D6">
        <w:rPr>
          <w:rFonts w:ascii="Times New Roman" w:hAnsi="Times New Roman" w:cs="Times New Roman"/>
        </w:rPr>
        <w:t xml:space="preserve">Summary of Clinical Cure and 28-Day Mortality Rates According to </w:t>
      </w:r>
      <w:r w:rsidR="00D91C5E">
        <w:rPr>
          <w:rFonts w:ascii="Times New Roman" w:hAnsi="Times New Roman" w:cs="Times New Roman"/>
        </w:rPr>
        <w:t>Combination versus Monotherapy</w:t>
      </w:r>
    </w:p>
    <w:p w14:paraId="2B4856EB" w14:textId="30D0BE53" w:rsidR="008005D6" w:rsidRPr="008005D6" w:rsidRDefault="000A508A" w:rsidP="008005D6">
      <w:pPr>
        <w:spacing w:after="0" w:line="240" w:lineRule="auto"/>
        <w:ind w:left="2250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</w:t>
      </w:r>
      <w:r w:rsidRPr="008005D6">
        <w:rPr>
          <w:rFonts w:ascii="Times New Roman" w:hAnsi="Times New Roman" w:cs="Times New Roman"/>
        </w:rPr>
        <w:t>or</w:t>
      </w:r>
      <w:proofErr w:type="gramEnd"/>
      <w:r w:rsidRPr="008005D6">
        <w:rPr>
          <w:rFonts w:ascii="Times New Roman" w:hAnsi="Times New Roman" w:cs="Times New Roman"/>
        </w:rPr>
        <w:t xml:space="preserve"> </w:t>
      </w:r>
      <w:r w:rsidR="008005D6" w:rsidRPr="008005D6">
        <w:rPr>
          <w:rFonts w:ascii="Times New Roman" w:hAnsi="Times New Roman" w:cs="Times New Roman"/>
        </w:rPr>
        <w:t>Empiric and Directed Therapy (2 Definitions Used)</w:t>
      </w:r>
      <w:r w:rsidR="008005D6">
        <w:rPr>
          <w:rFonts w:ascii="Times New Roman" w:hAnsi="Times New Roman" w:cs="Times New Roman"/>
        </w:rPr>
        <w:t xml:space="preserve"> – All CRE Cases</w:t>
      </w:r>
      <w:r w:rsidR="008005D6" w:rsidRPr="008005D6">
        <w:rPr>
          <w:rFonts w:ascii="Times New Roman" w:hAnsi="Times New Roman" w:cs="Times New Roman"/>
        </w:rPr>
        <w:t xml:space="preserve"> </w:t>
      </w:r>
    </w:p>
    <w:p w14:paraId="22EAB466" w14:textId="77777777" w:rsidR="008005D6" w:rsidRPr="001362D3" w:rsidRDefault="008005D6" w:rsidP="008005D6">
      <w:pPr>
        <w:spacing w:after="0" w:line="240" w:lineRule="auto"/>
        <w:ind w:left="2250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4"/>
        <w:gridCol w:w="2641"/>
        <w:gridCol w:w="2160"/>
        <w:gridCol w:w="2610"/>
      </w:tblGrid>
      <w:tr w:rsidR="00993987" w:rsidRPr="001362D3" w14:paraId="50127C0A" w14:textId="0AC11A8E" w:rsidTr="0055176D">
        <w:tc>
          <w:tcPr>
            <w:tcW w:w="5094" w:type="dxa"/>
          </w:tcPr>
          <w:p w14:paraId="26DE41B3" w14:textId="2E69B083" w:rsidR="00993987" w:rsidRPr="001362D3" w:rsidRDefault="00993987" w:rsidP="00136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1" w:type="dxa"/>
            <w:gridSpan w:val="3"/>
          </w:tcPr>
          <w:p w14:paraId="2D247D2C" w14:textId="4855119B" w:rsidR="00993987" w:rsidRPr="001362D3" w:rsidRDefault="00993987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Definition 1</w:t>
            </w:r>
            <w:r w:rsidRPr="001362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1362D3" w:rsidRPr="001362D3" w14:paraId="526FAF4B" w14:textId="6BE2D4AD" w:rsidTr="001362D3">
        <w:tc>
          <w:tcPr>
            <w:tcW w:w="5094" w:type="dxa"/>
          </w:tcPr>
          <w:p w14:paraId="702D5FC6" w14:textId="4B013017" w:rsidR="001362D3" w:rsidRPr="001362D3" w:rsidRDefault="001362D3" w:rsidP="00136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Empiric Therapy</w:t>
            </w:r>
          </w:p>
        </w:tc>
        <w:tc>
          <w:tcPr>
            <w:tcW w:w="2641" w:type="dxa"/>
          </w:tcPr>
          <w:p w14:paraId="71C6D85E" w14:textId="77777777" w:rsidR="001362D3" w:rsidRDefault="001362D3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Combination Therapy</w:t>
            </w:r>
          </w:p>
          <w:p w14:paraId="17C02E76" w14:textId="53223923" w:rsidR="00993987" w:rsidRPr="001362D3" w:rsidRDefault="00993987" w:rsidP="000A50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A508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77)</w:t>
            </w:r>
          </w:p>
        </w:tc>
        <w:tc>
          <w:tcPr>
            <w:tcW w:w="2160" w:type="dxa"/>
          </w:tcPr>
          <w:p w14:paraId="42A1F1E4" w14:textId="77777777" w:rsidR="001362D3" w:rsidRDefault="001362D3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Monotherapy</w:t>
            </w:r>
          </w:p>
          <w:p w14:paraId="42C31E56" w14:textId="62F6DC63" w:rsidR="00993987" w:rsidRPr="001362D3" w:rsidRDefault="00993987" w:rsidP="000A50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A508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148)</w:t>
            </w:r>
          </w:p>
        </w:tc>
        <w:tc>
          <w:tcPr>
            <w:tcW w:w="2610" w:type="dxa"/>
          </w:tcPr>
          <w:p w14:paraId="7805ECED" w14:textId="56540D4C" w:rsidR="001362D3" w:rsidRPr="001362D3" w:rsidRDefault="001362D3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</w:tr>
      <w:tr w:rsidR="001362D3" w:rsidRPr="001362D3" w14:paraId="759F06FC" w14:textId="165F3883" w:rsidTr="001362D3">
        <w:tc>
          <w:tcPr>
            <w:tcW w:w="5094" w:type="dxa"/>
          </w:tcPr>
          <w:p w14:paraId="21A4B939" w14:textId="443C1943" w:rsidR="001362D3" w:rsidRPr="001362D3" w:rsidRDefault="001362D3" w:rsidP="00136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sz w:val="20"/>
                <w:szCs w:val="20"/>
              </w:rPr>
              <w:t xml:space="preserve">Number (%) with Clinical Cure (PI-ascertained) </w:t>
            </w:r>
          </w:p>
        </w:tc>
        <w:tc>
          <w:tcPr>
            <w:tcW w:w="2641" w:type="dxa"/>
          </w:tcPr>
          <w:p w14:paraId="4762858A" w14:textId="7BA0F7E4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48.1%)</w:t>
            </w:r>
          </w:p>
        </w:tc>
        <w:tc>
          <w:tcPr>
            <w:tcW w:w="2160" w:type="dxa"/>
          </w:tcPr>
          <w:p w14:paraId="29A9E410" w14:textId="6952CFA0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60.1%)</w:t>
            </w:r>
          </w:p>
        </w:tc>
        <w:tc>
          <w:tcPr>
            <w:tcW w:w="2610" w:type="dxa"/>
          </w:tcPr>
          <w:p w14:paraId="5E07A92B" w14:textId="5F92F296" w:rsidR="001362D3" w:rsidRPr="001362D3" w:rsidRDefault="00993987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73E1">
              <w:rPr>
                <w:rFonts w:ascii="Times New Roman" w:hAnsi="Times New Roman" w:cs="Times New Roman"/>
                <w:sz w:val="20"/>
                <w:szCs w:val="20"/>
              </w:rPr>
              <w:t>6 (0.3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62D3" w:rsidRPr="001362D3" w14:paraId="2696A771" w14:textId="66F1BD92" w:rsidTr="001362D3">
        <w:tc>
          <w:tcPr>
            <w:tcW w:w="5094" w:type="dxa"/>
          </w:tcPr>
          <w:p w14:paraId="70DBF531" w14:textId="079EBD66" w:rsidR="001362D3" w:rsidRPr="001362D3" w:rsidRDefault="001362D3" w:rsidP="00136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sz w:val="20"/>
                <w:szCs w:val="20"/>
              </w:rPr>
              <w:t xml:space="preserve">28-day mortality, n (%) </w:t>
            </w:r>
          </w:p>
        </w:tc>
        <w:tc>
          <w:tcPr>
            <w:tcW w:w="2641" w:type="dxa"/>
          </w:tcPr>
          <w:p w14:paraId="415A5E8C" w14:textId="3EB3C7E6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36.4%)</w:t>
            </w:r>
          </w:p>
        </w:tc>
        <w:tc>
          <w:tcPr>
            <w:tcW w:w="2160" w:type="dxa"/>
          </w:tcPr>
          <w:p w14:paraId="42EA038A" w14:textId="1208A563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5.7%)</w:t>
            </w:r>
          </w:p>
        </w:tc>
        <w:tc>
          <w:tcPr>
            <w:tcW w:w="2610" w:type="dxa"/>
          </w:tcPr>
          <w:p w14:paraId="630279E8" w14:textId="20D9BE91" w:rsidR="001362D3" w:rsidRPr="001362D3" w:rsidRDefault="009D73E1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0.9</w:t>
            </w:r>
            <w:r w:rsidR="009939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9939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3987" w:rsidRPr="001362D3" w14:paraId="5BE7177F" w14:textId="710B9A63" w:rsidTr="0055176D">
        <w:tc>
          <w:tcPr>
            <w:tcW w:w="5094" w:type="dxa"/>
          </w:tcPr>
          <w:p w14:paraId="7CA25983" w14:textId="0C8E00A3" w:rsidR="00993987" w:rsidRPr="001362D3" w:rsidRDefault="00993987" w:rsidP="00136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1" w:type="dxa"/>
            <w:gridSpan w:val="3"/>
          </w:tcPr>
          <w:p w14:paraId="652EB163" w14:textId="1ABB72DD" w:rsidR="00993987" w:rsidRPr="001362D3" w:rsidRDefault="00993987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Definition 2</w:t>
            </w:r>
            <w:r w:rsidRPr="001362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1362D3" w:rsidRPr="001362D3" w14:paraId="1032F391" w14:textId="4B5812AF" w:rsidTr="001362D3">
        <w:tc>
          <w:tcPr>
            <w:tcW w:w="5094" w:type="dxa"/>
          </w:tcPr>
          <w:p w14:paraId="4B7D39AE" w14:textId="3EBB1F6B" w:rsidR="001362D3" w:rsidRPr="001362D3" w:rsidRDefault="001362D3" w:rsidP="00136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Empiric Therapy</w:t>
            </w:r>
          </w:p>
        </w:tc>
        <w:tc>
          <w:tcPr>
            <w:tcW w:w="2641" w:type="dxa"/>
          </w:tcPr>
          <w:p w14:paraId="57795297" w14:textId="77777777" w:rsidR="001362D3" w:rsidRDefault="001362D3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Combination Therapy</w:t>
            </w:r>
          </w:p>
          <w:p w14:paraId="1E1A9A2F" w14:textId="3371B8A7" w:rsidR="00993987" w:rsidRPr="001362D3" w:rsidRDefault="00993987" w:rsidP="000A50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A508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13)</w:t>
            </w:r>
          </w:p>
        </w:tc>
        <w:tc>
          <w:tcPr>
            <w:tcW w:w="2160" w:type="dxa"/>
          </w:tcPr>
          <w:p w14:paraId="28B8B4ED" w14:textId="77777777" w:rsidR="001362D3" w:rsidRDefault="001362D3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Monotherapy</w:t>
            </w:r>
          </w:p>
          <w:p w14:paraId="7D99CBF8" w14:textId="2CC5ADB8" w:rsidR="00993987" w:rsidRPr="001362D3" w:rsidRDefault="00993987" w:rsidP="000A50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A508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70)</w:t>
            </w:r>
          </w:p>
        </w:tc>
        <w:tc>
          <w:tcPr>
            <w:tcW w:w="2610" w:type="dxa"/>
          </w:tcPr>
          <w:p w14:paraId="0CD196C0" w14:textId="583931C6" w:rsidR="001362D3" w:rsidRPr="001362D3" w:rsidRDefault="001362D3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</w:tr>
      <w:tr w:rsidR="001362D3" w:rsidRPr="001362D3" w14:paraId="51559B4C" w14:textId="5F90E8B0" w:rsidTr="001362D3">
        <w:tc>
          <w:tcPr>
            <w:tcW w:w="5094" w:type="dxa"/>
          </w:tcPr>
          <w:p w14:paraId="0DB6A891" w14:textId="276FDEA3" w:rsidR="001362D3" w:rsidRPr="001362D3" w:rsidRDefault="001362D3" w:rsidP="00136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sz w:val="20"/>
                <w:szCs w:val="20"/>
              </w:rPr>
              <w:t xml:space="preserve">Number (%) with Clinical Cure (PI-ascertained) </w:t>
            </w:r>
          </w:p>
        </w:tc>
        <w:tc>
          <w:tcPr>
            <w:tcW w:w="2641" w:type="dxa"/>
          </w:tcPr>
          <w:p w14:paraId="336D8091" w14:textId="46835F05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1.5%)</w:t>
            </w:r>
          </w:p>
        </w:tc>
        <w:tc>
          <w:tcPr>
            <w:tcW w:w="2160" w:type="dxa"/>
          </w:tcPr>
          <w:p w14:paraId="0AEA15DE" w14:textId="38E12EA4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48.6%)</w:t>
            </w:r>
          </w:p>
        </w:tc>
        <w:tc>
          <w:tcPr>
            <w:tcW w:w="2610" w:type="dxa"/>
          </w:tcPr>
          <w:p w14:paraId="553B96D5" w14:textId="5CD61567" w:rsidR="001362D3" w:rsidRPr="001362D3" w:rsidRDefault="009D73E1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0.</w:t>
            </w:r>
            <w:r w:rsidR="00993987">
              <w:rPr>
                <w:rFonts w:ascii="Times New Roman" w:hAnsi="Times New Roman" w:cs="Times New Roman"/>
                <w:sz w:val="20"/>
                <w:szCs w:val="20"/>
              </w:rPr>
              <w:t>5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39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62D3" w:rsidRPr="001362D3" w14:paraId="6C0A9785" w14:textId="6A163C9F" w:rsidTr="001362D3">
        <w:tc>
          <w:tcPr>
            <w:tcW w:w="5094" w:type="dxa"/>
          </w:tcPr>
          <w:p w14:paraId="5C338E8C" w14:textId="09BCD06F" w:rsidR="001362D3" w:rsidRPr="001362D3" w:rsidRDefault="001362D3" w:rsidP="00136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sz w:val="20"/>
                <w:szCs w:val="20"/>
              </w:rPr>
              <w:t xml:space="preserve">28-day mortality, n (%) </w:t>
            </w:r>
          </w:p>
        </w:tc>
        <w:tc>
          <w:tcPr>
            <w:tcW w:w="2641" w:type="dxa"/>
          </w:tcPr>
          <w:p w14:paraId="40F065D4" w14:textId="32497CC6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0.8%)</w:t>
            </w:r>
          </w:p>
        </w:tc>
        <w:tc>
          <w:tcPr>
            <w:tcW w:w="2160" w:type="dxa"/>
          </w:tcPr>
          <w:p w14:paraId="617F4F1B" w14:textId="48449896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28.6%)</w:t>
            </w:r>
          </w:p>
        </w:tc>
        <w:tc>
          <w:tcPr>
            <w:tcW w:w="2610" w:type="dxa"/>
          </w:tcPr>
          <w:p w14:paraId="72209865" w14:textId="47040B9E" w:rsidR="001362D3" w:rsidRPr="001362D3" w:rsidRDefault="009D73E1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9398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3.9</w:t>
            </w:r>
            <w:r w:rsidR="009939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3987" w:rsidRPr="001362D3" w14:paraId="5AC660DE" w14:textId="77777777" w:rsidTr="0055176D">
        <w:tc>
          <w:tcPr>
            <w:tcW w:w="5094" w:type="dxa"/>
          </w:tcPr>
          <w:p w14:paraId="53D27E38" w14:textId="77777777" w:rsidR="00993987" w:rsidRPr="001362D3" w:rsidRDefault="00993987" w:rsidP="00136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1" w:type="dxa"/>
            <w:gridSpan w:val="3"/>
          </w:tcPr>
          <w:p w14:paraId="40C4D905" w14:textId="0FB69704" w:rsidR="00993987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Definition 1</w:t>
            </w:r>
            <w:r w:rsidRPr="001362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1362D3" w:rsidRPr="001362D3" w14:paraId="22398F20" w14:textId="77777777" w:rsidTr="001362D3">
        <w:tc>
          <w:tcPr>
            <w:tcW w:w="5094" w:type="dxa"/>
          </w:tcPr>
          <w:p w14:paraId="7503AFBF" w14:textId="2BB11A2C" w:rsidR="001362D3" w:rsidRPr="001362D3" w:rsidRDefault="001362D3" w:rsidP="00136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Directed Therapy</w:t>
            </w:r>
          </w:p>
        </w:tc>
        <w:tc>
          <w:tcPr>
            <w:tcW w:w="2641" w:type="dxa"/>
          </w:tcPr>
          <w:p w14:paraId="75236855" w14:textId="77777777" w:rsidR="001362D3" w:rsidRDefault="001362D3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Combination Therapy</w:t>
            </w:r>
          </w:p>
          <w:p w14:paraId="297A3A3C" w14:textId="0E563BA8" w:rsidR="00993987" w:rsidRPr="008E5CFC" w:rsidRDefault="008E5CFC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CFC">
              <w:rPr>
                <w:rFonts w:ascii="Times New Roman" w:hAnsi="Times New Roman" w:cs="Times New Roman"/>
                <w:b/>
                <w:sz w:val="20"/>
                <w:szCs w:val="20"/>
              </w:rPr>
              <w:t>(N=134)</w:t>
            </w:r>
          </w:p>
        </w:tc>
        <w:tc>
          <w:tcPr>
            <w:tcW w:w="2160" w:type="dxa"/>
          </w:tcPr>
          <w:p w14:paraId="1D3B6085" w14:textId="77777777" w:rsidR="001362D3" w:rsidRDefault="001362D3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Monotherapy</w:t>
            </w:r>
          </w:p>
          <w:p w14:paraId="5118CF69" w14:textId="09F2828C" w:rsidR="008E5CFC" w:rsidRPr="001362D3" w:rsidRDefault="008E5CFC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80)</w:t>
            </w:r>
          </w:p>
        </w:tc>
        <w:tc>
          <w:tcPr>
            <w:tcW w:w="2610" w:type="dxa"/>
          </w:tcPr>
          <w:p w14:paraId="3FD9D127" w14:textId="0A615072" w:rsidR="001362D3" w:rsidRPr="001362D3" w:rsidRDefault="001362D3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</w:tr>
      <w:tr w:rsidR="001362D3" w:rsidRPr="001362D3" w14:paraId="54687F04" w14:textId="77777777" w:rsidTr="001362D3">
        <w:tc>
          <w:tcPr>
            <w:tcW w:w="5094" w:type="dxa"/>
          </w:tcPr>
          <w:p w14:paraId="7E2639C3" w14:textId="5E6BCA8F" w:rsidR="001362D3" w:rsidRPr="001362D3" w:rsidRDefault="001362D3" w:rsidP="00136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sz w:val="20"/>
                <w:szCs w:val="20"/>
              </w:rPr>
              <w:t xml:space="preserve">Number (%) with Clinical Cure (PI-ascertained) </w:t>
            </w:r>
          </w:p>
        </w:tc>
        <w:tc>
          <w:tcPr>
            <w:tcW w:w="2641" w:type="dxa"/>
          </w:tcPr>
          <w:p w14:paraId="1B82EE92" w14:textId="45107CE6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61.2%)</w:t>
            </w:r>
          </w:p>
        </w:tc>
        <w:tc>
          <w:tcPr>
            <w:tcW w:w="2160" w:type="dxa"/>
          </w:tcPr>
          <w:p w14:paraId="09070CEB" w14:textId="24946A49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63.8%)</w:t>
            </w:r>
          </w:p>
        </w:tc>
        <w:tc>
          <w:tcPr>
            <w:tcW w:w="2610" w:type="dxa"/>
          </w:tcPr>
          <w:p w14:paraId="6E87377C" w14:textId="4753EABB" w:rsidR="001362D3" w:rsidRPr="001362D3" w:rsidRDefault="00993987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</w:t>
            </w:r>
            <w:r w:rsidR="009D73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5)</w:t>
            </w:r>
          </w:p>
        </w:tc>
      </w:tr>
      <w:tr w:rsidR="001362D3" w:rsidRPr="001362D3" w14:paraId="7E75F487" w14:textId="77777777" w:rsidTr="001362D3">
        <w:tc>
          <w:tcPr>
            <w:tcW w:w="5094" w:type="dxa"/>
          </w:tcPr>
          <w:p w14:paraId="12593B25" w14:textId="6846B8C6" w:rsidR="001362D3" w:rsidRPr="001362D3" w:rsidRDefault="001362D3" w:rsidP="00136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sz w:val="20"/>
                <w:szCs w:val="20"/>
              </w:rPr>
              <w:t xml:space="preserve">28-day mortality, n (%) </w:t>
            </w:r>
          </w:p>
        </w:tc>
        <w:tc>
          <w:tcPr>
            <w:tcW w:w="2641" w:type="dxa"/>
          </w:tcPr>
          <w:p w14:paraId="043EBDE1" w14:textId="7A3BC47D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26.1%)</w:t>
            </w:r>
          </w:p>
        </w:tc>
        <w:tc>
          <w:tcPr>
            <w:tcW w:w="2160" w:type="dxa"/>
          </w:tcPr>
          <w:p w14:paraId="7607267E" w14:textId="00E8A1F5" w:rsidR="001362D3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22.5%)</w:t>
            </w:r>
          </w:p>
        </w:tc>
        <w:tc>
          <w:tcPr>
            <w:tcW w:w="2610" w:type="dxa"/>
          </w:tcPr>
          <w:p w14:paraId="0B5CB41A" w14:textId="6E2AF84F" w:rsidR="001362D3" w:rsidRPr="001362D3" w:rsidRDefault="00993987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D73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005D6">
              <w:rPr>
                <w:rFonts w:ascii="Times New Roman" w:hAnsi="Times New Roman" w:cs="Times New Roman"/>
                <w:sz w:val="20"/>
                <w:szCs w:val="20"/>
              </w:rPr>
              <w:t>0.6-2.</w:t>
            </w:r>
            <w:r w:rsidR="009D73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005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3987" w:rsidRPr="001362D3" w14:paraId="651621C8" w14:textId="77777777" w:rsidTr="0055176D">
        <w:tc>
          <w:tcPr>
            <w:tcW w:w="5094" w:type="dxa"/>
          </w:tcPr>
          <w:p w14:paraId="4497C660" w14:textId="77777777" w:rsidR="00993987" w:rsidRPr="001362D3" w:rsidRDefault="00993987" w:rsidP="009939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1" w:type="dxa"/>
            <w:gridSpan w:val="3"/>
          </w:tcPr>
          <w:p w14:paraId="54EEB803" w14:textId="6A796997" w:rsidR="00993987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Definition 2</w:t>
            </w:r>
            <w:r w:rsidRPr="001362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993987" w:rsidRPr="001362D3" w14:paraId="148620EC" w14:textId="77777777" w:rsidTr="001362D3">
        <w:tc>
          <w:tcPr>
            <w:tcW w:w="5094" w:type="dxa"/>
          </w:tcPr>
          <w:p w14:paraId="5CF7F345" w14:textId="6614219B" w:rsidR="00993987" w:rsidRPr="001362D3" w:rsidRDefault="00993987" w:rsidP="009939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Directed Therapy</w:t>
            </w:r>
          </w:p>
        </w:tc>
        <w:tc>
          <w:tcPr>
            <w:tcW w:w="2641" w:type="dxa"/>
          </w:tcPr>
          <w:p w14:paraId="39C00833" w14:textId="77777777" w:rsidR="00993987" w:rsidRDefault="00993987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Combination Therapy</w:t>
            </w:r>
          </w:p>
          <w:p w14:paraId="2F3C7D00" w14:textId="36A63786" w:rsidR="00993987" w:rsidRPr="001362D3" w:rsidRDefault="00993987" w:rsidP="000A5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A508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53)</w:t>
            </w:r>
          </w:p>
        </w:tc>
        <w:tc>
          <w:tcPr>
            <w:tcW w:w="2160" w:type="dxa"/>
          </w:tcPr>
          <w:p w14:paraId="1059A80F" w14:textId="77777777" w:rsidR="00993987" w:rsidRDefault="00993987" w:rsidP="009939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Monotherapy</w:t>
            </w:r>
          </w:p>
          <w:p w14:paraId="3E944829" w14:textId="21ACD4B1" w:rsidR="00993987" w:rsidRPr="001362D3" w:rsidRDefault="00993987" w:rsidP="000A5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A508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115)</w:t>
            </w:r>
          </w:p>
        </w:tc>
        <w:tc>
          <w:tcPr>
            <w:tcW w:w="2610" w:type="dxa"/>
          </w:tcPr>
          <w:p w14:paraId="59A11A98" w14:textId="4E4E2CC1" w:rsidR="00993987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</w:tr>
      <w:tr w:rsidR="00993987" w:rsidRPr="001362D3" w14:paraId="1AFC65A4" w14:textId="77777777" w:rsidTr="001362D3">
        <w:tc>
          <w:tcPr>
            <w:tcW w:w="5094" w:type="dxa"/>
          </w:tcPr>
          <w:p w14:paraId="7AEE2C30" w14:textId="2D5A278D" w:rsidR="00993987" w:rsidRPr="001362D3" w:rsidRDefault="00993987" w:rsidP="009939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sz w:val="20"/>
                <w:szCs w:val="20"/>
              </w:rPr>
              <w:t xml:space="preserve">Number (%) with Clinical Cure (PI-ascertained) </w:t>
            </w:r>
          </w:p>
        </w:tc>
        <w:tc>
          <w:tcPr>
            <w:tcW w:w="2641" w:type="dxa"/>
          </w:tcPr>
          <w:p w14:paraId="1E222C25" w14:textId="07BD7EDA" w:rsidR="00993987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69.8%)</w:t>
            </w:r>
          </w:p>
        </w:tc>
        <w:tc>
          <w:tcPr>
            <w:tcW w:w="2160" w:type="dxa"/>
          </w:tcPr>
          <w:p w14:paraId="200440EA" w14:textId="0BB8146A" w:rsidR="00993987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57.4%)</w:t>
            </w:r>
          </w:p>
        </w:tc>
        <w:tc>
          <w:tcPr>
            <w:tcW w:w="2610" w:type="dxa"/>
          </w:tcPr>
          <w:p w14:paraId="5E3B10B2" w14:textId="7EC8FAC7" w:rsidR="00993987" w:rsidRPr="001362D3" w:rsidRDefault="00993987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D73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D73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-3.</w:t>
            </w:r>
            <w:r w:rsidR="009D73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3987" w:rsidRPr="001362D3" w14:paraId="520C5911" w14:textId="77777777" w:rsidTr="001362D3">
        <w:tc>
          <w:tcPr>
            <w:tcW w:w="5094" w:type="dxa"/>
          </w:tcPr>
          <w:p w14:paraId="55DD919B" w14:textId="76AC29CE" w:rsidR="00993987" w:rsidRPr="001362D3" w:rsidRDefault="00993987" w:rsidP="009939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D3">
              <w:rPr>
                <w:rFonts w:ascii="Times New Roman" w:hAnsi="Times New Roman" w:cs="Times New Roman"/>
                <w:sz w:val="20"/>
                <w:szCs w:val="20"/>
              </w:rPr>
              <w:t xml:space="preserve">28-day mortality, n (%) </w:t>
            </w:r>
          </w:p>
        </w:tc>
        <w:tc>
          <w:tcPr>
            <w:tcW w:w="2641" w:type="dxa"/>
          </w:tcPr>
          <w:p w14:paraId="3027C9EA" w14:textId="3594E40C" w:rsidR="00993987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0.8%)</w:t>
            </w:r>
          </w:p>
        </w:tc>
        <w:tc>
          <w:tcPr>
            <w:tcW w:w="2160" w:type="dxa"/>
          </w:tcPr>
          <w:p w14:paraId="0179F159" w14:textId="2BFD81B1" w:rsidR="00993987" w:rsidRPr="001362D3" w:rsidRDefault="00993987" w:rsidP="00993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27.0%)</w:t>
            </w:r>
          </w:p>
        </w:tc>
        <w:tc>
          <w:tcPr>
            <w:tcW w:w="2610" w:type="dxa"/>
          </w:tcPr>
          <w:p w14:paraId="3E2CA6EB" w14:textId="69C4C9F6" w:rsidR="00993987" w:rsidRPr="001362D3" w:rsidRDefault="00993987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</w:t>
            </w:r>
            <w:r w:rsidR="009D73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D73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B8EBAC9" w14:textId="37AC9456" w:rsidR="001362D3" w:rsidRPr="001362D3" w:rsidRDefault="001362D3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D91C5E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1362D3">
        <w:rPr>
          <w:rFonts w:ascii="Times New Roman" w:hAnsi="Times New Roman" w:cs="Times New Roman"/>
          <w:sz w:val="18"/>
          <w:szCs w:val="18"/>
        </w:rPr>
        <w:t xml:space="preserve"> Combination therapy </w:t>
      </w:r>
      <w:r w:rsidR="00CE458D">
        <w:rPr>
          <w:rFonts w:ascii="Times New Roman" w:hAnsi="Times New Roman" w:cs="Times New Roman"/>
          <w:sz w:val="18"/>
          <w:szCs w:val="18"/>
        </w:rPr>
        <w:t xml:space="preserve">was </w:t>
      </w:r>
      <w:r w:rsidRPr="001362D3">
        <w:rPr>
          <w:rFonts w:ascii="Times New Roman" w:hAnsi="Times New Roman" w:cs="Times New Roman"/>
          <w:sz w:val="18"/>
          <w:szCs w:val="18"/>
        </w:rPr>
        <w:t>defined as two or more agents with gram negative therapy used in combination (</w:t>
      </w:r>
      <w:r w:rsidRPr="001362D3">
        <w:rPr>
          <w:rFonts w:ascii="Times New Roman" w:hAnsi="Times New Roman" w:cs="Times New Roman"/>
          <w:sz w:val="18"/>
          <w:szCs w:val="18"/>
          <w:u w:val="single"/>
        </w:rPr>
        <w:t>&gt;</w:t>
      </w:r>
      <w:r w:rsidRPr="001362D3">
        <w:rPr>
          <w:rFonts w:ascii="Times New Roman" w:hAnsi="Times New Roman" w:cs="Times New Roman"/>
          <w:sz w:val="18"/>
          <w:szCs w:val="18"/>
        </w:rPr>
        <w:t xml:space="preserve">3 days).  </w:t>
      </w:r>
    </w:p>
    <w:p w14:paraId="19124030" w14:textId="4B939F6B" w:rsidR="001362D3" w:rsidRDefault="001362D3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D91C5E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362D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1362D3">
        <w:rPr>
          <w:rFonts w:ascii="Times New Roman" w:hAnsi="Times New Roman" w:cs="Times New Roman"/>
          <w:sz w:val="18"/>
          <w:szCs w:val="18"/>
        </w:rPr>
        <w:t>ombination therapy was defined as two or more agents with in vitro activity against the index CRE pathogen used in combination (</w:t>
      </w:r>
      <w:r w:rsidRPr="001362D3">
        <w:rPr>
          <w:rFonts w:ascii="Times New Roman" w:hAnsi="Times New Roman" w:cs="Times New Roman"/>
          <w:sz w:val="18"/>
          <w:szCs w:val="18"/>
          <w:u w:val="single"/>
        </w:rPr>
        <w:t>&gt;</w:t>
      </w:r>
      <w:r w:rsidRPr="001362D3">
        <w:rPr>
          <w:rFonts w:ascii="Times New Roman" w:hAnsi="Times New Roman" w:cs="Times New Roman"/>
          <w:sz w:val="18"/>
          <w:szCs w:val="18"/>
        </w:rPr>
        <w:t>3 days).</w:t>
      </w:r>
    </w:p>
    <w:p w14:paraId="3A8AB85A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6CF338D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5F9A6C8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57FF230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87B09BC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3313329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18478C5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21A0558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B4BCA66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5A08532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A229658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BEE9D3D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F7C4E21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2073058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8D6A26C" w14:textId="77777777" w:rsid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D21C5D9" w14:textId="77777777" w:rsidR="006F0888" w:rsidRPr="006F0888" w:rsidRDefault="006F0888" w:rsidP="001362D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ACC760D" w14:textId="77777777" w:rsidR="00723B33" w:rsidRDefault="00723B33" w:rsidP="006F0888">
      <w:pPr>
        <w:rPr>
          <w:rFonts w:ascii="Times New Roman" w:hAnsi="Times New Roman" w:cs="Times New Roman"/>
          <w:b/>
        </w:rPr>
      </w:pPr>
    </w:p>
    <w:p w14:paraId="30D99A9A" w14:textId="77777777" w:rsidR="00723B33" w:rsidRDefault="00723B33" w:rsidP="006F0888">
      <w:pPr>
        <w:rPr>
          <w:rFonts w:ascii="Times New Roman" w:hAnsi="Times New Roman" w:cs="Times New Roman"/>
          <w:b/>
        </w:rPr>
      </w:pPr>
    </w:p>
    <w:p w14:paraId="270CE388" w14:textId="77777777" w:rsidR="00723B33" w:rsidRDefault="00723B33" w:rsidP="006F0888">
      <w:pPr>
        <w:rPr>
          <w:rFonts w:ascii="Times New Roman" w:hAnsi="Times New Roman" w:cs="Times New Roman"/>
          <w:b/>
        </w:rPr>
      </w:pPr>
    </w:p>
    <w:p w14:paraId="0F269A1E" w14:textId="4CEE6293" w:rsidR="006F0888" w:rsidRPr="00B859EE" w:rsidRDefault="006F0888" w:rsidP="006F0888">
      <w:pPr>
        <w:rPr>
          <w:rFonts w:ascii="Times New Roman" w:hAnsi="Times New Roman" w:cs="Times New Roman"/>
        </w:rPr>
      </w:pPr>
      <w:r w:rsidRPr="00B859EE">
        <w:rPr>
          <w:rFonts w:ascii="Times New Roman" w:hAnsi="Times New Roman" w:cs="Times New Roman"/>
          <w:b/>
        </w:rPr>
        <w:t>Supplemental Table G.</w:t>
      </w:r>
      <w:r w:rsidRPr="00B859EE">
        <w:rPr>
          <w:rFonts w:ascii="Times New Roman" w:hAnsi="Times New Roman" w:cs="Times New Roman"/>
        </w:rPr>
        <w:t xml:space="preserve">  Outcomes of Infection due to </w:t>
      </w:r>
      <w:proofErr w:type="spellStart"/>
      <w:r w:rsidRPr="00B859EE">
        <w:rPr>
          <w:rFonts w:ascii="Times New Roman" w:hAnsi="Times New Roman" w:cs="Times New Roman"/>
        </w:rPr>
        <w:t>Carbapenem</w:t>
      </w:r>
      <w:proofErr w:type="spellEnd"/>
      <w:r w:rsidRPr="00B859EE">
        <w:rPr>
          <w:rFonts w:ascii="Times New Roman" w:hAnsi="Times New Roman" w:cs="Times New Roman"/>
        </w:rPr>
        <w:t xml:space="preserve">-Resistant </w:t>
      </w:r>
      <w:proofErr w:type="spellStart"/>
      <w:r w:rsidRPr="00B859EE">
        <w:rPr>
          <w:rFonts w:ascii="Times New Roman" w:hAnsi="Times New Roman" w:cs="Times New Roman"/>
        </w:rPr>
        <w:t>Enterobacteriaceae</w:t>
      </w:r>
      <w:proofErr w:type="spellEnd"/>
      <w:r w:rsidRPr="00B859EE">
        <w:rPr>
          <w:rFonts w:ascii="Times New Roman" w:hAnsi="Times New Roman" w:cs="Times New Roman"/>
        </w:rPr>
        <w:t xml:space="preserve"> by Region. </w:t>
      </w:r>
    </w:p>
    <w:tbl>
      <w:tblPr>
        <w:tblStyle w:val="TableGrid"/>
        <w:tblW w:w="10728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2"/>
        <w:gridCol w:w="1322"/>
        <w:gridCol w:w="1322"/>
        <w:gridCol w:w="1432"/>
        <w:gridCol w:w="2340"/>
      </w:tblGrid>
      <w:tr w:rsidR="006F0888" w:rsidRPr="00B859EE" w14:paraId="1729530F" w14:textId="77777777" w:rsidTr="008A2870">
        <w:tc>
          <w:tcPr>
            <w:tcW w:w="4312" w:type="dxa"/>
            <w:tcBorders>
              <w:top w:val="single" w:sz="4" w:space="0" w:color="auto"/>
              <w:bottom w:val="single" w:sz="4" w:space="0" w:color="auto"/>
            </w:tcBorders>
          </w:tcPr>
          <w:p w14:paraId="4C8FC102" w14:textId="77777777" w:rsidR="006F0888" w:rsidRPr="00B859EE" w:rsidRDefault="006F0888" w:rsidP="006F0888">
            <w:pPr>
              <w:ind w:left="69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C546D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Number (%) of Patients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226FA640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049B81F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F0888" w:rsidRPr="00B859EE" w14:paraId="32B29321" w14:textId="77777777" w:rsidTr="008A2870">
        <w:trPr>
          <w:trHeight w:val="314"/>
        </w:trPr>
        <w:tc>
          <w:tcPr>
            <w:tcW w:w="4312" w:type="dxa"/>
            <w:tcBorders>
              <w:top w:val="single" w:sz="4" w:space="0" w:color="auto"/>
              <w:bottom w:val="single" w:sz="4" w:space="0" w:color="auto"/>
            </w:tcBorders>
          </w:tcPr>
          <w:p w14:paraId="2764191A" w14:textId="77777777" w:rsidR="006F0888" w:rsidRPr="00B859EE" w:rsidRDefault="006F0888" w:rsidP="006F08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3CC31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65D5428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5727300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F0888" w:rsidRPr="00B859EE" w14:paraId="0849B65E" w14:textId="77777777" w:rsidTr="008A2870">
        <w:trPr>
          <w:trHeight w:val="278"/>
        </w:trPr>
        <w:tc>
          <w:tcPr>
            <w:tcW w:w="4312" w:type="dxa"/>
            <w:tcBorders>
              <w:top w:val="single" w:sz="4" w:space="0" w:color="auto"/>
              <w:bottom w:val="single" w:sz="4" w:space="0" w:color="auto"/>
            </w:tcBorders>
          </w:tcPr>
          <w:p w14:paraId="07C32173" w14:textId="77777777" w:rsidR="006F0888" w:rsidRPr="00B859EE" w:rsidRDefault="006F0888" w:rsidP="006F08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3E6DEB0" w14:textId="77777777" w:rsidR="006F0888" w:rsidRPr="00B859EE" w:rsidRDefault="006F0888" w:rsidP="006F08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2AFA02B2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Europe</w:t>
            </w:r>
          </w:p>
          <w:p w14:paraId="54462AB3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(n= 125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22E0EC2C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US</w:t>
            </w:r>
          </w:p>
          <w:p w14:paraId="29D110FA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(n= 132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4851B1D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16E0EA4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6345AA8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OR/Diff*</w:t>
            </w:r>
          </w:p>
          <w:p w14:paraId="6186B7E5" w14:textId="77777777" w:rsidR="006F0888" w:rsidRPr="00B859EE" w:rsidRDefault="006F0888" w:rsidP="006F08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6F0888" w:rsidRPr="00B859EE" w14:paraId="43BE60B3" w14:textId="77777777" w:rsidTr="008A2870">
        <w:tc>
          <w:tcPr>
            <w:tcW w:w="4312" w:type="dxa"/>
            <w:tcBorders>
              <w:top w:val="single" w:sz="4" w:space="0" w:color="auto"/>
            </w:tcBorders>
          </w:tcPr>
          <w:p w14:paraId="0EE5F663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rPr>
                <w:b/>
                <w:sz w:val="20"/>
                <w:szCs w:val="20"/>
              </w:rPr>
            </w:pPr>
            <w:r w:rsidRPr="00B859EE">
              <w:rPr>
                <w:b/>
                <w:bCs/>
                <w:kern w:val="24"/>
                <w:sz w:val="20"/>
                <w:szCs w:val="20"/>
              </w:rPr>
              <w:t>Duration of hospitalization for IV antibiotics (</w:t>
            </w:r>
            <w:proofErr w:type="spellStart"/>
            <w:r w:rsidRPr="00B859EE">
              <w:rPr>
                <w:b/>
                <w:bCs/>
                <w:kern w:val="24"/>
                <w:sz w:val="20"/>
                <w:szCs w:val="20"/>
              </w:rPr>
              <w:t>mean</w:t>
            </w:r>
            <w:r w:rsidRPr="00B859EE">
              <w:rPr>
                <w:b/>
                <w:bCs/>
                <w:kern w:val="24"/>
                <w:sz w:val="20"/>
                <w:szCs w:val="20"/>
                <w:u w:val="single"/>
              </w:rPr>
              <w:t>+</w:t>
            </w:r>
            <w:r w:rsidRPr="00B859EE">
              <w:rPr>
                <w:b/>
                <w:bCs/>
                <w:kern w:val="24"/>
                <w:sz w:val="20"/>
                <w:szCs w:val="20"/>
              </w:rPr>
              <w:t>SD</w:t>
            </w:r>
            <w:proofErr w:type="spellEnd"/>
            <w:r w:rsidRPr="00B859EE">
              <w:rPr>
                <w:b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2729FD52" w14:textId="41AD2167" w:rsidR="006F0888" w:rsidRPr="00B859EE" w:rsidRDefault="006F0888" w:rsidP="009D73E1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sz w:val="20"/>
                <w:szCs w:val="20"/>
              </w:rPr>
            </w:pPr>
            <w:r w:rsidRPr="00B859EE">
              <w:rPr>
                <w:b/>
                <w:bCs/>
                <w:kern w:val="24"/>
                <w:sz w:val="20"/>
                <w:szCs w:val="20"/>
              </w:rPr>
              <w:t>16.</w:t>
            </w:r>
            <w:r w:rsidR="009D73E1" w:rsidRPr="00B859EE">
              <w:rPr>
                <w:b/>
                <w:bCs/>
                <w:kern w:val="24"/>
                <w:sz w:val="20"/>
                <w:szCs w:val="20"/>
              </w:rPr>
              <w:t>3</w:t>
            </w:r>
            <w:r w:rsidRPr="00B859EE">
              <w:rPr>
                <w:b/>
                <w:bCs/>
                <w:kern w:val="24"/>
                <w:sz w:val="20"/>
                <w:szCs w:val="20"/>
              </w:rPr>
              <w:t xml:space="preserve"> (16.1)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10E805F6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sz w:val="20"/>
                <w:szCs w:val="20"/>
              </w:rPr>
            </w:pPr>
            <w:r w:rsidRPr="00B859EE">
              <w:rPr>
                <w:b/>
                <w:bCs/>
                <w:kern w:val="24"/>
                <w:sz w:val="20"/>
                <w:szCs w:val="20"/>
              </w:rPr>
              <w:t>12.0 (14.5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303979AC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  <w:kern w:val="24"/>
                <w:sz w:val="20"/>
                <w:szCs w:val="20"/>
              </w:rPr>
            </w:pPr>
            <w:r w:rsidRPr="00B859EE">
              <w:rPr>
                <w:b/>
                <w:bCs/>
                <w:kern w:val="24"/>
                <w:sz w:val="20"/>
                <w:szCs w:val="20"/>
              </w:rPr>
              <w:t>0.0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7FD8404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  <w:kern w:val="24"/>
                <w:sz w:val="20"/>
                <w:szCs w:val="20"/>
              </w:rPr>
            </w:pPr>
            <w:r w:rsidRPr="00B859EE">
              <w:rPr>
                <w:b/>
                <w:bCs/>
                <w:kern w:val="24"/>
                <w:sz w:val="20"/>
                <w:szCs w:val="20"/>
              </w:rPr>
              <w:t>-</w:t>
            </w:r>
          </w:p>
        </w:tc>
      </w:tr>
      <w:tr w:rsidR="006F0888" w:rsidRPr="00B859EE" w14:paraId="1F79512F" w14:textId="77777777" w:rsidTr="008A2870">
        <w:tc>
          <w:tcPr>
            <w:tcW w:w="4312" w:type="dxa"/>
          </w:tcPr>
          <w:p w14:paraId="7990854C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 w:rsidRPr="00B859EE">
              <w:rPr>
                <w:color w:val="000000" w:themeColor="dark1"/>
                <w:kern w:val="24"/>
                <w:sz w:val="20"/>
                <w:szCs w:val="20"/>
              </w:rPr>
              <w:t>Duration of ICU stay (</w:t>
            </w:r>
            <w:proofErr w:type="spellStart"/>
            <w:r w:rsidRPr="00B859EE">
              <w:rPr>
                <w:color w:val="000000" w:themeColor="dark1"/>
                <w:kern w:val="24"/>
                <w:sz w:val="20"/>
                <w:szCs w:val="20"/>
              </w:rPr>
              <w:t>mean</w:t>
            </w:r>
            <w:r w:rsidRPr="00B859EE">
              <w:rPr>
                <w:color w:val="000000" w:themeColor="dark1"/>
                <w:kern w:val="24"/>
                <w:sz w:val="20"/>
                <w:szCs w:val="20"/>
                <w:u w:val="single"/>
              </w:rPr>
              <w:t>+</w:t>
            </w:r>
            <w:r w:rsidRPr="00B859EE">
              <w:rPr>
                <w:color w:val="000000" w:themeColor="dark1"/>
                <w:kern w:val="24"/>
                <w:sz w:val="20"/>
                <w:szCs w:val="20"/>
              </w:rPr>
              <w:t>SD</w:t>
            </w:r>
            <w:proofErr w:type="spellEnd"/>
            <w:r w:rsidRPr="00B859EE">
              <w:rPr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322" w:type="dxa"/>
          </w:tcPr>
          <w:p w14:paraId="38569F62" w14:textId="7121E080" w:rsidR="006F0888" w:rsidRPr="00B859EE" w:rsidRDefault="006F0888" w:rsidP="009D73E1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 w:rsidRPr="00B859EE">
              <w:rPr>
                <w:kern w:val="24"/>
                <w:sz w:val="20"/>
                <w:szCs w:val="20"/>
              </w:rPr>
              <w:t>6.8 (12.</w:t>
            </w:r>
            <w:r w:rsidR="009D73E1" w:rsidRPr="00B859EE">
              <w:rPr>
                <w:kern w:val="24"/>
                <w:sz w:val="20"/>
                <w:szCs w:val="20"/>
              </w:rPr>
              <w:t>1</w:t>
            </w:r>
            <w:r w:rsidRPr="00B859EE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322" w:type="dxa"/>
          </w:tcPr>
          <w:p w14:paraId="6E2D464B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 w:rsidRPr="00B859EE">
              <w:rPr>
                <w:color w:val="000000" w:themeColor="dark1"/>
                <w:kern w:val="24"/>
                <w:sz w:val="20"/>
                <w:szCs w:val="20"/>
              </w:rPr>
              <w:t>9.1 (16.8)</w:t>
            </w:r>
          </w:p>
        </w:tc>
        <w:tc>
          <w:tcPr>
            <w:tcW w:w="1432" w:type="dxa"/>
          </w:tcPr>
          <w:p w14:paraId="59EEA753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dark1"/>
                <w:kern w:val="24"/>
                <w:sz w:val="20"/>
                <w:szCs w:val="20"/>
              </w:rPr>
            </w:pPr>
            <w:r w:rsidRPr="00B859EE">
              <w:rPr>
                <w:color w:val="000000" w:themeColor="dark1"/>
                <w:kern w:val="24"/>
                <w:sz w:val="20"/>
                <w:szCs w:val="20"/>
              </w:rPr>
              <w:t>NS</w:t>
            </w:r>
          </w:p>
        </w:tc>
        <w:tc>
          <w:tcPr>
            <w:tcW w:w="2340" w:type="dxa"/>
          </w:tcPr>
          <w:p w14:paraId="33961390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dark1"/>
                <w:kern w:val="24"/>
                <w:sz w:val="20"/>
                <w:szCs w:val="20"/>
              </w:rPr>
            </w:pPr>
            <w:r w:rsidRPr="00B859EE">
              <w:rPr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</w:tr>
      <w:tr w:rsidR="006F0888" w:rsidRPr="00B859EE" w14:paraId="29D340DF" w14:textId="77777777" w:rsidTr="008A2870">
        <w:tc>
          <w:tcPr>
            <w:tcW w:w="4312" w:type="dxa"/>
          </w:tcPr>
          <w:p w14:paraId="0C2C31B3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rPr>
                <w:sz w:val="20"/>
                <w:szCs w:val="20"/>
              </w:rPr>
            </w:pPr>
            <w:r w:rsidRPr="00B859EE">
              <w:rPr>
                <w:color w:val="000000" w:themeColor="dark1"/>
                <w:kern w:val="24"/>
                <w:sz w:val="20"/>
                <w:szCs w:val="20"/>
              </w:rPr>
              <w:t>Number (%) with clinical cure (PI-ascertained)</w:t>
            </w:r>
            <w:r w:rsidRPr="00B859EE">
              <w:rPr>
                <w:color w:val="000000" w:themeColor="dark1"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2" w:type="dxa"/>
          </w:tcPr>
          <w:p w14:paraId="167B474B" w14:textId="3E9A5BA6" w:rsidR="006F0888" w:rsidRPr="00B859EE" w:rsidRDefault="006F0888" w:rsidP="009D73E1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 w:rsidRPr="00B859EE">
              <w:rPr>
                <w:kern w:val="24"/>
                <w:sz w:val="20"/>
                <w:szCs w:val="20"/>
              </w:rPr>
              <w:t>71 (</w:t>
            </w:r>
            <w:r w:rsidR="009D73E1" w:rsidRPr="00B859EE">
              <w:rPr>
                <w:kern w:val="24"/>
                <w:sz w:val="20"/>
                <w:szCs w:val="20"/>
              </w:rPr>
              <w:t>59.2</w:t>
            </w:r>
            <w:r w:rsidRPr="00B859EE">
              <w:rPr>
                <w:kern w:val="24"/>
                <w:sz w:val="20"/>
                <w:szCs w:val="20"/>
              </w:rPr>
              <w:t>%)</w:t>
            </w:r>
          </w:p>
        </w:tc>
        <w:tc>
          <w:tcPr>
            <w:tcW w:w="1322" w:type="dxa"/>
          </w:tcPr>
          <w:p w14:paraId="126AC29E" w14:textId="33FA98CA" w:rsidR="006F0888" w:rsidRPr="00B859EE" w:rsidRDefault="006F0888" w:rsidP="009D73E1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0"/>
                <w:szCs w:val="20"/>
              </w:rPr>
            </w:pPr>
            <w:r w:rsidRPr="00B859EE">
              <w:rPr>
                <w:color w:val="000000" w:themeColor="dark1"/>
                <w:kern w:val="24"/>
                <w:sz w:val="20"/>
                <w:szCs w:val="20"/>
              </w:rPr>
              <w:t>75 (</w:t>
            </w:r>
            <w:r w:rsidR="009D73E1" w:rsidRPr="00B859EE">
              <w:rPr>
                <w:color w:val="000000" w:themeColor="dark1"/>
                <w:kern w:val="24"/>
                <w:sz w:val="20"/>
                <w:szCs w:val="20"/>
              </w:rPr>
              <w:t>58.6</w:t>
            </w:r>
            <w:r w:rsidRPr="00B859EE">
              <w:rPr>
                <w:color w:val="000000" w:themeColor="dark1"/>
                <w:kern w:val="24"/>
                <w:sz w:val="20"/>
                <w:szCs w:val="20"/>
              </w:rPr>
              <w:t>%)</w:t>
            </w:r>
          </w:p>
        </w:tc>
        <w:tc>
          <w:tcPr>
            <w:tcW w:w="1432" w:type="dxa"/>
          </w:tcPr>
          <w:p w14:paraId="24B8EDFC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dark1"/>
                <w:kern w:val="24"/>
                <w:sz w:val="20"/>
                <w:szCs w:val="20"/>
              </w:rPr>
            </w:pPr>
            <w:r w:rsidRPr="00B859EE">
              <w:rPr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2340" w:type="dxa"/>
          </w:tcPr>
          <w:p w14:paraId="658E9411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dark1"/>
                <w:kern w:val="24"/>
                <w:sz w:val="20"/>
                <w:szCs w:val="20"/>
              </w:rPr>
            </w:pPr>
            <w:r w:rsidRPr="00B859EE">
              <w:rPr>
                <w:color w:val="000000" w:themeColor="dark1"/>
                <w:kern w:val="24"/>
                <w:sz w:val="20"/>
                <w:szCs w:val="20"/>
              </w:rPr>
              <w:t>NS</w:t>
            </w:r>
          </w:p>
        </w:tc>
      </w:tr>
      <w:tr w:rsidR="006F0888" w:rsidRPr="00B859EE" w14:paraId="7B6251BE" w14:textId="77777777" w:rsidTr="008A2870">
        <w:tc>
          <w:tcPr>
            <w:tcW w:w="4312" w:type="dxa"/>
          </w:tcPr>
          <w:p w14:paraId="286C65AF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rPr>
                <w:b/>
                <w:sz w:val="20"/>
                <w:szCs w:val="20"/>
              </w:rPr>
            </w:pPr>
            <w:r w:rsidRPr="00B859EE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28 day mortality (%)</w:t>
            </w:r>
            <w:r w:rsidRPr="00B859EE">
              <w:rPr>
                <w:b/>
                <w:bCs/>
                <w:color w:val="000000" w:themeColor="dark1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2" w:type="dxa"/>
          </w:tcPr>
          <w:p w14:paraId="6185A6AA" w14:textId="484A8212" w:rsidR="006F0888" w:rsidRPr="00B859EE" w:rsidRDefault="006F0888" w:rsidP="009D73E1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sz w:val="20"/>
                <w:szCs w:val="20"/>
              </w:rPr>
            </w:pPr>
            <w:r w:rsidRPr="00B859EE">
              <w:rPr>
                <w:b/>
                <w:bCs/>
                <w:kern w:val="24"/>
                <w:sz w:val="20"/>
                <w:szCs w:val="20"/>
              </w:rPr>
              <w:t>4</w:t>
            </w:r>
            <w:r w:rsidR="009D73E1" w:rsidRPr="00B859EE">
              <w:rPr>
                <w:b/>
                <w:bCs/>
                <w:kern w:val="24"/>
                <w:sz w:val="20"/>
                <w:szCs w:val="20"/>
              </w:rPr>
              <w:t>3</w:t>
            </w:r>
            <w:r w:rsidRPr="00B859EE">
              <w:rPr>
                <w:b/>
                <w:bCs/>
                <w:kern w:val="24"/>
                <w:sz w:val="20"/>
                <w:szCs w:val="20"/>
              </w:rPr>
              <w:t xml:space="preserve"> (3</w:t>
            </w:r>
            <w:r w:rsidR="009D73E1" w:rsidRPr="00B859EE">
              <w:rPr>
                <w:b/>
                <w:bCs/>
                <w:kern w:val="24"/>
                <w:sz w:val="20"/>
                <w:szCs w:val="20"/>
              </w:rPr>
              <w:t>8</w:t>
            </w:r>
            <w:r w:rsidRPr="00B859EE">
              <w:rPr>
                <w:b/>
                <w:bCs/>
                <w:kern w:val="24"/>
                <w:sz w:val="20"/>
                <w:szCs w:val="20"/>
              </w:rPr>
              <w:t>.</w:t>
            </w:r>
            <w:r w:rsidR="009D73E1" w:rsidRPr="00B859EE">
              <w:rPr>
                <w:b/>
                <w:bCs/>
                <w:kern w:val="24"/>
                <w:sz w:val="20"/>
                <w:szCs w:val="20"/>
              </w:rPr>
              <w:t>4</w:t>
            </w:r>
            <w:r w:rsidRPr="00B859EE">
              <w:rPr>
                <w:b/>
                <w:bCs/>
                <w:kern w:val="24"/>
                <w:sz w:val="20"/>
                <w:szCs w:val="20"/>
              </w:rPr>
              <w:t>%)</w:t>
            </w:r>
          </w:p>
        </w:tc>
        <w:tc>
          <w:tcPr>
            <w:tcW w:w="1322" w:type="dxa"/>
          </w:tcPr>
          <w:p w14:paraId="5F57BB85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sz w:val="20"/>
                <w:szCs w:val="20"/>
              </w:rPr>
            </w:pPr>
            <w:r w:rsidRPr="00B859EE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29 (22.0%)</w:t>
            </w:r>
          </w:p>
        </w:tc>
        <w:tc>
          <w:tcPr>
            <w:tcW w:w="1432" w:type="dxa"/>
          </w:tcPr>
          <w:p w14:paraId="43C1CF82" w14:textId="77777777" w:rsidR="006F0888" w:rsidRPr="00B859EE" w:rsidRDefault="006F0888" w:rsidP="006F0888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B859EE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2340" w:type="dxa"/>
          </w:tcPr>
          <w:p w14:paraId="7D42812B" w14:textId="5B732F83" w:rsidR="006F0888" w:rsidRPr="00B859EE" w:rsidRDefault="009D73E1" w:rsidP="009D73E1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B859EE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1.9</w:t>
            </w:r>
            <w:r w:rsidR="006F0888" w:rsidRPr="00B859EE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(1.</w:t>
            </w:r>
            <w:r w:rsidRPr="00B859EE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1</w:t>
            </w:r>
            <w:r w:rsidR="006F0888" w:rsidRPr="00B859EE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to 3.4)</w:t>
            </w:r>
          </w:p>
        </w:tc>
      </w:tr>
    </w:tbl>
    <w:p w14:paraId="05E6E16F" w14:textId="77777777" w:rsidR="006F0888" w:rsidRPr="00B859EE" w:rsidRDefault="006F0888" w:rsidP="006F0888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  <w:r w:rsidRPr="00B859EE">
        <w:rPr>
          <w:rFonts w:ascii="Times New Roman" w:hAnsi="Times New Roman" w:cs="Times New Roman"/>
          <w:sz w:val="18"/>
          <w:szCs w:val="18"/>
        </w:rPr>
        <w:t xml:space="preserve">*For continuous endpoints, difference in LS means between Europe and US and its associated 95% confidence interval are presented; for categorical endpoints, odds ratio of Europe relative to US and its associated 95% CI are presented.  </w:t>
      </w:r>
    </w:p>
    <w:p w14:paraId="0920D2F1" w14:textId="77777777" w:rsidR="008A2870" w:rsidRPr="00B859EE" w:rsidRDefault="006F0888" w:rsidP="006F0888">
      <w:pPr>
        <w:spacing w:after="0"/>
        <w:contextualSpacing/>
        <w:rPr>
          <w:rFonts w:ascii="Times New Roman" w:hAnsi="Times New Roman" w:cs="Times New Roman"/>
          <w:sz w:val="18"/>
          <w:szCs w:val="18"/>
        </w:rPr>
      </w:pPr>
      <w:r w:rsidRPr="00B859EE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B859EE">
        <w:rPr>
          <w:rFonts w:ascii="Times New Roman" w:hAnsi="Times New Roman" w:cs="Times New Roman"/>
          <w:sz w:val="18"/>
          <w:szCs w:val="18"/>
        </w:rPr>
        <w:t xml:space="preserve">Eight patients (4 from Europe, 4 from US) with missing </w:t>
      </w:r>
      <w:r w:rsidR="008A2870" w:rsidRPr="00B859EE">
        <w:rPr>
          <w:rFonts w:ascii="Times New Roman" w:hAnsi="Times New Roman" w:cs="Times New Roman"/>
          <w:sz w:val="18"/>
          <w:szCs w:val="18"/>
        </w:rPr>
        <w:t xml:space="preserve">data </w:t>
      </w:r>
      <w:r w:rsidRPr="00B859EE">
        <w:rPr>
          <w:rFonts w:ascii="Times New Roman" w:hAnsi="Times New Roman" w:cs="Times New Roman"/>
          <w:sz w:val="18"/>
          <w:szCs w:val="18"/>
        </w:rPr>
        <w:t xml:space="preserve">were excluded from analysis.  </w:t>
      </w:r>
    </w:p>
    <w:p w14:paraId="05631919" w14:textId="4B4916AE" w:rsidR="006F0888" w:rsidRPr="00B859EE" w:rsidRDefault="006F0888" w:rsidP="006F0888">
      <w:pPr>
        <w:spacing w:after="0"/>
        <w:contextualSpacing/>
        <w:rPr>
          <w:rFonts w:ascii="Times New Roman" w:hAnsi="Times New Roman" w:cs="Times New Roman"/>
          <w:sz w:val="18"/>
          <w:szCs w:val="18"/>
        </w:rPr>
      </w:pPr>
      <w:r w:rsidRPr="00B859EE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B859EE">
        <w:rPr>
          <w:rFonts w:ascii="Times New Roman" w:hAnsi="Times New Roman" w:cs="Times New Roman"/>
          <w:sz w:val="18"/>
          <w:szCs w:val="18"/>
        </w:rPr>
        <w:t xml:space="preserve">Twenty-seven patients (12 for Europe, 15 for US) with missing 28-day mortality information were excluded from analysis.  </w:t>
      </w:r>
    </w:p>
    <w:p w14:paraId="3481AD3A" w14:textId="77777777" w:rsidR="00723B33" w:rsidRPr="00B859EE" w:rsidRDefault="00723B33" w:rsidP="006F0888">
      <w:pPr>
        <w:spacing w:after="0"/>
        <w:contextualSpacing/>
        <w:rPr>
          <w:rFonts w:ascii="Times New Roman" w:hAnsi="Times New Roman" w:cs="Times New Roman"/>
          <w:sz w:val="18"/>
          <w:szCs w:val="18"/>
        </w:rPr>
      </w:pPr>
    </w:p>
    <w:p w14:paraId="6DDF5539" w14:textId="77777777" w:rsidR="00723B33" w:rsidRPr="00B859EE" w:rsidRDefault="00723B33" w:rsidP="006F0888">
      <w:pPr>
        <w:spacing w:after="0"/>
        <w:contextualSpacing/>
        <w:rPr>
          <w:rFonts w:ascii="Times New Roman" w:hAnsi="Times New Roman" w:cs="Times New Roman"/>
          <w:sz w:val="18"/>
          <w:szCs w:val="18"/>
        </w:rPr>
      </w:pPr>
    </w:p>
    <w:p w14:paraId="13B01404" w14:textId="47A453E4" w:rsidR="006F0888" w:rsidRPr="00B859EE" w:rsidRDefault="006F0888" w:rsidP="001362D3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CF6BBA3" w14:textId="77777777" w:rsidR="006F0888" w:rsidRPr="00B859EE" w:rsidRDefault="006F0888" w:rsidP="001362D3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089317C" w14:textId="7985C09E" w:rsidR="006F0888" w:rsidRPr="00B859EE" w:rsidRDefault="006F0888" w:rsidP="001362D3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B859EE">
        <w:rPr>
          <w:rFonts w:ascii="Times New Roman" w:hAnsi="Times New Roman" w:cs="Times New Roman"/>
          <w:b/>
        </w:rPr>
        <w:t xml:space="preserve">Supplemental Table H.    </w:t>
      </w:r>
      <w:r w:rsidRPr="00B859EE">
        <w:rPr>
          <w:rFonts w:ascii="Times New Roman" w:hAnsi="Times New Roman" w:cs="Times New Roman"/>
        </w:rPr>
        <w:t xml:space="preserve">Outcomes of </w:t>
      </w:r>
      <w:proofErr w:type="spellStart"/>
      <w:r w:rsidRPr="00B859EE">
        <w:rPr>
          <w:rFonts w:ascii="Times New Roman" w:hAnsi="Times New Roman" w:cs="Times New Roman"/>
        </w:rPr>
        <w:t>cUTI</w:t>
      </w:r>
      <w:proofErr w:type="spellEnd"/>
      <w:r w:rsidRPr="00B859EE">
        <w:rPr>
          <w:rFonts w:ascii="Times New Roman" w:hAnsi="Times New Roman" w:cs="Times New Roman"/>
        </w:rPr>
        <w:t xml:space="preserve"> and Bacteremia due to </w:t>
      </w:r>
      <w:proofErr w:type="spellStart"/>
      <w:r w:rsidRPr="00B859EE">
        <w:rPr>
          <w:rFonts w:ascii="Times New Roman" w:hAnsi="Times New Roman" w:cs="Times New Roman"/>
        </w:rPr>
        <w:t>Carbapenemase</w:t>
      </w:r>
      <w:proofErr w:type="spellEnd"/>
      <w:r w:rsidRPr="00B859EE">
        <w:rPr>
          <w:rFonts w:ascii="Times New Roman" w:hAnsi="Times New Roman" w:cs="Times New Roman"/>
        </w:rPr>
        <w:t xml:space="preserve">-Resistant </w:t>
      </w:r>
      <w:proofErr w:type="spellStart"/>
      <w:r w:rsidRPr="00B859EE">
        <w:rPr>
          <w:rFonts w:ascii="Times New Roman" w:hAnsi="Times New Roman" w:cs="Times New Roman"/>
        </w:rPr>
        <w:t>Enterobacteriaceae</w:t>
      </w:r>
      <w:proofErr w:type="spellEnd"/>
      <w:r w:rsidRPr="00B859EE">
        <w:rPr>
          <w:rFonts w:ascii="Times New Roman" w:hAnsi="Times New Roman" w:cs="Times New Roman"/>
        </w:rPr>
        <w:t xml:space="preserve"> by Region.</w:t>
      </w:r>
    </w:p>
    <w:p w14:paraId="70486FED" w14:textId="77777777" w:rsidR="006F0888" w:rsidRPr="00B859EE" w:rsidRDefault="006F0888" w:rsidP="001362D3">
      <w:pPr>
        <w:spacing w:after="0"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454"/>
        <w:gridCol w:w="1454"/>
        <w:gridCol w:w="1454"/>
        <w:gridCol w:w="1454"/>
        <w:gridCol w:w="1454"/>
        <w:gridCol w:w="1455"/>
      </w:tblGrid>
      <w:tr w:rsidR="008A2870" w:rsidRPr="00B859EE" w14:paraId="4164A6E6" w14:textId="77777777" w:rsidTr="009D73E1">
        <w:tc>
          <w:tcPr>
            <w:tcW w:w="12950" w:type="dxa"/>
            <w:gridSpan w:val="7"/>
          </w:tcPr>
          <w:p w14:paraId="5F89B7FF" w14:textId="77777777" w:rsidR="008A2870" w:rsidRPr="00B859EE" w:rsidRDefault="008A2870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A2870" w:rsidRPr="00B859EE" w14:paraId="7C2FF627" w14:textId="77777777" w:rsidTr="008A2870">
        <w:tc>
          <w:tcPr>
            <w:tcW w:w="4225" w:type="dxa"/>
            <w:tcBorders>
              <w:right w:val="nil"/>
            </w:tcBorders>
          </w:tcPr>
          <w:p w14:paraId="4D63A9A9" w14:textId="5C3DAD8E" w:rsidR="008A2870" w:rsidRPr="00B859EE" w:rsidRDefault="008A2870" w:rsidP="001362D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62" w:type="dxa"/>
            <w:gridSpan w:val="3"/>
            <w:tcBorders>
              <w:left w:val="nil"/>
              <w:right w:val="nil"/>
            </w:tcBorders>
          </w:tcPr>
          <w:p w14:paraId="0DBC2C5B" w14:textId="3FB99CDD" w:rsidR="008A2870" w:rsidRPr="00B859EE" w:rsidRDefault="008A2870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859EE">
              <w:rPr>
                <w:rFonts w:ascii="Times New Roman" w:hAnsi="Times New Roman" w:cs="Times New Roman"/>
                <w:b/>
              </w:rPr>
              <w:t>cUTI</w:t>
            </w:r>
            <w:proofErr w:type="spellEnd"/>
          </w:p>
        </w:tc>
        <w:tc>
          <w:tcPr>
            <w:tcW w:w="4363" w:type="dxa"/>
            <w:gridSpan w:val="3"/>
            <w:tcBorders>
              <w:left w:val="nil"/>
            </w:tcBorders>
          </w:tcPr>
          <w:p w14:paraId="55A37E45" w14:textId="589B2914" w:rsidR="008A2870" w:rsidRPr="00B859EE" w:rsidRDefault="008A2870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>Bacteremia</w:t>
            </w:r>
          </w:p>
        </w:tc>
      </w:tr>
      <w:tr w:rsidR="006F0888" w:rsidRPr="00B859EE" w14:paraId="7EDC228D" w14:textId="77777777" w:rsidTr="008A2870">
        <w:tc>
          <w:tcPr>
            <w:tcW w:w="4225" w:type="dxa"/>
            <w:tcBorders>
              <w:bottom w:val="single" w:sz="4" w:space="0" w:color="auto"/>
              <w:right w:val="nil"/>
            </w:tcBorders>
          </w:tcPr>
          <w:p w14:paraId="5703353F" w14:textId="453807B0" w:rsidR="006F0888" w:rsidRPr="00B859EE" w:rsidRDefault="006F0888" w:rsidP="001362D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14:paraId="311E8E20" w14:textId="35CC831F" w:rsidR="006F0888" w:rsidRPr="00B859EE" w:rsidRDefault="006F0888" w:rsidP="00AC5816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>Europe (n=1</w:t>
            </w:r>
            <w:r w:rsidR="00AC5816" w:rsidRPr="00B859EE">
              <w:rPr>
                <w:rFonts w:ascii="Times New Roman" w:hAnsi="Times New Roman" w:cs="Times New Roman"/>
                <w:b/>
              </w:rPr>
              <w:t>4</w:t>
            </w:r>
            <w:r w:rsidRPr="00B859E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14:paraId="5503CCA1" w14:textId="77777777" w:rsidR="000F04AF" w:rsidRPr="00B859EE" w:rsidRDefault="006F0888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>U</w:t>
            </w:r>
            <w:r w:rsidR="008A2870" w:rsidRPr="00B859EE">
              <w:rPr>
                <w:rFonts w:ascii="Times New Roman" w:hAnsi="Times New Roman" w:cs="Times New Roman"/>
                <w:b/>
              </w:rPr>
              <w:t>.</w:t>
            </w:r>
            <w:r w:rsidRPr="00B859EE">
              <w:rPr>
                <w:rFonts w:ascii="Times New Roman" w:hAnsi="Times New Roman" w:cs="Times New Roman"/>
                <w:b/>
              </w:rPr>
              <w:t>S</w:t>
            </w:r>
            <w:r w:rsidR="008A2870" w:rsidRPr="00B859EE">
              <w:rPr>
                <w:rFonts w:ascii="Times New Roman" w:hAnsi="Times New Roman" w:cs="Times New Roman"/>
                <w:b/>
              </w:rPr>
              <w:t>.</w:t>
            </w:r>
            <w:r w:rsidRPr="00B859EE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C3F2C1A" w14:textId="0DCE3161" w:rsidR="006F0888" w:rsidRPr="00B859EE" w:rsidRDefault="006F0888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>(n=61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14:paraId="555E308A" w14:textId="77777777" w:rsidR="006F0888" w:rsidRPr="00B859EE" w:rsidRDefault="006F0888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>All</w:t>
            </w:r>
          </w:p>
          <w:p w14:paraId="1E8BD06B" w14:textId="19791413" w:rsidR="000F04AF" w:rsidRPr="00B859EE" w:rsidRDefault="000F04AF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>(n=75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14:paraId="74C74CCB" w14:textId="11BA9419" w:rsidR="006F0888" w:rsidRPr="00B859EE" w:rsidRDefault="006F0888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>Europe (n=90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14:paraId="3A491780" w14:textId="77777777" w:rsidR="000F04AF" w:rsidRPr="00B859EE" w:rsidRDefault="006F0888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>U</w:t>
            </w:r>
            <w:r w:rsidR="008A2870" w:rsidRPr="00B859EE">
              <w:rPr>
                <w:rFonts w:ascii="Times New Roman" w:hAnsi="Times New Roman" w:cs="Times New Roman"/>
                <w:b/>
              </w:rPr>
              <w:t>.</w:t>
            </w:r>
            <w:r w:rsidRPr="00B859EE">
              <w:rPr>
                <w:rFonts w:ascii="Times New Roman" w:hAnsi="Times New Roman" w:cs="Times New Roman"/>
                <w:b/>
              </w:rPr>
              <w:t>S</w:t>
            </w:r>
            <w:r w:rsidR="008A2870" w:rsidRPr="00B859EE">
              <w:rPr>
                <w:rFonts w:ascii="Times New Roman" w:hAnsi="Times New Roman" w:cs="Times New Roman"/>
                <w:b/>
              </w:rPr>
              <w:t>.</w:t>
            </w:r>
            <w:r w:rsidRPr="00B859EE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1CDA033B" w14:textId="21176B5C" w:rsidR="006F0888" w:rsidRPr="00B859EE" w:rsidRDefault="006F0888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>(n=50)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</w:tcBorders>
          </w:tcPr>
          <w:p w14:paraId="1A7E6471" w14:textId="77777777" w:rsidR="000F04AF" w:rsidRPr="00B859EE" w:rsidRDefault="006F0888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 xml:space="preserve">All </w:t>
            </w:r>
          </w:p>
          <w:p w14:paraId="72BAAF18" w14:textId="7DE0097B" w:rsidR="006F0888" w:rsidRPr="00B859EE" w:rsidRDefault="006F0888" w:rsidP="006F0888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859EE">
              <w:rPr>
                <w:rFonts w:ascii="Times New Roman" w:hAnsi="Times New Roman" w:cs="Times New Roman"/>
                <w:b/>
              </w:rPr>
              <w:t>(n=140)</w:t>
            </w:r>
          </w:p>
        </w:tc>
      </w:tr>
      <w:tr w:rsidR="000F04AF" w:rsidRPr="00B859EE" w14:paraId="007848FE" w14:textId="77777777" w:rsidTr="008A2870">
        <w:tc>
          <w:tcPr>
            <w:tcW w:w="4225" w:type="dxa"/>
            <w:tcBorders>
              <w:bottom w:val="nil"/>
              <w:right w:val="nil"/>
            </w:tcBorders>
          </w:tcPr>
          <w:p w14:paraId="5E267EB8" w14:textId="3E987A1B" w:rsidR="000F04AF" w:rsidRPr="00B859EE" w:rsidRDefault="000F04AF" w:rsidP="000F04AF">
            <w:pPr>
              <w:contextualSpacing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  <w:color w:val="000000" w:themeColor="dark1"/>
                <w:kern w:val="24"/>
              </w:rPr>
              <w:t>Number (%) with clinical cure (PI-ascertained)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14:paraId="05D850A8" w14:textId="1A72BBB9" w:rsidR="000F04AF" w:rsidRPr="00B859EE" w:rsidRDefault="000F04AF" w:rsidP="000F04A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11 (79%)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14:paraId="569B0184" w14:textId="47D905CD" w:rsidR="000F04AF" w:rsidRPr="00B859EE" w:rsidRDefault="000F04AF" w:rsidP="000F04A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43 (73%)</w:t>
            </w:r>
            <w:r w:rsidR="00584DD2" w:rsidRPr="00B859E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14:paraId="1395FF8B" w14:textId="50B096BE" w:rsidR="000F04AF" w:rsidRPr="00B859EE" w:rsidRDefault="000F04AF" w:rsidP="000F04A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54 (74%)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14:paraId="7C79421F" w14:textId="438C2781" w:rsidR="000F04AF" w:rsidRPr="00B859EE" w:rsidRDefault="000F04AF" w:rsidP="005D42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52 (</w:t>
            </w:r>
            <w:r w:rsidR="00584DD2" w:rsidRPr="00B859EE">
              <w:rPr>
                <w:rFonts w:ascii="Times New Roman" w:hAnsi="Times New Roman" w:cs="Times New Roman"/>
              </w:rPr>
              <w:t>6</w:t>
            </w:r>
            <w:r w:rsidR="005D4283" w:rsidRPr="00B859EE">
              <w:rPr>
                <w:rFonts w:ascii="Times New Roman" w:hAnsi="Times New Roman" w:cs="Times New Roman"/>
              </w:rPr>
              <w:t>1</w:t>
            </w:r>
            <w:r w:rsidRPr="00B859EE">
              <w:rPr>
                <w:rFonts w:ascii="Times New Roman" w:hAnsi="Times New Roman" w:cs="Times New Roman"/>
              </w:rPr>
              <w:t>%)</w:t>
            </w:r>
            <w:r w:rsidR="00584DD2" w:rsidRPr="00B859E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14:paraId="52EA9C2B" w14:textId="55C9CA4F" w:rsidR="000F04AF" w:rsidRPr="00B859EE" w:rsidRDefault="000F04AF" w:rsidP="00584DD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22 (44%)</w:t>
            </w:r>
          </w:p>
        </w:tc>
        <w:tc>
          <w:tcPr>
            <w:tcW w:w="1455" w:type="dxa"/>
            <w:tcBorders>
              <w:left w:val="nil"/>
              <w:bottom w:val="nil"/>
            </w:tcBorders>
          </w:tcPr>
          <w:p w14:paraId="0D75EFAC" w14:textId="5FF710B1" w:rsidR="000F04AF" w:rsidRPr="00B859EE" w:rsidRDefault="000F04AF" w:rsidP="00584DD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7</w:t>
            </w:r>
            <w:r w:rsidR="00584DD2" w:rsidRPr="00B859EE">
              <w:rPr>
                <w:rFonts w:ascii="Times New Roman" w:hAnsi="Times New Roman" w:cs="Times New Roman"/>
              </w:rPr>
              <w:t>4</w:t>
            </w:r>
            <w:r w:rsidRPr="00B859EE">
              <w:rPr>
                <w:rFonts w:ascii="Times New Roman" w:hAnsi="Times New Roman" w:cs="Times New Roman"/>
              </w:rPr>
              <w:t xml:space="preserve"> (5</w:t>
            </w:r>
            <w:r w:rsidR="00584DD2" w:rsidRPr="00B859EE">
              <w:rPr>
                <w:rFonts w:ascii="Times New Roman" w:hAnsi="Times New Roman" w:cs="Times New Roman"/>
              </w:rPr>
              <w:t>4</w:t>
            </w:r>
            <w:r w:rsidRPr="00B859EE">
              <w:rPr>
                <w:rFonts w:ascii="Times New Roman" w:hAnsi="Times New Roman" w:cs="Times New Roman"/>
              </w:rPr>
              <w:t>%)</w:t>
            </w:r>
          </w:p>
        </w:tc>
      </w:tr>
      <w:tr w:rsidR="000F04AF" w:rsidRPr="00B859EE" w14:paraId="278EB1C0" w14:textId="77777777" w:rsidTr="008A2870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2194F1E5" w14:textId="2D61ABE3" w:rsidR="000F04AF" w:rsidRPr="00B859EE" w:rsidRDefault="000F04AF" w:rsidP="00584DD2">
            <w:pPr>
              <w:contextualSpacing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Number (%) with microbiological cur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A10ABD1" w14:textId="6A87C477" w:rsidR="000F04AF" w:rsidRPr="00B859EE" w:rsidRDefault="000F04AF" w:rsidP="000F04A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11 (79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C9C5D2A" w14:textId="170BF06B" w:rsidR="000F04AF" w:rsidRPr="00B859EE" w:rsidRDefault="000F04AF" w:rsidP="00584DD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27 (</w:t>
            </w:r>
            <w:r w:rsidR="00584DD2" w:rsidRPr="00B859EE">
              <w:rPr>
                <w:rFonts w:ascii="Times New Roman" w:hAnsi="Times New Roman" w:cs="Times New Roman"/>
              </w:rPr>
              <w:t>51</w:t>
            </w:r>
            <w:r w:rsidRPr="00B859EE">
              <w:rPr>
                <w:rFonts w:ascii="Times New Roman" w:hAnsi="Times New Roman" w:cs="Times New Roman"/>
              </w:rPr>
              <w:t>%)</w:t>
            </w:r>
            <w:r w:rsidR="00584DD2" w:rsidRPr="00B859E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5AEC32A" w14:textId="74AD2877" w:rsidR="000F04AF" w:rsidRPr="00B859EE" w:rsidRDefault="000F04AF" w:rsidP="000F04A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38 (57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C81F0DC" w14:textId="562C5508" w:rsidR="000F04AF" w:rsidRPr="00B859EE" w:rsidRDefault="000F04AF" w:rsidP="00584DD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51 (</w:t>
            </w:r>
            <w:r w:rsidR="00584DD2" w:rsidRPr="00B859EE">
              <w:rPr>
                <w:rFonts w:ascii="Times New Roman" w:hAnsi="Times New Roman" w:cs="Times New Roman"/>
              </w:rPr>
              <w:t>65</w:t>
            </w:r>
            <w:r w:rsidRPr="00B859EE">
              <w:rPr>
                <w:rFonts w:ascii="Times New Roman" w:hAnsi="Times New Roman" w:cs="Times New Roman"/>
              </w:rPr>
              <w:t>%)</w:t>
            </w:r>
            <w:r w:rsidR="00584DD2" w:rsidRPr="00B859EE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001F026" w14:textId="3F720731" w:rsidR="000F04AF" w:rsidRPr="00B859EE" w:rsidRDefault="000F04AF" w:rsidP="000F04A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27 (5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1566E5E8" w14:textId="1615843A" w:rsidR="000F04AF" w:rsidRPr="00B859EE" w:rsidRDefault="000F04AF" w:rsidP="00584DD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78 (</w:t>
            </w:r>
            <w:r w:rsidR="00584DD2" w:rsidRPr="00B859EE">
              <w:rPr>
                <w:rFonts w:ascii="Times New Roman" w:hAnsi="Times New Roman" w:cs="Times New Roman"/>
              </w:rPr>
              <w:t>61</w:t>
            </w:r>
            <w:r w:rsidRPr="00B859EE">
              <w:rPr>
                <w:rFonts w:ascii="Times New Roman" w:hAnsi="Times New Roman" w:cs="Times New Roman"/>
              </w:rPr>
              <w:t>%)</w:t>
            </w:r>
          </w:p>
        </w:tc>
      </w:tr>
      <w:tr w:rsidR="000F04AF" w:rsidRPr="00B859EE" w14:paraId="42244E2C" w14:textId="77777777" w:rsidTr="008A2870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2845DCA2" w14:textId="59DB38D8" w:rsidR="000F04AF" w:rsidRPr="00B859EE" w:rsidRDefault="000F04AF" w:rsidP="00606B95">
            <w:pPr>
              <w:contextualSpacing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Number (%) alive at Day 28</w:t>
            </w:r>
            <w:r w:rsidR="00606B95" w:rsidRPr="00B859EE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B2DEA14" w14:textId="52B6CABD" w:rsidR="000F04AF" w:rsidRPr="00B859EE" w:rsidRDefault="000F04AF" w:rsidP="000F04A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7 (58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B79AFB9" w14:textId="1C755B19" w:rsidR="000F04AF" w:rsidRPr="00B859EE" w:rsidRDefault="000F04AF" w:rsidP="000A24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4</w:t>
            </w:r>
            <w:r w:rsidR="000A2408" w:rsidRPr="00B859EE">
              <w:rPr>
                <w:rFonts w:ascii="Times New Roman" w:hAnsi="Times New Roman" w:cs="Times New Roman"/>
              </w:rPr>
              <w:t>4</w:t>
            </w:r>
            <w:r w:rsidRPr="00B859EE">
              <w:rPr>
                <w:rFonts w:ascii="Times New Roman" w:hAnsi="Times New Roman" w:cs="Times New Roman"/>
              </w:rPr>
              <w:t xml:space="preserve"> (83.7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657175D" w14:textId="28196A87" w:rsidR="000F04AF" w:rsidRPr="00B859EE" w:rsidRDefault="00245318" w:rsidP="000F04A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F04AF" w:rsidRPr="00B859EE">
              <w:rPr>
                <w:rFonts w:ascii="Times New Roman" w:hAnsi="Times New Roman" w:cs="Times New Roman"/>
              </w:rPr>
              <w:t xml:space="preserve"> (79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6280562" w14:textId="268490C6" w:rsidR="000F04AF" w:rsidRPr="00B859EE" w:rsidRDefault="000F04AF" w:rsidP="00584DD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5</w:t>
            </w:r>
            <w:r w:rsidR="00584DD2" w:rsidRPr="00B859EE">
              <w:rPr>
                <w:rFonts w:ascii="Times New Roman" w:hAnsi="Times New Roman" w:cs="Times New Roman"/>
              </w:rPr>
              <w:t>0</w:t>
            </w:r>
            <w:r w:rsidRPr="00B859EE">
              <w:rPr>
                <w:rFonts w:ascii="Times New Roman" w:hAnsi="Times New Roman" w:cs="Times New Roman"/>
              </w:rPr>
              <w:t xml:space="preserve"> (</w:t>
            </w:r>
            <w:r w:rsidR="00584DD2" w:rsidRPr="00B859EE">
              <w:rPr>
                <w:rFonts w:ascii="Times New Roman" w:hAnsi="Times New Roman" w:cs="Times New Roman"/>
              </w:rPr>
              <w:t>6</w:t>
            </w:r>
            <w:r w:rsidRPr="00B859EE"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86335B9" w14:textId="4E156BAB" w:rsidR="000F04AF" w:rsidRPr="00B859EE" w:rsidRDefault="000F04AF" w:rsidP="00584DD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30 (6</w:t>
            </w:r>
            <w:r w:rsidR="00584DD2" w:rsidRPr="00B859EE">
              <w:rPr>
                <w:rFonts w:ascii="Times New Roman" w:hAnsi="Times New Roman" w:cs="Times New Roman"/>
              </w:rPr>
              <w:t>4</w:t>
            </w:r>
            <w:r w:rsidRPr="00B859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4110F218" w14:textId="06C7BC8F" w:rsidR="000F04AF" w:rsidRPr="00B859EE" w:rsidRDefault="000F04AF" w:rsidP="00584DD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8</w:t>
            </w:r>
            <w:r w:rsidR="00584DD2" w:rsidRPr="00B859EE">
              <w:rPr>
                <w:rFonts w:ascii="Times New Roman" w:hAnsi="Times New Roman" w:cs="Times New Roman"/>
              </w:rPr>
              <w:t>0</w:t>
            </w:r>
            <w:r w:rsidRPr="00B859EE">
              <w:rPr>
                <w:rFonts w:ascii="Times New Roman" w:hAnsi="Times New Roman" w:cs="Times New Roman"/>
              </w:rPr>
              <w:t xml:space="preserve"> (</w:t>
            </w:r>
            <w:r w:rsidR="00584DD2" w:rsidRPr="00B859EE">
              <w:rPr>
                <w:rFonts w:ascii="Times New Roman" w:hAnsi="Times New Roman" w:cs="Times New Roman"/>
              </w:rPr>
              <w:t>66</w:t>
            </w:r>
            <w:r w:rsidRPr="00B859EE">
              <w:rPr>
                <w:rFonts w:ascii="Times New Roman" w:hAnsi="Times New Roman" w:cs="Times New Roman"/>
              </w:rPr>
              <w:t>%)</w:t>
            </w:r>
          </w:p>
        </w:tc>
      </w:tr>
      <w:tr w:rsidR="000F04AF" w:rsidRPr="00B859EE" w14:paraId="6E0C492C" w14:textId="77777777" w:rsidTr="008A2870">
        <w:trPr>
          <w:trHeight w:val="74"/>
        </w:trPr>
        <w:tc>
          <w:tcPr>
            <w:tcW w:w="4225" w:type="dxa"/>
            <w:tcBorders>
              <w:top w:val="nil"/>
              <w:bottom w:val="single" w:sz="4" w:space="0" w:color="auto"/>
              <w:right w:val="nil"/>
            </w:tcBorders>
          </w:tcPr>
          <w:p w14:paraId="05D7C475" w14:textId="5F21AECD" w:rsidR="000F04AF" w:rsidRPr="00B859EE" w:rsidRDefault="000F04AF" w:rsidP="00606B95">
            <w:pPr>
              <w:contextualSpacing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lastRenderedPageBreak/>
              <w:t>28-day Mortality</w:t>
            </w:r>
            <w:r w:rsidR="00606B95" w:rsidRPr="00B859EE">
              <w:rPr>
                <w:rFonts w:ascii="Times New Roman" w:hAnsi="Times New Roman" w:cs="Times New Roman"/>
                <w:vertAlign w:val="superscript"/>
              </w:rPr>
              <w:t>5</w:t>
            </w:r>
            <w:r w:rsidRPr="00B859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86125" w14:textId="30017926" w:rsidR="000F04AF" w:rsidRPr="00B859EE" w:rsidRDefault="000F04AF" w:rsidP="000F04A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5 (42%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39B77" w14:textId="465A6E95" w:rsidR="000F04AF" w:rsidRPr="00B859EE" w:rsidRDefault="000F04AF" w:rsidP="000A24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8 (1</w:t>
            </w:r>
            <w:r w:rsidR="000A2408" w:rsidRPr="00B859EE">
              <w:rPr>
                <w:rFonts w:ascii="Times New Roman" w:hAnsi="Times New Roman" w:cs="Times New Roman"/>
              </w:rPr>
              <w:t>5</w:t>
            </w:r>
            <w:r w:rsidRPr="00B859EE">
              <w:rPr>
                <w:rFonts w:ascii="Times New Roman" w:hAnsi="Times New Roman" w:cs="Times New Roman"/>
              </w:rPr>
              <w:t>%)</w:t>
            </w:r>
            <w:r w:rsidR="00606B95" w:rsidRPr="00B859EE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FE19A" w14:textId="019F7E38" w:rsidR="000F04AF" w:rsidRPr="00B859EE" w:rsidRDefault="000F04AF" w:rsidP="0024531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13 (2</w:t>
            </w:r>
            <w:r w:rsidR="00245318">
              <w:rPr>
                <w:rFonts w:ascii="Times New Roman" w:hAnsi="Times New Roman" w:cs="Times New Roman"/>
              </w:rPr>
              <w:t>0</w:t>
            </w:r>
            <w:r w:rsidRPr="00B859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E7B5B" w14:textId="07B7D3A9" w:rsidR="000F04AF" w:rsidRPr="00B859EE" w:rsidRDefault="000F04AF" w:rsidP="00584DD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2</w:t>
            </w:r>
            <w:r w:rsidR="00584DD2" w:rsidRPr="00B859EE">
              <w:rPr>
                <w:rFonts w:ascii="Times New Roman" w:hAnsi="Times New Roman" w:cs="Times New Roman"/>
              </w:rPr>
              <w:t>4</w:t>
            </w:r>
            <w:r w:rsidRPr="00B859EE">
              <w:rPr>
                <w:rFonts w:ascii="Times New Roman" w:hAnsi="Times New Roman" w:cs="Times New Roman"/>
              </w:rPr>
              <w:t xml:space="preserve"> (3</w:t>
            </w:r>
            <w:r w:rsidR="00584DD2" w:rsidRPr="00B859EE">
              <w:rPr>
                <w:rFonts w:ascii="Times New Roman" w:hAnsi="Times New Roman" w:cs="Times New Roman"/>
              </w:rPr>
              <w:t>2</w:t>
            </w:r>
            <w:r w:rsidRPr="00B859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F248D" w14:textId="2361967D" w:rsidR="000F04AF" w:rsidRPr="00B859EE" w:rsidRDefault="000F04AF" w:rsidP="00584DD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17 (3</w:t>
            </w:r>
            <w:r w:rsidR="00584DD2" w:rsidRPr="00B859EE">
              <w:rPr>
                <w:rFonts w:ascii="Times New Roman" w:hAnsi="Times New Roman" w:cs="Times New Roman"/>
              </w:rPr>
              <w:t>6</w:t>
            </w:r>
            <w:r w:rsidRPr="00B859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</w:tcBorders>
          </w:tcPr>
          <w:p w14:paraId="623A34E6" w14:textId="5CD3BA05" w:rsidR="000F04AF" w:rsidRPr="00B859EE" w:rsidRDefault="000F04AF" w:rsidP="00584DD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859EE">
              <w:rPr>
                <w:rFonts w:ascii="Times New Roman" w:hAnsi="Times New Roman" w:cs="Times New Roman"/>
              </w:rPr>
              <w:t>4</w:t>
            </w:r>
            <w:r w:rsidR="00584DD2" w:rsidRPr="00B859EE">
              <w:rPr>
                <w:rFonts w:ascii="Times New Roman" w:hAnsi="Times New Roman" w:cs="Times New Roman"/>
              </w:rPr>
              <w:t>1</w:t>
            </w:r>
            <w:r w:rsidRPr="00B859EE">
              <w:rPr>
                <w:rFonts w:ascii="Times New Roman" w:hAnsi="Times New Roman" w:cs="Times New Roman"/>
              </w:rPr>
              <w:t xml:space="preserve"> (3</w:t>
            </w:r>
            <w:r w:rsidR="00584DD2" w:rsidRPr="00B859EE">
              <w:rPr>
                <w:rFonts w:ascii="Times New Roman" w:hAnsi="Times New Roman" w:cs="Times New Roman"/>
              </w:rPr>
              <w:t>4</w:t>
            </w:r>
            <w:r w:rsidRPr="00B859EE">
              <w:rPr>
                <w:rFonts w:ascii="Times New Roman" w:hAnsi="Times New Roman" w:cs="Times New Roman"/>
              </w:rPr>
              <w:t>%)</w:t>
            </w:r>
          </w:p>
        </w:tc>
      </w:tr>
    </w:tbl>
    <w:p w14:paraId="2192CBF0" w14:textId="7DA34452" w:rsidR="00584DD2" w:rsidRPr="00B859EE" w:rsidRDefault="00584DD2" w:rsidP="008A2870">
      <w:pPr>
        <w:spacing w:after="0" w:line="240" w:lineRule="auto"/>
        <w:contextualSpacing/>
        <w:rPr>
          <w:rFonts w:ascii="Times New Roman" w:hAnsi="Times New Roman" w:cs="Times New Roman"/>
          <w:color w:val="000000"/>
          <w:sz w:val="18"/>
          <w:szCs w:val="18"/>
        </w:rPr>
      </w:pPr>
      <w:r w:rsidRPr="00B859E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 w:rsidR="00606B95" w:rsidRPr="00B859E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B859EE">
        <w:rPr>
          <w:rFonts w:ascii="Times New Roman" w:hAnsi="Times New Roman" w:cs="Times New Roman"/>
          <w:color w:val="000000"/>
          <w:sz w:val="18"/>
          <w:szCs w:val="18"/>
        </w:rPr>
        <w:t xml:space="preserve">Does not include 2 patients with </w:t>
      </w:r>
      <w:proofErr w:type="spellStart"/>
      <w:r w:rsidRPr="00B859EE">
        <w:rPr>
          <w:rFonts w:ascii="Times New Roman" w:hAnsi="Times New Roman" w:cs="Times New Roman"/>
          <w:color w:val="000000"/>
          <w:sz w:val="18"/>
          <w:szCs w:val="18"/>
        </w:rPr>
        <w:t>cUTI</w:t>
      </w:r>
      <w:proofErr w:type="spellEnd"/>
      <w:r w:rsidRPr="00B859EE">
        <w:rPr>
          <w:rFonts w:ascii="Times New Roman" w:hAnsi="Times New Roman" w:cs="Times New Roman"/>
          <w:color w:val="000000"/>
          <w:sz w:val="18"/>
          <w:szCs w:val="18"/>
        </w:rPr>
        <w:t xml:space="preserve"> from US with missing clinical cure data;  </w:t>
      </w:r>
    </w:p>
    <w:p w14:paraId="6A15E38D" w14:textId="3BFC63BE" w:rsidR="00584DD2" w:rsidRPr="00B859EE" w:rsidRDefault="00584DD2" w:rsidP="008A2870">
      <w:pPr>
        <w:spacing w:after="0" w:line="240" w:lineRule="auto"/>
        <w:contextualSpacing/>
        <w:rPr>
          <w:rFonts w:ascii="Times New Roman" w:hAnsi="Times New Roman" w:cs="Times New Roman"/>
          <w:color w:val="000000"/>
          <w:sz w:val="18"/>
          <w:szCs w:val="18"/>
        </w:rPr>
      </w:pPr>
      <w:r w:rsidRPr="00B859E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2 </w:t>
      </w:r>
      <w:r w:rsidRPr="00B859EE">
        <w:rPr>
          <w:rFonts w:ascii="Times New Roman" w:hAnsi="Times New Roman" w:cs="Times New Roman"/>
          <w:color w:val="000000"/>
          <w:sz w:val="18"/>
          <w:szCs w:val="18"/>
        </w:rPr>
        <w:t xml:space="preserve">Does not include 8 patients with </w:t>
      </w:r>
      <w:proofErr w:type="spellStart"/>
      <w:r w:rsidRPr="00B859EE">
        <w:rPr>
          <w:rFonts w:ascii="Times New Roman" w:hAnsi="Times New Roman" w:cs="Times New Roman"/>
          <w:color w:val="000000"/>
          <w:sz w:val="18"/>
          <w:szCs w:val="18"/>
        </w:rPr>
        <w:t>cUTI</w:t>
      </w:r>
      <w:proofErr w:type="spellEnd"/>
      <w:r w:rsidRPr="00B859EE">
        <w:rPr>
          <w:rFonts w:ascii="Times New Roman" w:hAnsi="Times New Roman" w:cs="Times New Roman"/>
          <w:color w:val="000000"/>
          <w:sz w:val="18"/>
          <w:szCs w:val="18"/>
        </w:rPr>
        <w:t xml:space="preserve"> from US with missing microbiological cure data; </w:t>
      </w:r>
    </w:p>
    <w:p w14:paraId="43FBD7B6" w14:textId="425C3895" w:rsidR="00606B95" w:rsidRPr="00B859EE" w:rsidRDefault="00584DD2" w:rsidP="008A2870">
      <w:pPr>
        <w:spacing w:after="0" w:line="240" w:lineRule="auto"/>
        <w:contextualSpacing/>
        <w:rPr>
          <w:rFonts w:ascii="Times New Roman" w:hAnsi="Times New Roman" w:cs="Times New Roman"/>
          <w:color w:val="000000"/>
          <w:sz w:val="18"/>
          <w:szCs w:val="18"/>
        </w:rPr>
      </w:pPr>
      <w:r w:rsidRPr="00B859E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3</w:t>
      </w:r>
      <w:r w:rsidR="00606B95" w:rsidRPr="00B859E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="00606B95" w:rsidRPr="00B859EE">
        <w:rPr>
          <w:rFonts w:ascii="Times New Roman" w:hAnsi="Times New Roman" w:cs="Times New Roman"/>
          <w:color w:val="000000"/>
          <w:sz w:val="18"/>
          <w:szCs w:val="18"/>
        </w:rPr>
        <w:t>Does not include 4 patients with bacteremia from Europe with missing clinical cure data</w:t>
      </w:r>
    </w:p>
    <w:p w14:paraId="67EA160D" w14:textId="1DED72FD" w:rsidR="00182C9B" w:rsidRPr="00B859EE" w:rsidRDefault="00584DD2" w:rsidP="008A2870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B859EE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606B95" w:rsidRPr="00B859EE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606B95" w:rsidRPr="00B859EE">
        <w:rPr>
          <w:rFonts w:ascii="Times New Roman" w:hAnsi="Times New Roman" w:cs="Times New Roman"/>
          <w:sz w:val="18"/>
          <w:szCs w:val="18"/>
        </w:rPr>
        <w:t>Does not include 11 patients with bacteremia from Europe with missing microbiological cure data</w:t>
      </w:r>
    </w:p>
    <w:p w14:paraId="4393888F" w14:textId="244DF076" w:rsidR="00606B95" w:rsidRPr="00B859EE" w:rsidRDefault="00606B95" w:rsidP="00606B95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B859EE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B859EE">
        <w:rPr>
          <w:rFonts w:ascii="Times New Roman" w:hAnsi="Times New Roman" w:cs="Times New Roman"/>
          <w:sz w:val="18"/>
          <w:szCs w:val="18"/>
        </w:rPr>
        <w:t xml:space="preserve"> Does not include patients for whom mortality status on Day 28 was missing:  2 </w:t>
      </w:r>
      <w:proofErr w:type="spellStart"/>
      <w:r w:rsidRPr="00B859EE">
        <w:rPr>
          <w:rFonts w:ascii="Times New Roman" w:hAnsi="Times New Roman" w:cs="Times New Roman"/>
          <w:sz w:val="18"/>
          <w:szCs w:val="18"/>
        </w:rPr>
        <w:t>cUTI</w:t>
      </w:r>
      <w:proofErr w:type="spellEnd"/>
      <w:r w:rsidRPr="00B859EE">
        <w:rPr>
          <w:rFonts w:ascii="Times New Roman" w:hAnsi="Times New Roman" w:cs="Times New Roman"/>
          <w:sz w:val="18"/>
          <w:szCs w:val="18"/>
        </w:rPr>
        <w:t xml:space="preserve">/AP from Europe, 9 </w:t>
      </w:r>
      <w:proofErr w:type="spellStart"/>
      <w:r w:rsidRPr="00B859EE">
        <w:rPr>
          <w:rFonts w:ascii="Times New Roman" w:hAnsi="Times New Roman" w:cs="Times New Roman"/>
          <w:sz w:val="18"/>
          <w:szCs w:val="18"/>
        </w:rPr>
        <w:t>cUTI</w:t>
      </w:r>
      <w:proofErr w:type="spellEnd"/>
      <w:r w:rsidRPr="00B859EE">
        <w:rPr>
          <w:rFonts w:ascii="Times New Roman" w:hAnsi="Times New Roman" w:cs="Times New Roman"/>
          <w:sz w:val="18"/>
          <w:szCs w:val="18"/>
        </w:rPr>
        <w:t>/AP from U.S., 10 bacteremia from Europe, 3 bacteremia U.S.</w:t>
      </w:r>
    </w:p>
    <w:p w14:paraId="4F733914" w14:textId="5D0EAAC5" w:rsidR="00606B95" w:rsidRPr="00B859EE" w:rsidRDefault="00606B95" w:rsidP="00606B95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B859EE"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B859EE">
        <w:rPr>
          <w:rFonts w:ascii="Times New Roman" w:hAnsi="Times New Roman" w:cs="Times New Roman"/>
          <w:sz w:val="18"/>
          <w:szCs w:val="18"/>
        </w:rPr>
        <w:t xml:space="preserve"> Not statistically significant (OR 3.93; 95% CI 0.99-15.50)</w:t>
      </w:r>
    </w:p>
    <w:p w14:paraId="6F5B58A4" w14:textId="77777777" w:rsidR="00182C9B" w:rsidRPr="00B859EE" w:rsidRDefault="00182C9B" w:rsidP="008A2870">
      <w:pPr>
        <w:spacing w:after="0" w:line="240" w:lineRule="auto"/>
        <w:contextualSpacing/>
        <w:rPr>
          <w:rFonts w:ascii="Times New Roman" w:hAnsi="Times New Roman" w:cs="Times New Roman"/>
          <w:color w:val="FF0000"/>
          <w:sz w:val="18"/>
          <w:szCs w:val="18"/>
        </w:rPr>
      </w:pPr>
    </w:p>
    <w:p w14:paraId="22AEFD45" w14:textId="77777777" w:rsidR="00350DB3" w:rsidRPr="00B859EE" w:rsidRDefault="00350DB3" w:rsidP="00182C9B">
      <w:pPr>
        <w:spacing w:after="0" w:line="240" w:lineRule="auto"/>
        <w:ind w:right="-720"/>
        <w:contextualSpacing/>
        <w:rPr>
          <w:rFonts w:ascii="Times New Roman" w:hAnsi="Times New Roman" w:cs="Times New Roman"/>
          <w:color w:val="FF0000"/>
          <w:sz w:val="18"/>
          <w:szCs w:val="18"/>
        </w:rPr>
      </w:pPr>
    </w:p>
    <w:p w14:paraId="2E37108A" w14:textId="77777777" w:rsidR="00350DB3" w:rsidRPr="00B859EE" w:rsidRDefault="00350DB3" w:rsidP="00182C9B">
      <w:pPr>
        <w:spacing w:after="0" w:line="240" w:lineRule="auto"/>
        <w:ind w:right="-720"/>
        <w:contextualSpacing/>
        <w:rPr>
          <w:rFonts w:ascii="Times New Roman" w:hAnsi="Times New Roman" w:cs="Times New Roman"/>
          <w:color w:val="FF0000"/>
          <w:sz w:val="18"/>
          <w:szCs w:val="18"/>
        </w:rPr>
      </w:pPr>
    </w:p>
    <w:p w14:paraId="0A5CACDA" w14:textId="30A73C99" w:rsidR="00182C9B" w:rsidRPr="00B859EE" w:rsidRDefault="00182C9B" w:rsidP="00182C9B">
      <w:pPr>
        <w:spacing w:after="0" w:line="240" w:lineRule="auto"/>
        <w:ind w:right="-720"/>
        <w:contextualSpacing/>
        <w:rPr>
          <w:rFonts w:ascii="Times New Roman" w:hAnsi="Times New Roman" w:cs="Times New Roman"/>
        </w:rPr>
      </w:pPr>
      <w:r w:rsidRPr="00B859EE">
        <w:rPr>
          <w:rFonts w:ascii="Times New Roman" w:hAnsi="Times New Roman" w:cs="Times New Roman"/>
          <w:b/>
        </w:rPr>
        <w:t xml:space="preserve">Supplemental Table </w:t>
      </w:r>
      <w:r w:rsidR="00723B33" w:rsidRPr="00B859EE">
        <w:rPr>
          <w:rFonts w:ascii="Times New Roman" w:hAnsi="Times New Roman" w:cs="Times New Roman"/>
          <w:b/>
        </w:rPr>
        <w:t>I</w:t>
      </w:r>
      <w:r w:rsidRPr="00B859EE">
        <w:rPr>
          <w:rFonts w:ascii="Times New Roman" w:hAnsi="Times New Roman" w:cs="Times New Roman"/>
          <w:b/>
        </w:rPr>
        <w:t xml:space="preserve">.  </w:t>
      </w:r>
      <w:proofErr w:type="spellStart"/>
      <w:r w:rsidRPr="00B859EE">
        <w:rPr>
          <w:rFonts w:ascii="Times New Roman" w:hAnsi="Times New Roman" w:cs="Times New Roman"/>
        </w:rPr>
        <w:t>Nonsusceptible</w:t>
      </w:r>
      <w:proofErr w:type="spellEnd"/>
      <w:r w:rsidRPr="00B859EE">
        <w:rPr>
          <w:rFonts w:ascii="Times New Roman" w:hAnsi="Times New Roman" w:cs="Times New Roman"/>
        </w:rPr>
        <w:t xml:space="preserve"> rates to agents commonly used to treat infections due to CRE pathogens according to region of origin – </w:t>
      </w:r>
    </w:p>
    <w:p w14:paraId="205FDC2C" w14:textId="77777777" w:rsidR="00182C9B" w:rsidRPr="00B859EE" w:rsidRDefault="00182C9B" w:rsidP="00182C9B">
      <w:pPr>
        <w:spacing w:after="0" w:line="24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  <w:r w:rsidRPr="00B859EE">
        <w:rPr>
          <w:rFonts w:ascii="Times New Roman" w:hAnsi="Times New Roman" w:cs="Times New Roman"/>
        </w:rPr>
        <w:t>US versus Europe.</w:t>
      </w:r>
      <w:r w:rsidRPr="00B859EE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88E4793" w14:textId="77777777" w:rsidR="00182C9B" w:rsidRPr="00B859EE" w:rsidRDefault="00182C9B" w:rsidP="00182C9B">
      <w:pPr>
        <w:spacing w:after="0" w:line="24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168" w:type="dxa"/>
        <w:tblInd w:w="85" w:type="dxa"/>
        <w:tblLook w:val="04A0" w:firstRow="1" w:lastRow="0" w:firstColumn="1" w:lastColumn="0" w:noHBand="0" w:noVBand="1"/>
      </w:tblPr>
      <w:tblGrid>
        <w:gridCol w:w="2094"/>
        <w:gridCol w:w="1573"/>
        <w:gridCol w:w="1689"/>
        <w:gridCol w:w="1690"/>
        <w:gridCol w:w="1653"/>
        <w:gridCol w:w="1157"/>
        <w:gridCol w:w="2312"/>
      </w:tblGrid>
      <w:tr w:rsidR="00182C9B" w:rsidRPr="00B859EE" w14:paraId="558773B8" w14:textId="77777777" w:rsidTr="00182C9B">
        <w:tc>
          <w:tcPr>
            <w:tcW w:w="2094" w:type="dxa"/>
          </w:tcPr>
          <w:p w14:paraId="255C7FBC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73" w:type="dxa"/>
          </w:tcPr>
          <w:p w14:paraId="689D2503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32" w:type="dxa"/>
            <w:gridSpan w:val="3"/>
          </w:tcPr>
          <w:p w14:paraId="6FA1DC7F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(%) of Isolates </w:t>
            </w:r>
          </w:p>
        </w:tc>
        <w:tc>
          <w:tcPr>
            <w:tcW w:w="1157" w:type="dxa"/>
          </w:tcPr>
          <w:p w14:paraId="2F94F05F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2" w:type="dxa"/>
          </w:tcPr>
          <w:p w14:paraId="7FD62647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2C9B" w:rsidRPr="00B859EE" w14:paraId="5028745C" w14:textId="77777777" w:rsidTr="00182C9B">
        <w:tc>
          <w:tcPr>
            <w:tcW w:w="2094" w:type="dxa"/>
          </w:tcPr>
          <w:p w14:paraId="486F327C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cUTI</w:t>
            </w:r>
            <w:proofErr w:type="spellEnd"/>
          </w:p>
        </w:tc>
        <w:tc>
          <w:tcPr>
            <w:tcW w:w="1573" w:type="dxa"/>
          </w:tcPr>
          <w:p w14:paraId="6CF09450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Susceptibility</w:t>
            </w:r>
          </w:p>
        </w:tc>
        <w:tc>
          <w:tcPr>
            <w:tcW w:w="1689" w:type="dxa"/>
          </w:tcPr>
          <w:p w14:paraId="6476B606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US</w:t>
            </w:r>
          </w:p>
        </w:tc>
        <w:tc>
          <w:tcPr>
            <w:tcW w:w="1690" w:type="dxa"/>
          </w:tcPr>
          <w:p w14:paraId="3931F2D9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Europe</w:t>
            </w:r>
          </w:p>
        </w:tc>
        <w:tc>
          <w:tcPr>
            <w:tcW w:w="1653" w:type="dxa"/>
          </w:tcPr>
          <w:p w14:paraId="4C3E5389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1157" w:type="dxa"/>
          </w:tcPr>
          <w:p w14:paraId="0E178D68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312" w:type="dxa"/>
          </w:tcPr>
          <w:p w14:paraId="38989211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 (% CI) </w:t>
            </w:r>
          </w:p>
        </w:tc>
      </w:tr>
      <w:tr w:rsidR="00182C9B" w:rsidRPr="00B859EE" w14:paraId="686CA736" w14:textId="77777777" w:rsidTr="00182C9B">
        <w:tc>
          <w:tcPr>
            <w:tcW w:w="2094" w:type="dxa"/>
          </w:tcPr>
          <w:p w14:paraId="3B04D3A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1573" w:type="dxa"/>
          </w:tcPr>
          <w:p w14:paraId="433771A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4110B77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2 (82.4%)</w:t>
            </w:r>
          </w:p>
        </w:tc>
        <w:tc>
          <w:tcPr>
            <w:tcW w:w="1690" w:type="dxa"/>
          </w:tcPr>
          <w:p w14:paraId="395A295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 (40.0%)</w:t>
            </w:r>
          </w:p>
        </w:tc>
        <w:tc>
          <w:tcPr>
            <w:tcW w:w="1653" w:type="dxa"/>
          </w:tcPr>
          <w:p w14:paraId="52F1C148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6 (75.4%)</w:t>
            </w:r>
          </w:p>
        </w:tc>
        <w:tc>
          <w:tcPr>
            <w:tcW w:w="1157" w:type="dxa"/>
          </w:tcPr>
          <w:p w14:paraId="1F90C199" w14:textId="1D70E505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2" w:type="dxa"/>
          </w:tcPr>
          <w:p w14:paraId="0F5FC747" w14:textId="5B4B363B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.0 (1.63, 30.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2C9B" w:rsidRPr="00B859EE" w14:paraId="5037487A" w14:textId="77777777" w:rsidTr="00182C9B">
        <w:tc>
          <w:tcPr>
            <w:tcW w:w="2094" w:type="dxa"/>
          </w:tcPr>
          <w:p w14:paraId="2B57BA34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5F8F32D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139DFC5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9 (17.6%)</w:t>
            </w:r>
          </w:p>
        </w:tc>
        <w:tc>
          <w:tcPr>
            <w:tcW w:w="1690" w:type="dxa"/>
          </w:tcPr>
          <w:p w14:paraId="2EE6126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6 (60.0%)</w:t>
            </w:r>
          </w:p>
        </w:tc>
        <w:tc>
          <w:tcPr>
            <w:tcW w:w="1653" w:type="dxa"/>
          </w:tcPr>
          <w:p w14:paraId="4B5C1AB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5 (24.6%)</w:t>
            </w:r>
          </w:p>
        </w:tc>
        <w:tc>
          <w:tcPr>
            <w:tcW w:w="1157" w:type="dxa"/>
          </w:tcPr>
          <w:p w14:paraId="27797B2E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7A775CFD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7D99B261" w14:textId="77777777" w:rsidTr="00182C9B">
        <w:tc>
          <w:tcPr>
            <w:tcW w:w="2094" w:type="dxa"/>
          </w:tcPr>
          <w:p w14:paraId="73E43FD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  <w:proofErr w:type="spellEnd"/>
          </w:p>
        </w:tc>
        <w:tc>
          <w:tcPr>
            <w:tcW w:w="1573" w:type="dxa"/>
          </w:tcPr>
          <w:p w14:paraId="16712A6B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0E74F728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0 (66.7%)</w:t>
            </w:r>
          </w:p>
        </w:tc>
        <w:tc>
          <w:tcPr>
            <w:tcW w:w="1690" w:type="dxa"/>
          </w:tcPr>
          <w:p w14:paraId="383A7A6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6 (54.5%)</w:t>
            </w:r>
          </w:p>
        </w:tc>
        <w:tc>
          <w:tcPr>
            <w:tcW w:w="1653" w:type="dxa"/>
          </w:tcPr>
          <w:p w14:paraId="3677404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6 (61.5%)</w:t>
            </w:r>
          </w:p>
        </w:tc>
        <w:tc>
          <w:tcPr>
            <w:tcW w:w="1157" w:type="dxa"/>
          </w:tcPr>
          <w:p w14:paraId="17E8A7E0" w14:textId="3AE2F534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312" w:type="dxa"/>
          </w:tcPr>
          <w:p w14:paraId="537D00EF" w14:textId="4F3B5453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.67 (0.3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, 8.2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2C9B" w:rsidRPr="00B859EE" w14:paraId="473DBEAB" w14:textId="77777777" w:rsidTr="00182C9B">
        <w:tc>
          <w:tcPr>
            <w:tcW w:w="2094" w:type="dxa"/>
          </w:tcPr>
          <w:p w14:paraId="0C5D201D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6BA5A929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4D5785AD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5 (33.3%)</w:t>
            </w:r>
          </w:p>
        </w:tc>
        <w:tc>
          <w:tcPr>
            <w:tcW w:w="1690" w:type="dxa"/>
          </w:tcPr>
          <w:p w14:paraId="31B01A6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5 (45.5%)</w:t>
            </w:r>
          </w:p>
        </w:tc>
        <w:tc>
          <w:tcPr>
            <w:tcW w:w="1653" w:type="dxa"/>
          </w:tcPr>
          <w:p w14:paraId="4BF107F4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0 (38.5%)</w:t>
            </w:r>
          </w:p>
        </w:tc>
        <w:tc>
          <w:tcPr>
            <w:tcW w:w="1157" w:type="dxa"/>
          </w:tcPr>
          <w:p w14:paraId="78CAFA1F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1DEA7957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3B5D60AC" w14:textId="77777777" w:rsidTr="00182C9B">
        <w:tc>
          <w:tcPr>
            <w:tcW w:w="2094" w:type="dxa"/>
          </w:tcPr>
          <w:p w14:paraId="26C88B9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1573" w:type="dxa"/>
          </w:tcPr>
          <w:p w14:paraId="769F5DF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5AE5C01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5 (57.4%)</w:t>
            </w:r>
          </w:p>
        </w:tc>
        <w:tc>
          <w:tcPr>
            <w:tcW w:w="1690" w:type="dxa"/>
          </w:tcPr>
          <w:p w14:paraId="3B067AD6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0 (62.5%)</w:t>
            </w:r>
          </w:p>
        </w:tc>
        <w:tc>
          <w:tcPr>
            <w:tcW w:w="1653" w:type="dxa"/>
          </w:tcPr>
          <w:p w14:paraId="02A326BB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5 (58.4%)</w:t>
            </w:r>
          </w:p>
        </w:tc>
        <w:tc>
          <w:tcPr>
            <w:tcW w:w="1157" w:type="dxa"/>
          </w:tcPr>
          <w:p w14:paraId="4811963F" w14:textId="518515FC" w:rsidR="00182C9B" w:rsidRPr="00B859EE" w:rsidRDefault="009D73E1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312" w:type="dxa"/>
          </w:tcPr>
          <w:p w14:paraId="65BDBF36" w14:textId="44BA5784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 xml:space="preserve"> (0.26, 2.5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2C9B" w:rsidRPr="00B859EE" w14:paraId="0DD2EB0E" w14:textId="77777777" w:rsidTr="00182C9B">
        <w:tc>
          <w:tcPr>
            <w:tcW w:w="2094" w:type="dxa"/>
          </w:tcPr>
          <w:p w14:paraId="08526919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5C96A9EA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1B015AF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6 (42.6%)</w:t>
            </w:r>
          </w:p>
        </w:tc>
        <w:tc>
          <w:tcPr>
            <w:tcW w:w="1690" w:type="dxa"/>
          </w:tcPr>
          <w:p w14:paraId="1E0A765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6 (37.5%)</w:t>
            </w:r>
          </w:p>
        </w:tc>
        <w:tc>
          <w:tcPr>
            <w:tcW w:w="1653" w:type="dxa"/>
          </w:tcPr>
          <w:p w14:paraId="126BAB1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2 (41.6%)</w:t>
            </w:r>
          </w:p>
        </w:tc>
        <w:tc>
          <w:tcPr>
            <w:tcW w:w="1157" w:type="dxa"/>
          </w:tcPr>
          <w:p w14:paraId="478EB0D9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48235078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6C83825D" w14:textId="77777777" w:rsidTr="00182C9B">
        <w:tc>
          <w:tcPr>
            <w:tcW w:w="2094" w:type="dxa"/>
          </w:tcPr>
          <w:p w14:paraId="6F903B4B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573" w:type="dxa"/>
          </w:tcPr>
          <w:p w14:paraId="0B3FA9D4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2462EDFA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6 (27.1%)</w:t>
            </w:r>
          </w:p>
        </w:tc>
        <w:tc>
          <w:tcPr>
            <w:tcW w:w="1690" w:type="dxa"/>
          </w:tcPr>
          <w:p w14:paraId="02505FFF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3" w:type="dxa"/>
          </w:tcPr>
          <w:p w14:paraId="607F7ABF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6 (26.2%)</w:t>
            </w:r>
          </w:p>
        </w:tc>
        <w:tc>
          <w:tcPr>
            <w:tcW w:w="1157" w:type="dxa"/>
          </w:tcPr>
          <w:p w14:paraId="1594EBAD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2" w:type="dxa"/>
          </w:tcPr>
          <w:p w14:paraId="0D2200C0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6272839F" w14:textId="77777777" w:rsidTr="00182C9B">
        <w:tc>
          <w:tcPr>
            <w:tcW w:w="2094" w:type="dxa"/>
          </w:tcPr>
          <w:p w14:paraId="0C2D27F8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3B63041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60A02278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3 (72.9%)</w:t>
            </w:r>
          </w:p>
        </w:tc>
        <w:tc>
          <w:tcPr>
            <w:tcW w:w="1690" w:type="dxa"/>
          </w:tcPr>
          <w:p w14:paraId="7A57401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 (100.0%)</w:t>
            </w:r>
          </w:p>
        </w:tc>
        <w:tc>
          <w:tcPr>
            <w:tcW w:w="1653" w:type="dxa"/>
          </w:tcPr>
          <w:p w14:paraId="0041AA4A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5 (73.8%)</w:t>
            </w:r>
          </w:p>
        </w:tc>
        <w:tc>
          <w:tcPr>
            <w:tcW w:w="1157" w:type="dxa"/>
          </w:tcPr>
          <w:p w14:paraId="722E91C0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7F9A6DC8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75F3CA23" w14:textId="77777777" w:rsidTr="00182C9B">
        <w:tc>
          <w:tcPr>
            <w:tcW w:w="2094" w:type="dxa"/>
          </w:tcPr>
          <w:p w14:paraId="5E304F3D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  <w:proofErr w:type="spellEnd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Polymyxin</w:t>
            </w:r>
            <w:proofErr w:type="spellEnd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573" w:type="dxa"/>
          </w:tcPr>
          <w:p w14:paraId="7E5CC74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4854D84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8 (85.7%)</w:t>
            </w:r>
          </w:p>
        </w:tc>
        <w:tc>
          <w:tcPr>
            <w:tcW w:w="1690" w:type="dxa"/>
          </w:tcPr>
          <w:p w14:paraId="79F95F79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1 (73.3%)</w:t>
            </w:r>
          </w:p>
        </w:tc>
        <w:tc>
          <w:tcPr>
            <w:tcW w:w="1653" w:type="dxa"/>
          </w:tcPr>
          <w:p w14:paraId="6ED09CB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9 (80.6%)</w:t>
            </w:r>
          </w:p>
        </w:tc>
        <w:tc>
          <w:tcPr>
            <w:tcW w:w="1157" w:type="dxa"/>
          </w:tcPr>
          <w:p w14:paraId="54181654" w14:textId="5462B25F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312" w:type="dxa"/>
          </w:tcPr>
          <w:p w14:paraId="3B1D813D" w14:textId="4AACBD18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.18 (0.4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, 11.64)</w:t>
            </w:r>
          </w:p>
        </w:tc>
      </w:tr>
      <w:tr w:rsidR="00182C9B" w:rsidRPr="00B859EE" w14:paraId="119E4712" w14:textId="77777777" w:rsidTr="00182C9B">
        <w:tc>
          <w:tcPr>
            <w:tcW w:w="2094" w:type="dxa"/>
          </w:tcPr>
          <w:p w14:paraId="249E9DC6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74176E8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41F8E4D9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 (14.3%)</w:t>
            </w:r>
          </w:p>
        </w:tc>
        <w:tc>
          <w:tcPr>
            <w:tcW w:w="1690" w:type="dxa"/>
          </w:tcPr>
          <w:p w14:paraId="0470399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 (26.7%)</w:t>
            </w:r>
          </w:p>
        </w:tc>
        <w:tc>
          <w:tcPr>
            <w:tcW w:w="1653" w:type="dxa"/>
          </w:tcPr>
          <w:p w14:paraId="605D364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 (19.4%)</w:t>
            </w:r>
          </w:p>
        </w:tc>
        <w:tc>
          <w:tcPr>
            <w:tcW w:w="1157" w:type="dxa"/>
          </w:tcPr>
          <w:p w14:paraId="72F75FDC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17256B9E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36853A0D" w14:textId="77777777" w:rsidTr="00182C9B">
        <w:tc>
          <w:tcPr>
            <w:tcW w:w="2094" w:type="dxa"/>
          </w:tcPr>
          <w:p w14:paraId="001939A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573" w:type="dxa"/>
          </w:tcPr>
          <w:p w14:paraId="62C4C94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32698E7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9 (20.9%)</w:t>
            </w:r>
          </w:p>
        </w:tc>
        <w:tc>
          <w:tcPr>
            <w:tcW w:w="1690" w:type="dxa"/>
          </w:tcPr>
          <w:p w14:paraId="168A65A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3" w:type="dxa"/>
          </w:tcPr>
          <w:p w14:paraId="5669D6D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9 (16.1%)</w:t>
            </w:r>
          </w:p>
        </w:tc>
        <w:tc>
          <w:tcPr>
            <w:tcW w:w="1157" w:type="dxa"/>
          </w:tcPr>
          <w:p w14:paraId="35649C0D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2" w:type="dxa"/>
          </w:tcPr>
          <w:p w14:paraId="6FC3684D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60150CBF" w14:textId="77777777" w:rsidTr="00182C9B">
        <w:tc>
          <w:tcPr>
            <w:tcW w:w="2094" w:type="dxa"/>
          </w:tcPr>
          <w:p w14:paraId="3010C3BD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0E31FA49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2E5B871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4 (79.1%)</w:t>
            </w:r>
          </w:p>
        </w:tc>
        <w:tc>
          <w:tcPr>
            <w:tcW w:w="1690" w:type="dxa"/>
          </w:tcPr>
          <w:p w14:paraId="0859EBD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3 (100.0%)</w:t>
            </w:r>
          </w:p>
        </w:tc>
        <w:tc>
          <w:tcPr>
            <w:tcW w:w="1653" w:type="dxa"/>
          </w:tcPr>
          <w:p w14:paraId="7CB8C428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7 (83.9%)</w:t>
            </w:r>
          </w:p>
        </w:tc>
        <w:tc>
          <w:tcPr>
            <w:tcW w:w="1157" w:type="dxa"/>
          </w:tcPr>
          <w:p w14:paraId="574A2FCF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54190D03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6FB5F939" w14:textId="77777777" w:rsidTr="00182C9B">
        <w:tc>
          <w:tcPr>
            <w:tcW w:w="2094" w:type="dxa"/>
          </w:tcPr>
          <w:p w14:paraId="04C3394E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Bacteremia</w:t>
            </w:r>
          </w:p>
        </w:tc>
        <w:tc>
          <w:tcPr>
            <w:tcW w:w="1573" w:type="dxa"/>
          </w:tcPr>
          <w:p w14:paraId="507A06C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</w:tcPr>
          <w:p w14:paraId="7461F466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</w:tcPr>
          <w:p w14:paraId="6CE9E889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648AB6CB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389380A8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0DBB90FD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4E0F6AC2" w14:textId="77777777" w:rsidTr="00182C9B">
        <w:tc>
          <w:tcPr>
            <w:tcW w:w="2094" w:type="dxa"/>
          </w:tcPr>
          <w:p w14:paraId="3326EC34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1573" w:type="dxa"/>
          </w:tcPr>
          <w:p w14:paraId="7740615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7BE2B69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2 (55.0%)</w:t>
            </w:r>
          </w:p>
        </w:tc>
        <w:tc>
          <w:tcPr>
            <w:tcW w:w="1690" w:type="dxa"/>
          </w:tcPr>
          <w:p w14:paraId="4382DDF9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4 (16.3%)</w:t>
            </w:r>
          </w:p>
        </w:tc>
        <w:tc>
          <w:tcPr>
            <w:tcW w:w="1653" w:type="dxa"/>
          </w:tcPr>
          <w:p w14:paraId="0E8A78B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6 (28.6%)</w:t>
            </w:r>
          </w:p>
        </w:tc>
        <w:tc>
          <w:tcPr>
            <w:tcW w:w="1157" w:type="dxa"/>
          </w:tcPr>
          <w:p w14:paraId="7144F2F8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12" w:type="dxa"/>
          </w:tcPr>
          <w:p w14:paraId="7D29F7AC" w14:textId="64E02F54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6.286 (2.67, 14.6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2C9B" w:rsidRPr="00B859EE" w14:paraId="340DAA45" w14:textId="77777777" w:rsidTr="00182C9B">
        <w:tc>
          <w:tcPr>
            <w:tcW w:w="2094" w:type="dxa"/>
          </w:tcPr>
          <w:p w14:paraId="407F764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74E89D6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1AEACFE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8 (45.0%)</w:t>
            </w:r>
          </w:p>
        </w:tc>
        <w:tc>
          <w:tcPr>
            <w:tcW w:w="1690" w:type="dxa"/>
          </w:tcPr>
          <w:p w14:paraId="3D35E0C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2 (83.7%)</w:t>
            </w:r>
          </w:p>
        </w:tc>
        <w:tc>
          <w:tcPr>
            <w:tcW w:w="1653" w:type="dxa"/>
          </w:tcPr>
          <w:p w14:paraId="56FC02CF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90 (71.4%)</w:t>
            </w:r>
          </w:p>
        </w:tc>
        <w:tc>
          <w:tcPr>
            <w:tcW w:w="1157" w:type="dxa"/>
          </w:tcPr>
          <w:p w14:paraId="1D04AFF8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57DF7EBB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001DD1B1" w14:textId="77777777" w:rsidTr="00182C9B">
        <w:tc>
          <w:tcPr>
            <w:tcW w:w="2094" w:type="dxa"/>
          </w:tcPr>
          <w:p w14:paraId="0B49E6D8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  <w:proofErr w:type="spellEnd"/>
          </w:p>
        </w:tc>
        <w:tc>
          <w:tcPr>
            <w:tcW w:w="1573" w:type="dxa"/>
          </w:tcPr>
          <w:p w14:paraId="2D29B4C7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3408F4A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5 (78.1%)</w:t>
            </w:r>
          </w:p>
        </w:tc>
        <w:tc>
          <w:tcPr>
            <w:tcW w:w="1690" w:type="dxa"/>
          </w:tcPr>
          <w:p w14:paraId="569DC97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2 (53.8%)</w:t>
            </w:r>
          </w:p>
        </w:tc>
        <w:tc>
          <w:tcPr>
            <w:tcW w:w="1653" w:type="dxa"/>
          </w:tcPr>
          <w:p w14:paraId="7E4783B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67 (60.9%)</w:t>
            </w:r>
          </w:p>
        </w:tc>
        <w:tc>
          <w:tcPr>
            <w:tcW w:w="1157" w:type="dxa"/>
          </w:tcPr>
          <w:p w14:paraId="189421DA" w14:textId="2D74A438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12" w:type="dxa"/>
          </w:tcPr>
          <w:p w14:paraId="05E3681D" w14:textId="72824262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.06 (1.18, 7.9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2C9B" w:rsidRPr="00B859EE" w14:paraId="06BBA1BC" w14:textId="77777777" w:rsidTr="00182C9B">
        <w:tc>
          <w:tcPr>
            <w:tcW w:w="2094" w:type="dxa"/>
          </w:tcPr>
          <w:p w14:paraId="13022CC6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557C679F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20A00FB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 (21.9%)</w:t>
            </w:r>
          </w:p>
        </w:tc>
        <w:tc>
          <w:tcPr>
            <w:tcW w:w="1690" w:type="dxa"/>
          </w:tcPr>
          <w:p w14:paraId="3788B4E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6 (46.2%)</w:t>
            </w:r>
          </w:p>
        </w:tc>
        <w:tc>
          <w:tcPr>
            <w:tcW w:w="1653" w:type="dxa"/>
          </w:tcPr>
          <w:p w14:paraId="1291DE3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3 (39.1%)</w:t>
            </w:r>
          </w:p>
        </w:tc>
        <w:tc>
          <w:tcPr>
            <w:tcW w:w="1157" w:type="dxa"/>
          </w:tcPr>
          <w:p w14:paraId="0105951C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4E35F317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01FBDC42" w14:textId="77777777" w:rsidTr="00182C9B">
        <w:tc>
          <w:tcPr>
            <w:tcW w:w="2094" w:type="dxa"/>
          </w:tcPr>
          <w:p w14:paraId="6738693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Gentamycin</w:t>
            </w:r>
          </w:p>
        </w:tc>
        <w:tc>
          <w:tcPr>
            <w:tcW w:w="1573" w:type="dxa"/>
          </w:tcPr>
          <w:p w14:paraId="7A29142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14F63C3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0 (40.0%)</w:t>
            </w:r>
          </w:p>
        </w:tc>
        <w:tc>
          <w:tcPr>
            <w:tcW w:w="1690" w:type="dxa"/>
          </w:tcPr>
          <w:p w14:paraId="456FBD34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54 (60.7%)</w:t>
            </w:r>
          </w:p>
        </w:tc>
        <w:tc>
          <w:tcPr>
            <w:tcW w:w="1653" w:type="dxa"/>
          </w:tcPr>
          <w:p w14:paraId="6ABA3D78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4 (53.2%)</w:t>
            </w:r>
          </w:p>
        </w:tc>
        <w:tc>
          <w:tcPr>
            <w:tcW w:w="1157" w:type="dxa"/>
          </w:tcPr>
          <w:p w14:paraId="05D50CAC" w14:textId="6ECCB5A2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12" w:type="dxa"/>
          </w:tcPr>
          <w:p w14:paraId="5953E16C" w14:textId="2CBB6DEB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43 (0.21, 0.8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182C9B" w:rsidRPr="00B859EE" w14:paraId="4ACA31AE" w14:textId="77777777" w:rsidTr="00182C9B">
        <w:tc>
          <w:tcPr>
            <w:tcW w:w="2094" w:type="dxa"/>
          </w:tcPr>
          <w:p w14:paraId="363D724B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6E56886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08BCC4FF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0 (60.0%)</w:t>
            </w:r>
          </w:p>
        </w:tc>
        <w:tc>
          <w:tcPr>
            <w:tcW w:w="1690" w:type="dxa"/>
          </w:tcPr>
          <w:p w14:paraId="4CDE26C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5 (39.3%)</w:t>
            </w:r>
          </w:p>
        </w:tc>
        <w:tc>
          <w:tcPr>
            <w:tcW w:w="1653" w:type="dxa"/>
          </w:tcPr>
          <w:p w14:paraId="01838136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65 (46.8%)</w:t>
            </w:r>
          </w:p>
        </w:tc>
        <w:tc>
          <w:tcPr>
            <w:tcW w:w="1157" w:type="dxa"/>
          </w:tcPr>
          <w:p w14:paraId="2D0095F6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0A85D1B1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259CB4FA" w14:textId="77777777" w:rsidTr="00182C9B">
        <w:tc>
          <w:tcPr>
            <w:tcW w:w="2094" w:type="dxa"/>
          </w:tcPr>
          <w:p w14:paraId="49E0AF26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573" w:type="dxa"/>
          </w:tcPr>
          <w:p w14:paraId="4BAC192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244E9B0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 (5.6%)</w:t>
            </w:r>
          </w:p>
        </w:tc>
        <w:tc>
          <w:tcPr>
            <w:tcW w:w="1690" w:type="dxa"/>
          </w:tcPr>
          <w:p w14:paraId="769F3B67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5 (20.8%)</w:t>
            </w:r>
          </w:p>
        </w:tc>
        <w:tc>
          <w:tcPr>
            <w:tcW w:w="1653" w:type="dxa"/>
          </w:tcPr>
          <w:p w14:paraId="55B6DE0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 (11.7%)</w:t>
            </w:r>
          </w:p>
        </w:tc>
        <w:tc>
          <w:tcPr>
            <w:tcW w:w="1157" w:type="dxa"/>
          </w:tcPr>
          <w:p w14:paraId="63704C8B" w14:textId="3E60F805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312" w:type="dxa"/>
          </w:tcPr>
          <w:p w14:paraId="66354B75" w14:textId="78E96458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22 (0.04, 1.2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182C9B" w:rsidRPr="00B859EE" w14:paraId="7CE7AABD" w14:textId="77777777" w:rsidTr="00182C9B">
        <w:tc>
          <w:tcPr>
            <w:tcW w:w="2094" w:type="dxa"/>
          </w:tcPr>
          <w:p w14:paraId="07D79CC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75A5925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6BEB377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4 (94.4%)</w:t>
            </w:r>
          </w:p>
        </w:tc>
        <w:tc>
          <w:tcPr>
            <w:tcW w:w="1690" w:type="dxa"/>
          </w:tcPr>
          <w:p w14:paraId="39BADA5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9 (79.2%)</w:t>
            </w:r>
          </w:p>
        </w:tc>
        <w:tc>
          <w:tcPr>
            <w:tcW w:w="1653" w:type="dxa"/>
          </w:tcPr>
          <w:p w14:paraId="50582CC7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53 (88.3%)</w:t>
            </w:r>
          </w:p>
        </w:tc>
        <w:tc>
          <w:tcPr>
            <w:tcW w:w="1157" w:type="dxa"/>
          </w:tcPr>
          <w:p w14:paraId="61BAA5F5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507D95C6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4C4111A1" w14:textId="77777777" w:rsidTr="00182C9B">
        <w:tc>
          <w:tcPr>
            <w:tcW w:w="2094" w:type="dxa"/>
          </w:tcPr>
          <w:p w14:paraId="5E8DFE6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  <w:proofErr w:type="spellEnd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Polymyxin</w:t>
            </w:r>
            <w:proofErr w:type="spellEnd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573" w:type="dxa"/>
          </w:tcPr>
          <w:p w14:paraId="0864DAD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202BE01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1 (87.5%)</w:t>
            </w:r>
          </w:p>
        </w:tc>
        <w:tc>
          <w:tcPr>
            <w:tcW w:w="1690" w:type="dxa"/>
          </w:tcPr>
          <w:p w14:paraId="4E3FB8FA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57 (66.3%)</w:t>
            </w:r>
          </w:p>
        </w:tc>
        <w:tc>
          <w:tcPr>
            <w:tcW w:w="1653" w:type="dxa"/>
          </w:tcPr>
          <w:p w14:paraId="7DA82FA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8 (70.9%)</w:t>
            </w:r>
          </w:p>
        </w:tc>
        <w:tc>
          <w:tcPr>
            <w:tcW w:w="1157" w:type="dxa"/>
          </w:tcPr>
          <w:p w14:paraId="3838010A" w14:textId="2917AE83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312" w:type="dxa"/>
          </w:tcPr>
          <w:p w14:paraId="578CB679" w14:textId="4717D8EA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.56 (0.98, 12.93)</w:t>
            </w:r>
          </w:p>
        </w:tc>
      </w:tr>
      <w:tr w:rsidR="00182C9B" w:rsidRPr="00B859EE" w14:paraId="0B64AFA7" w14:textId="77777777" w:rsidTr="00182C9B">
        <w:tc>
          <w:tcPr>
            <w:tcW w:w="2094" w:type="dxa"/>
          </w:tcPr>
          <w:p w14:paraId="774E26E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0C3653F8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1B3FF67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 (12.5%)</w:t>
            </w:r>
          </w:p>
        </w:tc>
        <w:tc>
          <w:tcPr>
            <w:tcW w:w="1690" w:type="dxa"/>
          </w:tcPr>
          <w:p w14:paraId="7FDFBF0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9 (33.7%)</w:t>
            </w:r>
          </w:p>
        </w:tc>
        <w:tc>
          <w:tcPr>
            <w:tcW w:w="1653" w:type="dxa"/>
          </w:tcPr>
          <w:p w14:paraId="45B02A1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2 (29.1%)</w:t>
            </w:r>
          </w:p>
        </w:tc>
        <w:tc>
          <w:tcPr>
            <w:tcW w:w="1157" w:type="dxa"/>
          </w:tcPr>
          <w:p w14:paraId="124A7C69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4E937E64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3A61A6E7" w14:textId="77777777" w:rsidTr="00182C9B">
        <w:trPr>
          <w:trHeight w:val="58"/>
        </w:trPr>
        <w:tc>
          <w:tcPr>
            <w:tcW w:w="2094" w:type="dxa"/>
          </w:tcPr>
          <w:p w14:paraId="30B34DAB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573" w:type="dxa"/>
          </w:tcPr>
          <w:p w14:paraId="69B7753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3E185529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8 (19.5%)</w:t>
            </w:r>
          </w:p>
        </w:tc>
        <w:tc>
          <w:tcPr>
            <w:tcW w:w="1690" w:type="dxa"/>
          </w:tcPr>
          <w:p w14:paraId="4687D6B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 (3.9%)</w:t>
            </w:r>
          </w:p>
        </w:tc>
        <w:tc>
          <w:tcPr>
            <w:tcW w:w="1653" w:type="dxa"/>
          </w:tcPr>
          <w:p w14:paraId="6446107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1 (9.3%)</w:t>
            </w:r>
          </w:p>
        </w:tc>
        <w:tc>
          <w:tcPr>
            <w:tcW w:w="1157" w:type="dxa"/>
          </w:tcPr>
          <w:p w14:paraId="6EF3609A" w14:textId="0C8E9123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312" w:type="dxa"/>
          </w:tcPr>
          <w:p w14:paraId="09CDE1F2" w14:textId="6F3B0ABD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5.98 (1.49, 23.98)</w:t>
            </w:r>
          </w:p>
        </w:tc>
      </w:tr>
      <w:tr w:rsidR="00182C9B" w:rsidRPr="00B859EE" w14:paraId="472403B5" w14:textId="77777777" w:rsidTr="00182C9B">
        <w:trPr>
          <w:trHeight w:val="58"/>
        </w:trPr>
        <w:tc>
          <w:tcPr>
            <w:tcW w:w="2094" w:type="dxa"/>
          </w:tcPr>
          <w:p w14:paraId="4F4CC947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4FD28F1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5BC77D0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3 (80.5%)</w:t>
            </w:r>
          </w:p>
        </w:tc>
        <w:tc>
          <w:tcPr>
            <w:tcW w:w="1690" w:type="dxa"/>
          </w:tcPr>
          <w:p w14:paraId="0F1561E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4 (96.1%)</w:t>
            </w:r>
          </w:p>
        </w:tc>
        <w:tc>
          <w:tcPr>
            <w:tcW w:w="1653" w:type="dxa"/>
          </w:tcPr>
          <w:p w14:paraId="425A5A6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07 (90.7%)</w:t>
            </w:r>
          </w:p>
        </w:tc>
        <w:tc>
          <w:tcPr>
            <w:tcW w:w="1157" w:type="dxa"/>
          </w:tcPr>
          <w:p w14:paraId="1F4BCA36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39993F73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662CDF35" w14:textId="77777777" w:rsidTr="00182C9B">
        <w:tc>
          <w:tcPr>
            <w:tcW w:w="2094" w:type="dxa"/>
          </w:tcPr>
          <w:p w14:paraId="54A8C02F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b/>
                <w:sz w:val="20"/>
                <w:szCs w:val="20"/>
              </w:rPr>
              <w:t>All Indications</w:t>
            </w:r>
          </w:p>
        </w:tc>
        <w:tc>
          <w:tcPr>
            <w:tcW w:w="1573" w:type="dxa"/>
          </w:tcPr>
          <w:p w14:paraId="68E1B28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</w:tcPr>
          <w:p w14:paraId="358B9F2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</w:tcPr>
          <w:p w14:paraId="486512B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688B491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427F34E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251D0A9D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7DEB4B88" w14:textId="77777777" w:rsidTr="00182C9B">
        <w:tc>
          <w:tcPr>
            <w:tcW w:w="2094" w:type="dxa"/>
          </w:tcPr>
          <w:p w14:paraId="627BDA9B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1573" w:type="dxa"/>
          </w:tcPr>
          <w:p w14:paraId="447E4ACB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3C08297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5 (69.4%)</w:t>
            </w:r>
          </w:p>
        </w:tc>
        <w:tc>
          <w:tcPr>
            <w:tcW w:w="1690" w:type="dxa"/>
          </w:tcPr>
          <w:p w14:paraId="202B53EF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9 (16.5%)</w:t>
            </w:r>
          </w:p>
        </w:tc>
        <w:tc>
          <w:tcPr>
            <w:tcW w:w="1653" w:type="dxa"/>
          </w:tcPr>
          <w:p w14:paraId="393FB6EA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94 (42.2%)</w:t>
            </w:r>
          </w:p>
        </w:tc>
        <w:tc>
          <w:tcPr>
            <w:tcW w:w="1157" w:type="dxa"/>
          </w:tcPr>
          <w:p w14:paraId="5C590699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12" w:type="dxa"/>
          </w:tcPr>
          <w:p w14:paraId="5E5F0262" w14:textId="0D32C1A2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1.48 (6.05, 21.7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2C9B" w:rsidRPr="00B859EE" w14:paraId="68597B7B" w14:textId="77777777" w:rsidTr="00182C9B">
        <w:tc>
          <w:tcPr>
            <w:tcW w:w="2094" w:type="dxa"/>
          </w:tcPr>
          <w:p w14:paraId="46BD89C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705A99EF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5ED06A7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33 (30.6%)</w:t>
            </w:r>
          </w:p>
        </w:tc>
        <w:tc>
          <w:tcPr>
            <w:tcW w:w="1690" w:type="dxa"/>
          </w:tcPr>
          <w:p w14:paraId="7C9084BB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96 (83.5%)</w:t>
            </w:r>
          </w:p>
        </w:tc>
        <w:tc>
          <w:tcPr>
            <w:tcW w:w="1653" w:type="dxa"/>
          </w:tcPr>
          <w:p w14:paraId="4F40FAA9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29 (57.8%)</w:t>
            </w:r>
          </w:p>
        </w:tc>
        <w:tc>
          <w:tcPr>
            <w:tcW w:w="1157" w:type="dxa"/>
          </w:tcPr>
          <w:p w14:paraId="0ADD01A3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5B946E54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70E55ED8" w14:textId="77777777" w:rsidTr="00182C9B">
        <w:tc>
          <w:tcPr>
            <w:tcW w:w="2094" w:type="dxa"/>
          </w:tcPr>
          <w:p w14:paraId="4BE31E4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  <w:proofErr w:type="spellEnd"/>
          </w:p>
        </w:tc>
        <w:tc>
          <w:tcPr>
            <w:tcW w:w="1573" w:type="dxa"/>
          </w:tcPr>
          <w:p w14:paraId="630CBE7D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7AF4AC8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3 (78.2%)</w:t>
            </w:r>
          </w:p>
        </w:tc>
        <w:tc>
          <w:tcPr>
            <w:tcW w:w="1690" w:type="dxa"/>
          </w:tcPr>
          <w:p w14:paraId="178CBA0D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59 (55.1%)</w:t>
            </w:r>
          </w:p>
        </w:tc>
        <w:tc>
          <w:tcPr>
            <w:tcW w:w="1653" w:type="dxa"/>
          </w:tcPr>
          <w:p w14:paraId="0CCA3EF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02 (63.0%)</w:t>
            </w:r>
          </w:p>
        </w:tc>
        <w:tc>
          <w:tcPr>
            <w:tcW w:w="1157" w:type="dxa"/>
          </w:tcPr>
          <w:p w14:paraId="45DD828F" w14:textId="240D9D48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2" w:type="dxa"/>
          </w:tcPr>
          <w:p w14:paraId="5DE68E13" w14:textId="5A53E65B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 xml:space="preserve"> (1.38, 6.1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2C9B" w:rsidRPr="00B859EE" w14:paraId="3DCD626E" w14:textId="77777777" w:rsidTr="00182C9B">
        <w:tc>
          <w:tcPr>
            <w:tcW w:w="2094" w:type="dxa"/>
          </w:tcPr>
          <w:p w14:paraId="2A746C8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4F74F5E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550962FF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2 (21.8%)</w:t>
            </w:r>
          </w:p>
        </w:tc>
        <w:tc>
          <w:tcPr>
            <w:tcW w:w="1690" w:type="dxa"/>
          </w:tcPr>
          <w:p w14:paraId="6427BB8F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8 (44.9%)</w:t>
            </w:r>
          </w:p>
        </w:tc>
        <w:tc>
          <w:tcPr>
            <w:tcW w:w="1653" w:type="dxa"/>
          </w:tcPr>
          <w:p w14:paraId="63533E8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60 (37.0%)</w:t>
            </w:r>
          </w:p>
        </w:tc>
        <w:tc>
          <w:tcPr>
            <w:tcW w:w="1157" w:type="dxa"/>
          </w:tcPr>
          <w:p w14:paraId="0B91C7BD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72A84E36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10D500E4" w14:textId="77777777" w:rsidTr="00182C9B">
        <w:tc>
          <w:tcPr>
            <w:tcW w:w="2094" w:type="dxa"/>
          </w:tcPr>
          <w:p w14:paraId="0B45F6B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Gentamycin</w:t>
            </w:r>
          </w:p>
        </w:tc>
        <w:tc>
          <w:tcPr>
            <w:tcW w:w="1573" w:type="dxa"/>
          </w:tcPr>
          <w:p w14:paraId="1615D14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5E093BC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0 (52.6%)</w:t>
            </w:r>
          </w:p>
        </w:tc>
        <w:tc>
          <w:tcPr>
            <w:tcW w:w="1690" w:type="dxa"/>
          </w:tcPr>
          <w:p w14:paraId="2346E543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77 (61.6%)</w:t>
            </w:r>
          </w:p>
        </w:tc>
        <w:tc>
          <w:tcPr>
            <w:tcW w:w="1653" w:type="dxa"/>
          </w:tcPr>
          <w:p w14:paraId="71D5F602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47 (57.0%)</w:t>
            </w:r>
          </w:p>
        </w:tc>
        <w:tc>
          <w:tcPr>
            <w:tcW w:w="1157" w:type="dxa"/>
          </w:tcPr>
          <w:p w14:paraId="384B8D2F" w14:textId="67C39B5B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12" w:type="dxa"/>
          </w:tcPr>
          <w:p w14:paraId="457411A0" w14:textId="340C1BF3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69 (0.42, 1.1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2C9B" w:rsidRPr="00B859EE" w14:paraId="6D45C947" w14:textId="77777777" w:rsidTr="00182C9B">
        <w:tc>
          <w:tcPr>
            <w:tcW w:w="2094" w:type="dxa"/>
          </w:tcPr>
          <w:p w14:paraId="568FF588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6BCB3FEA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6F5FE838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63 (47.4%)</w:t>
            </w:r>
          </w:p>
        </w:tc>
        <w:tc>
          <w:tcPr>
            <w:tcW w:w="1690" w:type="dxa"/>
          </w:tcPr>
          <w:p w14:paraId="4D5CA20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8 (38.4%)</w:t>
            </w:r>
          </w:p>
        </w:tc>
        <w:tc>
          <w:tcPr>
            <w:tcW w:w="1653" w:type="dxa"/>
          </w:tcPr>
          <w:p w14:paraId="75C1DAB5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11 (43.0%)</w:t>
            </w:r>
          </w:p>
        </w:tc>
        <w:tc>
          <w:tcPr>
            <w:tcW w:w="1157" w:type="dxa"/>
          </w:tcPr>
          <w:p w14:paraId="28F059FA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27B887FD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B859EE" w14:paraId="3A0D1408" w14:textId="77777777" w:rsidTr="00182C9B">
        <w:tc>
          <w:tcPr>
            <w:tcW w:w="2094" w:type="dxa"/>
          </w:tcPr>
          <w:p w14:paraId="294796DD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573" w:type="dxa"/>
          </w:tcPr>
          <w:p w14:paraId="3A736FA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7990466A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1 (19.1%)</w:t>
            </w:r>
          </w:p>
        </w:tc>
        <w:tc>
          <w:tcPr>
            <w:tcW w:w="1690" w:type="dxa"/>
          </w:tcPr>
          <w:p w14:paraId="2EEA5967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5 (16.1%)</w:t>
            </w:r>
          </w:p>
        </w:tc>
        <w:tc>
          <w:tcPr>
            <w:tcW w:w="1653" w:type="dxa"/>
          </w:tcPr>
          <w:p w14:paraId="6F7498D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6 (18.4%)</w:t>
            </w:r>
          </w:p>
        </w:tc>
        <w:tc>
          <w:tcPr>
            <w:tcW w:w="1157" w:type="dxa"/>
          </w:tcPr>
          <w:p w14:paraId="671924F5" w14:textId="1628D110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2" w:type="dxa"/>
          </w:tcPr>
          <w:p w14:paraId="4AABC0B7" w14:textId="161162E8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.227 (0.42, 3.57)</w:t>
            </w:r>
          </w:p>
        </w:tc>
      </w:tr>
      <w:tr w:rsidR="00182C9B" w:rsidRPr="00B859EE" w14:paraId="787B32FE" w14:textId="77777777" w:rsidTr="00182C9B">
        <w:tc>
          <w:tcPr>
            <w:tcW w:w="2094" w:type="dxa"/>
          </w:tcPr>
          <w:p w14:paraId="22C651C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2D3CBF4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Nonsusceptible</w:t>
            </w:r>
            <w:proofErr w:type="spellEnd"/>
          </w:p>
        </w:tc>
        <w:tc>
          <w:tcPr>
            <w:tcW w:w="1689" w:type="dxa"/>
          </w:tcPr>
          <w:p w14:paraId="0E81C050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89 (80.9%)</w:t>
            </w:r>
          </w:p>
        </w:tc>
        <w:tc>
          <w:tcPr>
            <w:tcW w:w="1690" w:type="dxa"/>
          </w:tcPr>
          <w:p w14:paraId="22BB6A2C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6 (83.9%)</w:t>
            </w:r>
          </w:p>
        </w:tc>
        <w:tc>
          <w:tcPr>
            <w:tcW w:w="1653" w:type="dxa"/>
          </w:tcPr>
          <w:p w14:paraId="0AE4DACD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15 (81.6%)</w:t>
            </w:r>
          </w:p>
        </w:tc>
        <w:tc>
          <w:tcPr>
            <w:tcW w:w="1157" w:type="dxa"/>
          </w:tcPr>
          <w:p w14:paraId="08AAA286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</w:tcPr>
          <w:p w14:paraId="15299D10" w14:textId="77777777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C9B" w:rsidRPr="00AE7E4C" w14:paraId="31710DBD" w14:textId="77777777" w:rsidTr="00182C9B">
        <w:tc>
          <w:tcPr>
            <w:tcW w:w="2094" w:type="dxa"/>
          </w:tcPr>
          <w:p w14:paraId="296045B7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  <w:proofErr w:type="spellEnd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Polymyxin</w:t>
            </w:r>
            <w:proofErr w:type="spellEnd"/>
            <w:r w:rsidRPr="00B859EE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573" w:type="dxa"/>
          </w:tcPr>
          <w:p w14:paraId="6D5F58AA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89" w:type="dxa"/>
          </w:tcPr>
          <w:p w14:paraId="7DD97421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46 (86.8%)</w:t>
            </w:r>
          </w:p>
        </w:tc>
        <w:tc>
          <w:tcPr>
            <w:tcW w:w="1690" w:type="dxa"/>
          </w:tcPr>
          <w:p w14:paraId="1A49184B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84 (69.4%)</w:t>
            </w:r>
          </w:p>
        </w:tc>
        <w:tc>
          <w:tcPr>
            <w:tcW w:w="1653" w:type="dxa"/>
          </w:tcPr>
          <w:p w14:paraId="0135A3EE" w14:textId="77777777" w:rsidR="00182C9B" w:rsidRPr="00B859EE" w:rsidRDefault="00182C9B" w:rsidP="009D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130 (74.7%)</w:t>
            </w:r>
          </w:p>
        </w:tc>
        <w:tc>
          <w:tcPr>
            <w:tcW w:w="1157" w:type="dxa"/>
          </w:tcPr>
          <w:p w14:paraId="01DE9B29" w14:textId="2BBC5DDD" w:rsidR="00182C9B" w:rsidRPr="00B859EE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12" w:type="dxa"/>
          </w:tcPr>
          <w:p w14:paraId="53F32220" w14:textId="33C268E2" w:rsidR="00182C9B" w:rsidRPr="008021F6" w:rsidRDefault="00182C9B" w:rsidP="009D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2.894 (1.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, 7.0</w:t>
            </w:r>
            <w:r w:rsidR="009D73E1" w:rsidRPr="00B85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8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3721356" w14:textId="77777777" w:rsidR="00182C9B" w:rsidRPr="00182C9B" w:rsidRDefault="00182C9B" w:rsidP="00D55159">
      <w:pPr>
        <w:spacing w:after="0" w:line="240" w:lineRule="auto"/>
        <w:contextualSpacing/>
        <w:rPr>
          <w:rFonts w:ascii="Times New Roman" w:hAnsi="Times New Roman" w:cs="Times New Roman"/>
          <w:b/>
          <w:color w:val="FF0000"/>
          <w:sz w:val="18"/>
          <w:szCs w:val="18"/>
        </w:rPr>
      </w:pPr>
    </w:p>
    <w:sectPr w:rsidR="00182C9B" w:rsidRPr="00182C9B" w:rsidSect="00D551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E0567"/>
    <w:multiLevelType w:val="hybridMultilevel"/>
    <w:tmpl w:val="129C3B8A"/>
    <w:lvl w:ilvl="0" w:tplc="D79048A4">
      <w:start w:val="1"/>
      <w:numFmt w:val="decimal"/>
      <w:pStyle w:val="MP-NumberedTableFoo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2CF7835"/>
    <w:multiLevelType w:val="hybridMultilevel"/>
    <w:tmpl w:val="F984EF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9A7"/>
    <w:rsid w:val="00004702"/>
    <w:rsid w:val="00033CC4"/>
    <w:rsid w:val="00072829"/>
    <w:rsid w:val="000A2408"/>
    <w:rsid w:val="000A508A"/>
    <w:rsid w:val="000F04AF"/>
    <w:rsid w:val="000F4053"/>
    <w:rsid w:val="0011727E"/>
    <w:rsid w:val="001362D3"/>
    <w:rsid w:val="00182C9B"/>
    <w:rsid w:val="001C43B6"/>
    <w:rsid w:val="00214E48"/>
    <w:rsid w:val="00245318"/>
    <w:rsid w:val="002801B2"/>
    <w:rsid w:val="00282C00"/>
    <w:rsid w:val="0029047D"/>
    <w:rsid w:val="002C1794"/>
    <w:rsid w:val="002E2AAA"/>
    <w:rsid w:val="002F03CD"/>
    <w:rsid w:val="002F225B"/>
    <w:rsid w:val="002F234A"/>
    <w:rsid w:val="00350DB3"/>
    <w:rsid w:val="00366C0B"/>
    <w:rsid w:val="003739D6"/>
    <w:rsid w:val="003D7FCE"/>
    <w:rsid w:val="003F2DEE"/>
    <w:rsid w:val="00406BFF"/>
    <w:rsid w:val="00461339"/>
    <w:rsid w:val="0055176D"/>
    <w:rsid w:val="00584DD2"/>
    <w:rsid w:val="00594192"/>
    <w:rsid w:val="005A6802"/>
    <w:rsid w:val="005D1D2E"/>
    <w:rsid w:val="005D4283"/>
    <w:rsid w:val="00606B95"/>
    <w:rsid w:val="00611935"/>
    <w:rsid w:val="00631FCC"/>
    <w:rsid w:val="006322B4"/>
    <w:rsid w:val="00670851"/>
    <w:rsid w:val="006D43FB"/>
    <w:rsid w:val="006F0888"/>
    <w:rsid w:val="00723B33"/>
    <w:rsid w:val="00732EA0"/>
    <w:rsid w:val="007C4FC8"/>
    <w:rsid w:val="008005D6"/>
    <w:rsid w:val="008727A5"/>
    <w:rsid w:val="008A2870"/>
    <w:rsid w:val="008D39A7"/>
    <w:rsid w:val="008E5CFC"/>
    <w:rsid w:val="00905C6B"/>
    <w:rsid w:val="00925231"/>
    <w:rsid w:val="009424C1"/>
    <w:rsid w:val="00946587"/>
    <w:rsid w:val="00993987"/>
    <w:rsid w:val="009D7392"/>
    <w:rsid w:val="009D73E1"/>
    <w:rsid w:val="00A40D5A"/>
    <w:rsid w:val="00A42E91"/>
    <w:rsid w:val="00A83E16"/>
    <w:rsid w:val="00AC12E2"/>
    <w:rsid w:val="00AC5816"/>
    <w:rsid w:val="00AD4D1A"/>
    <w:rsid w:val="00AE10A2"/>
    <w:rsid w:val="00B859EE"/>
    <w:rsid w:val="00C51B53"/>
    <w:rsid w:val="00CB34B6"/>
    <w:rsid w:val="00CE458D"/>
    <w:rsid w:val="00D53060"/>
    <w:rsid w:val="00D55159"/>
    <w:rsid w:val="00D73301"/>
    <w:rsid w:val="00D91C5E"/>
    <w:rsid w:val="00FB4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6079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D39A7"/>
  </w:style>
  <w:style w:type="character" w:styleId="CommentReference">
    <w:name w:val="annotation reference"/>
    <w:basedOn w:val="DefaultParagraphFont"/>
    <w:uiPriority w:val="99"/>
    <w:semiHidden/>
    <w:unhideWhenUsed/>
    <w:rsid w:val="00FB4E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E6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E6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E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E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E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E61"/>
    <w:rPr>
      <w:rFonts w:ascii="Lucida Grande" w:hAnsi="Lucida Grande" w:cs="Lucida Grande"/>
      <w:sz w:val="18"/>
      <w:szCs w:val="18"/>
    </w:rPr>
  </w:style>
  <w:style w:type="paragraph" w:customStyle="1" w:styleId="MP-TableFooter">
    <w:name w:val="MP-Table Footer"/>
    <w:basedOn w:val="Normal"/>
    <w:rsid w:val="00925231"/>
    <w:pPr>
      <w:spacing w:after="0" w:line="240" w:lineRule="auto"/>
    </w:pPr>
    <w:rPr>
      <w:rFonts w:ascii="Times New Roman" w:hAnsi="Times New Roman"/>
      <w:sz w:val="18"/>
      <w:szCs w:val="18"/>
    </w:rPr>
  </w:style>
  <w:style w:type="paragraph" w:styleId="Caption">
    <w:name w:val="caption"/>
    <w:aliases w:val="MP-Caption"/>
    <w:basedOn w:val="Normal"/>
    <w:next w:val="Normal"/>
    <w:uiPriority w:val="35"/>
    <w:qFormat/>
    <w:rsid w:val="00925231"/>
    <w:pPr>
      <w:spacing w:after="20" w:line="240" w:lineRule="auto"/>
      <w:ind w:left="1080" w:hanging="1080"/>
    </w:pPr>
    <w:rPr>
      <w:rFonts w:ascii="Times New Roman" w:hAnsi="Times New Roman"/>
      <w:b/>
      <w:iCs/>
      <w:sz w:val="24"/>
      <w:szCs w:val="18"/>
    </w:rPr>
  </w:style>
  <w:style w:type="paragraph" w:customStyle="1" w:styleId="MP-TableHeading1Centered">
    <w:name w:val="MP-Table Heading 1 Centered"/>
    <w:basedOn w:val="Normal"/>
    <w:rsid w:val="00925231"/>
    <w:pPr>
      <w:spacing w:after="0" w:line="240" w:lineRule="auto"/>
      <w:jc w:val="center"/>
    </w:pPr>
    <w:rPr>
      <w:rFonts w:ascii="Times New Roman" w:hAnsi="Times New Roman"/>
      <w:b/>
      <w:sz w:val="20"/>
      <w:szCs w:val="20"/>
    </w:rPr>
  </w:style>
  <w:style w:type="paragraph" w:customStyle="1" w:styleId="MP-NumberedTableFooter">
    <w:name w:val="MP-Numbered Table Footer"/>
    <w:basedOn w:val="MP-TableFooter"/>
    <w:rsid w:val="00925231"/>
    <w:pPr>
      <w:numPr>
        <w:numId w:val="1"/>
      </w:numPr>
    </w:pPr>
  </w:style>
  <w:style w:type="paragraph" w:customStyle="1" w:styleId="MP-Tableheading">
    <w:name w:val="MP-Table heading"/>
    <w:basedOn w:val="Normal"/>
    <w:rsid w:val="00925231"/>
    <w:pPr>
      <w:spacing w:after="0" w:line="240" w:lineRule="auto"/>
    </w:pPr>
    <w:rPr>
      <w:rFonts w:ascii="Times New Roman" w:hAnsi="Times New Roman"/>
      <w:b/>
      <w:sz w:val="20"/>
      <w:szCs w:val="20"/>
    </w:rPr>
  </w:style>
  <w:style w:type="paragraph" w:customStyle="1" w:styleId="MP-tabletext">
    <w:name w:val="MP-table text"/>
    <w:basedOn w:val="Normal"/>
    <w:rsid w:val="00925231"/>
    <w:pPr>
      <w:spacing w:after="0"/>
    </w:pPr>
    <w:rPr>
      <w:rFonts w:ascii="Times New Roman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362D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F08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8A287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D39A7"/>
  </w:style>
  <w:style w:type="character" w:styleId="CommentReference">
    <w:name w:val="annotation reference"/>
    <w:basedOn w:val="DefaultParagraphFont"/>
    <w:uiPriority w:val="99"/>
    <w:semiHidden/>
    <w:unhideWhenUsed/>
    <w:rsid w:val="00FB4E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E6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E6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E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E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E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E61"/>
    <w:rPr>
      <w:rFonts w:ascii="Lucida Grande" w:hAnsi="Lucida Grande" w:cs="Lucida Grande"/>
      <w:sz w:val="18"/>
      <w:szCs w:val="18"/>
    </w:rPr>
  </w:style>
  <w:style w:type="paragraph" w:customStyle="1" w:styleId="MP-TableFooter">
    <w:name w:val="MP-Table Footer"/>
    <w:basedOn w:val="Normal"/>
    <w:rsid w:val="00925231"/>
    <w:pPr>
      <w:spacing w:after="0" w:line="240" w:lineRule="auto"/>
    </w:pPr>
    <w:rPr>
      <w:rFonts w:ascii="Times New Roman" w:hAnsi="Times New Roman"/>
      <w:sz w:val="18"/>
      <w:szCs w:val="18"/>
    </w:rPr>
  </w:style>
  <w:style w:type="paragraph" w:styleId="Caption">
    <w:name w:val="caption"/>
    <w:aliases w:val="MP-Caption"/>
    <w:basedOn w:val="Normal"/>
    <w:next w:val="Normal"/>
    <w:uiPriority w:val="35"/>
    <w:qFormat/>
    <w:rsid w:val="00925231"/>
    <w:pPr>
      <w:spacing w:after="20" w:line="240" w:lineRule="auto"/>
      <w:ind w:left="1080" w:hanging="1080"/>
    </w:pPr>
    <w:rPr>
      <w:rFonts w:ascii="Times New Roman" w:hAnsi="Times New Roman"/>
      <w:b/>
      <w:iCs/>
      <w:sz w:val="24"/>
      <w:szCs w:val="18"/>
    </w:rPr>
  </w:style>
  <w:style w:type="paragraph" w:customStyle="1" w:styleId="MP-TableHeading1Centered">
    <w:name w:val="MP-Table Heading 1 Centered"/>
    <w:basedOn w:val="Normal"/>
    <w:rsid w:val="00925231"/>
    <w:pPr>
      <w:spacing w:after="0" w:line="240" w:lineRule="auto"/>
      <w:jc w:val="center"/>
    </w:pPr>
    <w:rPr>
      <w:rFonts w:ascii="Times New Roman" w:hAnsi="Times New Roman"/>
      <w:b/>
      <w:sz w:val="20"/>
      <w:szCs w:val="20"/>
    </w:rPr>
  </w:style>
  <w:style w:type="paragraph" w:customStyle="1" w:styleId="MP-NumberedTableFooter">
    <w:name w:val="MP-Numbered Table Footer"/>
    <w:basedOn w:val="MP-TableFooter"/>
    <w:rsid w:val="00925231"/>
    <w:pPr>
      <w:numPr>
        <w:numId w:val="1"/>
      </w:numPr>
    </w:pPr>
  </w:style>
  <w:style w:type="paragraph" w:customStyle="1" w:styleId="MP-Tableheading">
    <w:name w:val="MP-Table heading"/>
    <w:basedOn w:val="Normal"/>
    <w:rsid w:val="00925231"/>
    <w:pPr>
      <w:spacing w:after="0" w:line="240" w:lineRule="auto"/>
    </w:pPr>
    <w:rPr>
      <w:rFonts w:ascii="Times New Roman" w:hAnsi="Times New Roman"/>
      <w:b/>
      <w:sz w:val="20"/>
      <w:szCs w:val="20"/>
    </w:rPr>
  </w:style>
  <w:style w:type="paragraph" w:customStyle="1" w:styleId="MP-tabletext">
    <w:name w:val="MP-table text"/>
    <w:basedOn w:val="Normal"/>
    <w:rsid w:val="00925231"/>
    <w:pPr>
      <w:spacing w:after="0"/>
    </w:pPr>
    <w:rPr>
      <w:rFonts w:ascii="Times New Roman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362D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F08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8A287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3692</Words>
  <Characters>21050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ines Company</Company>
  <LinksUpToDate>false</LinksUpToDate>
  <CharactersWithSpaces>24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lexander</dc:creator>
  <cp:keywords/>
  <dc:description/>
  <cp:lastModifiedBy>Vijayaragavan R.</cp:lastModifiedBy>
  <cp:revision>3</cp:revision>
  <cp:lastPrinted>2017-01-27T20:22:00Z</cp:lastPrinted>
  <dcterms:created xsi:type="dcterms:W3CDTF">2017-03-14T19:56:00Z</dcterms:created>
  <dcterms:modified xsi:type="dcterms:W3CDTF">2017-03-29T15:18:00Z</dcterms:modified>
</cp:coreProperties>
</file>